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548152" w14:textId="77777777" w:rsidR="003E6C0A" w:rsidRPr="00803612" w:rsidRDefault="00B45CE6" w:rsidP="00A14179">
      <w:pPr>
        <w:spacing w:after="160"/>
        <w:rPr>
          <w:b/>
          <w:bCs/>
        </w:rPr>
      </w:pPr>
      <w:r w:rsidRPr="00803612">
        <w:rPr>
          <w:b/>
          <w:bCs/>
        </w:rPr>
        <w:t>Supplemental Table</w:t>
      </w:r>
      <w:r w:rsidR="003E6C0A" w:rsidRPr="00803612">
        <w:rPr>
          <w:b/>
          <w:bCs/>
        </w:rPr>
        <w:t>s</w:t>
      </w:r>
    </w:p>
    <w:p w14:paraId="05B223B8" w14:textId="3E1F8EDD" w:rsidR="00B45CE6" w:rsidRPr="00803612" w:rsidRDefault="003E6C0A" w:rsidP="00A14179">
      <w:pPr>
        <w:spacing w:after="160"/>
        <w:rPr>
          <w:b/>
          <w:bCs/>
        </w:rPr>
      </w:pPr>
      <w:r w:rsidRPr="00803612">
        <w:rPr>
          <w:b/>
          <w:bCs/>
        </w:rPr>
        <w:t>Table S1</w:t>
      </w:r>
      <w:r w:rsidR="00B45CE6" w:rsidRPr="00803612">
        <w:rPr>
          <w:b/>
          <w:bCs/>
        </w:rPr>
        <w:t>. Shapiro-Wilk No</w:t>
      </w:r>
      <w:bookmarkStart w:id="0" w:name="_GoBack"/>
      <w:bookmarkEnd w:id="0"/>
      <w:r w:rsidR="00B45CE6" w:rsidRPr="00803612">
        <w:rPr>
          <w:b/>
          <w:bCs/>
        </w:rPr>
        <w:t>rmality Test</w:t>
      </w:r>
    </w:p>
    <w:p w14:paraId="1E10F47B" w14:textId="77777777" w:rsidR="00B45CE6" w:rsidRPr="00803612" w:rsidRDefault="00B45CE6" w:rsidP="00B45CE6">
      <w:pPr>
        <w:jc w:val="both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5"/>
        <w:gridCol w:w="909"/>
        <w:gridCol w:w="908"/>
        <w:gridCol w:w="908"/>
        <w:gridCol w:w="908"/>
        <w:gridCol w:w="908"/>
        <w:gridCol w:w="908"/>
        <w:gridCol w:w="908"/>
        <w:gridCol w:w="908"/>
        <w:gridCol w:w="790"/>
      </w:tblGrid>
      <w:tr w:rsidR="00803612" w:rsidRPr="00803612" w14:paraId="4DB7DAF5" w14:textId="77777777" w:rsidTr="00EC6896">
        <w:tc>
          <w:tcPr>
            <w:tcW w:w="1457" w:type="dxa"/>
            <w:vAlign w:val="center"/>
          </w:tcPr>
          <w:p w14:paraId="0B7FD3BA" w14:textId="77777777" w:rsidR="00B45CE6" w:rsidRPr="00803612" w:rsidRDefault="00B45CE6" w:rsidP="00EC6896">
            <w:pPr>
              <w:jc w:val="center"/>
              <w:rPr>
                <w:b/>
                <w:bCs/>
              </w:rPr>
            </w:pPr>
          </w:p>
        </w:tc>
        <w:tc>
          <w:tcPr>
            <w:tcW w:w="3856" w:type="dxa"/>
            <w:gridSpan w:val="3"/>
            <w:vAlign w:val="center"/>
          </w:tcPr>
          <w:p w14:paraId="41EA2D29" w14:textId="77777777" w:rsidR="00B45CE6" w:rsidRPr="00803612" w:rsidRDefault="00B45CE6" w:rsidP="00EC6896">
            <w:pPr>
              <w:jc w:val="center"/>
              <w:rPr>
                <w:b/>
                <w:bCs/>
              </w:rPr>
            </w:pPr>
            <w:r w:rsidRPr="00803612">
              <w:rPr>
                <w:b/>
                <w:bCs/>
              </w:rPr>
              <w:t>Bone</w:t>
            </w:r>
          </w:p>
        </w:tc>
        <w:tc>
          <w:tcPr>
            <w:tcW w:w="3816" w:type="dxa"/>
            <w:gridSpan w:val="3"/>
            <w:vAlign w:val="center"/>
          </w:tcPr>
          <w:p w14:paraId="4FD34646" w14:textId="77777777" w:rsidR="00B45CE6" w:rsidRPr="00803612" w:rsidRDefault="00B45CE6" w:rsidP="00EC6896">
            <w:pPr>
              <w:jc w:val="center"/>
              <w:rPr>
                <w:b/>
                <w:bCs/>
              </w:rPr>
            </w:pPr>
            <w:r w:rsidRPr="00803612">
              <w:rPr>
                <w:b/>
                <w:bCs/>
              </w:rPr>
              <w:t>Muscle</w:t>
            </w:r>
          </w:p>
        </w:tc>
        <w:tc>
          <w:tcPr>
            <w:tcW w:w="3821" w:type="dxa"/>
            <w:gridSpan w:val="3"/>
            <w:vAlign w:val="center"/>
          </w:tcPr>
          <w:p w14:paraId="773BD719" w14:textId="77777777" w:rsidR="00B45CE6" w:rsidRPr="00803612" w:rsidRDefault="00B45CE6" w:rsidP="00EC6896">
            <w:pPr>
              <w:jc w:val="center"/>
              <w:rPr>
                <w:b/>
                <w:bCs/>
              </w:rPr>
            </w:pPr>
            <w:r w:rsidRPr="00803612">
              <w:rPr>
                <w:b/>
                <w:bCs/>
              </w:rPr>
              <w:t>Tumor</w:t>
            </w:r>
          </w:p>
        </w:tc>
      </w:tr>
      <w:tr w:rsidR="00803612" w:rsidRPr="00803612" w14:paraId="032856C3" w14:textId="77777777" w:rsidTr="00EC6896">
        <w:tc>
          <w:tcPr>
            <w:tcW w:w="1457" w:type="dxa"/>
            <w:vAlign w:val="center"/>
          </w:tcPr>
          <w:p w14:paraId="2157D308" w14:textId="77777777" w:rsidR="00B45CE6" w:rsidRPr="00803612" w:rsidRDefault="00B45CE6" w:rsidP="00EC6896">
            <w:pPr>
              <w:jc w:val="center"/>
              <w:rPr>
                <w:b/>
                <w:bCs/>
              </w:rPr>
            </w:pPr>
          </w:p>
        </w:tc>
        <w:tc>
          <w:tcPr>
            <w:tcW w:w="1287" w:type="dxa"/>
            <w:vAlign w:val="center"/>
          </w:tcPr>
          <w:p w14:paraId="41478E35" w14:textId="77777777" w:rsidR="00B45CE6" w:rsidRPr="00803612" w:rsidRDefault="00B45CE6" w:rsidP="00EC6896">
            <w:pPr>
              <w:jc w:val="center"/>
              <w:rPr>
                <w:b/>
                <w:bCs/>
              </w:rPr>
            </w:pPr>
            <w:r w:rsidRPr="00803612">
              <w:rPr>
                <w:b/>
                <w:bCs/>
              </w:rPr>
              <w:t>Bound NADH</w:t>
            </w:r>
          </w:p>
        </w:tc>
        <w:tc>
          <w:tcPr>
            <w:tcW w:w="1287" w:type="dxa"/>
            <w:vAlign w:val="center"/>
          </w:tcPr>
          <w:p w14:paraId="712758D9" w14:textId="77777777" w:rsidR="00B45CE6" w:rsidRPr="00803612" w:rsidRDefault="00B45CE6" w:rsidP="00EC6896">
            <w:pPr>
              <w:jc w:val="center"/>
              <w:rPr>
                <w:b/>
                <w:bCs/>
              </w:rPr>
            </w:pPr>
            <w:r w:rsidRPr="00803612">
              <w:rPr>
                <w:b/>
                <w:bCs/>
              </w:rPr>
              <w:t>Free NADH</w:t>
            </w:r>
          </w:p>
        </w:tc>
        <w:tc>
          <w:tcPr>
            <w:tcW w:w="1282" w:type="dxa"/>
            <w:vAlign w:val="center"/>
          </w:tcPr>
          <w:p w14:paraId="0D88759F" w14:textId="77777777" w:rsidR="00B45CE6" w:rsidRPr="00803612" w:rsidRDefault="00B45CE6" w:rsidP="00EC6896">
            <w:pPr>
              <w:jc w:val="center"/>
              <w:rPr>
                <w:b/>
                <w:bCs/>
              </w:rPr>
            </w:pPr>
            <w:r w:rsidRPr="00803612">
              <w:rPr>
                <w:b/>
                <w:bCs/>
              </w:rPr>
              <w:t>FAD</w:t>
            </w:r>
          </w:p>
        </w:tc>
        <w:tc>
          <w:tcPr>
            <w:tcW w:w="1272" w:type="dxa"/>
            <w:vAlign w:val="center"/>
          </w:tcPr>
          <w:p w14:paraId="471500BF" w14:textId="77777777" w:rsidR="00B45CE6" w:rsidRPr="00803612" w:rsidRDefault="00B45CE6" w:rsidP="00EC6896">
            <w:pPr>
              <w:jc w:val="center"/>
              <w:rPr>
                <w:b/>
                <w:bCs/>
              </w:rPr>
            </w:pPr>
            <w:r w:rsidRPr="00803612">
              <w:rPr>
                <w:b/>
                <w:bCs/>
              </w:rPr>
              <w:t>Bound NADH</w:t>
            </w:r>
          </w:p>
        </w:tc>
        <w:tc>
          <w:tcPr>
            <w:tcW w:w="1272" w:type="dxa"/>
            <w:vAlign w:val="center"/>
          </w:tcPr>
          <w:p w14:paraId="0BCA6AC5" w14:textId="77777777" w:rsidR="00B45CE6" w:rsidRPr="00803612" w:rsidRDefault="00B45CE6" w:rsidP="00EC6896">
            <w:pPr>
              <w:jc w:val="center"/>
              <w:rPr>
                <w:b/>
                <w:bCs/>
              </w:rPr>
            </w:pPr>
            <w:r w:rsidRPr="00803612">
              <w:rPr>
                <w:b/>
                <w:bCs/>
              </w:rPr>
              <w:t>Free NADH</w:t>
            </w:r>
          </w:p>
        </w:tc>
        <w:tc>
          <w:tcPr>
            <w:tcW w:w="1272" w:type="dxa"/>
            <w:vAlign w:val="center"/>
          </w:tcPr>
          <w:p w14:paraId="6F6EB0B3" w14:textId="77777777" w:rsidR="00B45CE6" w:rsidRPr="00803612" w:rsidRDefault="00B45CE6" w:rsidP="00EC6896">
            <w:pPr>
              <w:jc w:val="center"/>
              <w:rPr>
                <w:b/>
                <w:bCs/>
              </w:rPr>
            </w:pPr>
            <w:r w:rsidRPr="00803612">
              <w:rPr>
                <w:b/>
                <w:bCs/>
              </w:rPr>
              <w:t>FAD</w:t>
            </w:r>
          </w:p>
        </w:tc>
        <w:tc>
          <w:tcPr>
            <w:tcW w:w="1274" w:type="dxa"/>
            <w:vAlign w:val="center"/>
          </w:tcPr>
          <w:p w14:paraId="047DB885" w14:textId="77777777" w:rsidR="00B45CE6" w:rsidRPr="00803612" w:rsidRDefault="00B45CE6" w:rsidP="00EC6896">
            <w:pPr>
              <w:jc w:val="center"/>
              <w:rPr>
                <w:b/>
                <w:bCs/>
              </w:rPr>
            </w:pPr>
            <w:r w:rsidRPr="00803612">
              <w:rPr>
                <w:b/>
                <w:bCs/>
              </w:rPr>
              <w:t>Bound NADH</w:t>
            </w:r>
          </w:p>
        </w:tc>
        <w:tc>
          <w:tcPr>
            <w:tcW w:w="1274" w:type="dxa"/>
            <w:vAlign w:val="center"/>
          </w:tcPr>
          <w:p w14:paraId="661C7299" w14:textId="77777777" w:rsidR="00B45CE6" w:rsidRPr="00803612" w:rsidRDefault="00B45CE6" w:rsidP="00EC6896">
            <w:pPr>
              <w:jc w:val="center"/>
              <w:rPr>
                <w:b/>
                <w:bCs/>
              </w:rPr>
            </w:pPr>
            <w:r w:rsidRPr="00803612">
              <w:rPr>
                <w:b/>
                <w:bCs/>
              </w:rPr>
              <w:t>Free NADH</w:t>
            </w:r>
          </w:p>
        </w:tc>
        <w:tc>
          <w:tcPr>
            <w:tcW w:w="1273" w:type="dxa"/>
            <w:vAlign w:val="center"/>
          </w:tcPr>
          <w:p w14:paraId="6C653ED5" w14:textId="77777777" w:rsidR="00B45CE6" w:rsidRPr="00803612" w:rsidRDefault="00B45CE6" w:rsidP="00EC6896">
            <w:pPr>
              <w:jc w:val="center"/>
              <w:rPr>
                <w:b/>
                <w:bCs/>
              </w:rPr>
            </w:pPr>
            <w:r w:rsidRPr="00803612">
              <w:rPr>
                <w:b/>
                <w:bCs/>
              </w:rPr>
              <w:t>FAD</w:t>
            </w:r>
          </w:p>
        </w:tc>
      </w:tr>
      <w:tr w:rsidR="00803612" w:rsidRPr="00803612" w14:paraId="4603B23E" w14:textId="77777777" w:rsidTr="00EC6896">
        <w:tc>
          <w:tcPr>
            <w:tcW w:w="1457" w:type="dxa"/>
            <w:vAlign w:val="center"/>
          </w:tcPr>
          <w:p w14:paraId="3D95212D" w14:textId="77777777" w:rsidR="00B45CE6" w:rsidRPr="00803612" w:rsidRDefault="00B45CE6" w:rsidP="00EC6896">
            <w:pPr>
              <w:jc w:val="center"/>
              <w:rPr>
                <w:b/>
                <w:bCs/>
              </w:rPr>
            </w:pPr>
            <w:r w:rsidRPr="00803612">
              <w:rPr>
                <w:b/>
                <w:bCs/>
              </w:rPr>
              <w:t>W</w:t>
            </w:r>
          </w:p>
        </w:tc>
        <w:tc>
          <w:tcPr>
            <w:tcW w:w="1287" w:type="dxa"/>
            <w:vAlign w:val="bottom"/>
          </w:tcPr>
          <w:p w14:paraId="1D2686E1" w14:textId="77777777" w:rsidR="00B45CE6" w:rsidRPr="00803612" w:rsidRDefault="00B45CE6" w:rsidP="00EC6896">
            <w:pPr>
              <w:jc w:val="center"/>
              <w:rPr>
                <w:b/>
                <w:bCs/>
              </w:rPr>
            </w:pPr>
            <w:r w:rsidRPr="00803612">
              <w:t>0.6946</w:t>
            </w:r>
          </w:p>
        </w:tc>
        <w:tc>
          <w:tcPr>
            <w:tcW w:w="1287" w:type="dxa"/>
            <w:vAlign w:val="bottom"/>
          </w:tcPr>
          <w:p w14:paraId="6A1133D0" w14:textId="77777777" w:rsidR="00B45CE6" w:rsidRPr="00803612" w:rsidRDefault="00B45CE6" w:rsidP="00EC6896">
            <w:pPr>
              <w:jc w:val="center"/>
              <w:rPr>
                <w:b/>
                <w:bCs/>
              </w:rPr>
            </w:pPr>
            <w:r w:rsidRPr="00803612">
              <w:t>0.8493</w:t>
            </w:r>
          </w:p>
        </w:tc>
        <w:tc>
          <w:tcPr>
            <w:tcW w:w="1282" w:type="dxa"/>
            <w:vAlign w:val="bottom"/>
          </w:tcPr>
          <w:p w14:paraId="30FD96BE" w14:textId="77777777" w:rsidR="00B45CE6" w:rsidRPr="00803612" w:rsidRDefault="00B45CE6" w:rsidP="00EC6896">
            <w:pPr>
              <w:jc w:val="center"/>
              <w:rPr>
                <w:b/>
                <w:bCs/>
              </w:rPr>
            </w:pPr>
            <w:r w:rsidRPr="00803612">
              <w:t>0.9225</w:t>
            </w:r>
          </w:p>
        </w:tc>
        <w:tc>
          <w:tcPr>
            <w:tcW w:w="1272" w:type="dxa"/>
            <w:vAlign w:val="bottom"/>
          </w:tcPr>
          <w:p w14:paraId="0B8CCB3F" w14:textId="77777777" w:rsidR="00B45CE6" w:rsidRPr="00803612" w:rsidRDefault="00B45CE6" w:rsidP="00EC6896">
            <w:pPr>
              <w:jc w:val="center"/>
              <w:rPr>
                <w:b/>
                <w:bCs/>
              </w:rPr>
            </w:pPr>
            <w:r w:rsidRPr="00803612">
              <w:t>0.8673</w:t>
            </w:r>
          </w:p>
        </w:tc>
        <w:tc>
          <w:tcPr>
            <w:tcW w:w="1272" w:type="dxa"/>
            <w:vAlign w:val="bottom"/>
          </w:tcPr>
          <w:p w14:paraId="335DE9A8" w14:textId="77777777" w:rsidR="00B45CE6" w:rsidRPr="00803612" w:rsidRDefault="00B45CE6" w:rsidP="00EC6896">
            <w:pPr>
              <w:jc w:val="center"/>
              <w:rPr>
                <w:b/>
                <w:bCs/>
              </w:rPr>
            </w:pPr>
            <w:r w:rsidRPr="00803612">
              <w:t>0.9156</w:t>
            </w:r>
          </w:p>
        </w:tc>
        <w:tc>
          <w:tcPr>
            <w:tcW w:w="1272" w:type="dxa"/>
            <w:vAlign w:val="bottom"/>
          </w:tcPr>
          <w:p w14:paraId="34D9AD98" w14:textId="77777777" w:rsidR="00B45CE6" w:rsidRPr="00803612" w:rsidRDefault="00B45CE6" w:rsidP="00EC6896">
            <w:pPr>
              <w:jc w:val="center"/>
              <w:rPr>
                <w:b/>
                <w:bCs/>
              </w:rPr>
            </w:pPr>
            <w:r w:rsidRPr="00803612">
              <w:t>0.9179</w:t>
            </w:r>
          </w:p>
        </w:tc>
        <w:tc>
          <w:tcPr>
            <w:tcW w:w="1274" w:type="dxa"/>
            <w:vAlign w:val="bottom"/>
          </w:tcPr>
          <w:p w14:paraId="1DE578B6" w14:textId="77777777" w:rsidR="00B45CE6" w:rsidRPr="00803612" w:rsidRDefault="00B45CE6" w:rsidP="00EC6896">
            <w:pPr>
              <w:jc w:val="center"/>
              <w:rPr>
                <w:b/>
                <w:bCs/>
              </w:rPr>
            </w:pPr>
            <w:r w:rsidRPr="00803612">
              <w:t>0.8002</w:t>
            </w:r>
          </w:p>
        </w:tc>
        <w:tc>
          <w:tcPr>
            <w:tcW w:w="1274" w:type="dxa"/>
            <w:vAlign w:val="bottom"/>
          </w:tcPr>
          <w:p w14:paraId="0754A574" w14:textId="77777777" w:rsidR="00B45CE6" w:rsidRPr="00803612" w:rsidRDefault="00B45CE6" w:rsidP="00EC6896">
            <w:pPr>
              <w:jc w:val="center"/>
              <w:rPr>
                <w:b/>
                <w:bCs/>
              </w:rPr>
            </w:pPr>
            <w:r w:rsidRPr="00803612">
              <w:t>0.8983</w:t>
            </w:r>
          </w:p>
        </w:tc>
        <w:tc>
          <w:tcPr>
            <w:tcW w:w="1273" w:type="dxa"/>
            <w:vAlign w:val="bottom"/>
          </w:tcPr>
          <w:p w14:paraId="555C039E" w14:textId="77777777" w:rsidR="00B45CE6" w:rsidRPr="00803612" w:rsidRDefault="00B45CE6" w:rsidP="00EC6896">
            <w:pPr>
              <w:jc w:val="center"/>
              <w:rPr>
                <w:b/>
                <w:bCs/>
              </w:rPr>
            </w:pPr>
            <w:r w:rsidRPr="00803612">
              <w:t>0.9738</w:t>
            </w:r>
          </w:p>
        </w:tc>
      </w:tr>
      <w:tr w:rsidR="00803612" w:rsidRPr="00803612" w14:paraId="585BF8E0" w14:textId="77777777" w:rsidTr="00EC6896">
        <w:tc>
          <w:tcPr>
            <w:tcW w:w="1457" w:type="dxa"/>
            <w:vAlign w:val="center"/>
          </w:tcPr>
          <w:p w14:paraId="16D9D94E" w14:textId="77777777" w:rsidR="00B45CE6" w:rsidRPr="00803612" w:rsidRDefault="00B45CE6" w:rsidP="00EC6896">
            <w:pPr>
              <w:jc w:val="center"/>
              <w:rPr>
                <w:b/>
                <w:bCs/>
              </w:rPr>
            </w:pPr>
            <w:r w:rsidRPr="00803612">
              <w:rPr>
                <w:b/>
                <w:bCs/>
              </w:rPr>
              <w:t>p Value</w:t>
            </w:r>
          </w:p>
        </w:tc>
        <w:tc>
          <w:tcPr>
            <w:tcW w:w="1287" w:type="dxa"/>
            <w:vAlign w:val="bottom"/>
          </w:tcPr>
          <w:p w14:paraId="3E724493" w14:textId="77777777" w:rsidR="00B45CE6" w:rsidRPr="00803612" w:rsidRDefault="00B45CE6" w:rsidP="00EC6896">
            <w:pPr>
              <w:jc w:val="center"/>
              <w:rPr>
                <w:b/>
                <w:bCs/>
              </w:rPr>
            </w:pPr>
            <w:r w:rsidRPr="00803612">
              <w:t>&lt;0.0001</w:t>
            </w:r>
          </w:p>
        </w:tc>
        <w:tc>
          <w:tcPr>
            <w:tcW w:w="1287" w:type="dxa"/>
            <w:vAlign w:val="bottom"/>
          </w:tcPr>
          <w:p w14:paraId="40BDA0EE" w14:textId="77777777" w:rsidR="00B45CE6" w:rsidRPr="00803612" w:rsidRDefault="00B45CE6" w:rsidP="00EC6896">
            <w:pPr>
              <w:jc w:val="center"/>
              <w:rPr>
                <w:b/>
                <w:bCs/>
              </w:rPr>
            </w:pPr>
            <w:r w:rsidRPr="00803612">
              <w:t>&lt;0.0001</w:t>
            </w:r>
          </w:p>
        </w:tc>
        <w:tc>
          <w:tcPr>
            <w:tcW w:w="1282" w:type="dxa"/>
            <w:vAlign w:val="bottom"/>
          </w:tcPr>
          <w:p w14:paraId="45D3A905" w14:textId="77777777" w:rsidR="00B45CE6" w:rsidRPr="00803612" w:rsidRDefault="00B45CE6" w:rsidP="00EC6896">
            <w:pPr>
              <w:jc w:val="center"/>
              <w:rPr>
                <w:b/>
                <w:bCs/>
              </w:rPr>
            </w:pPr>
            <w:r w:rsidRPr="00803612">
              <w:t>&lt;0.0001</w:t>
            </w:r>
          </w:p>
        </w:tc>
        <w:tc>
          <w:tcPr>
            <w:tcW w:w="1272" w:type="dxa"/>
            <w:vAlign w:val="bottom"/>
          </w:tcPr>
          <w:p w14:paraId="6408077F" w14:textId="77777777" w:rsidR="00B45CE6" w:rsidRPr="00803612" w:rsidRDefault="00B45CE6" w:rsidP="00EC6896">
            <w:pPr>
              <w:jc w:val="center"/>
              <w:rPr>
                <w:b/>
                <w:bCs/>
              </w:rPr>
            </w:pPr>
            <w:r w:rsidRPr="00803612">
              <w:t>&lt;0.0001</w:t>
            </w:r>
          </w:p>
        </w:tc>
        <w:tc>
          <w:tcPr>
            <w:tcW w:w="1272" w:type="dxa"/>
            <w:vAlign w:val="bottom"/>
          </w:tcPr>
          <w:p w14:paraId="23147572" w14:textId="77777777" w:rsidR="00B45CE6" w:rsidRPr="00803612" w:rsidRDefault="00B45CE6" w:rsidP="00EC6896">
            <w:pPr>
              <w:jc w:val="center"/>
              <w:rPr>
                <w:b/>
                <w:bCs/>
              </w:rPr>
            </w:pPr>
            <w:r w:rsidRPr="00803612">
              <w:t>&lt;0.0001</w:t>
            </w:r>
          </w:p>
        </w:tc>
        <w:tc>
          <w:tcPr>
            <w:tcW w:w="1272" w:type="dxa"/>
            <w:vAlign w:val="bottom"/>
          </w:tcPr>
          <w:p w14:paraId="62EA55E0" w14:textId="77777777" w:rsidR="00B45CE6" w:rsidRPr="00803612" w:rsidRDefault="00B45CE6" w:rsidP="00EC6896">
            <w:pPr>
              <w:jc w:val="center"/>
              <w:rPr>
                <w:b/>
                <w:bCs/>
              </w:rPr>
            </w:pPr>
            <w:r w:rsidRPr="00803612">
              <w:t>&lt;0.0001</w:t>
            </w:r>
          </w:p>
        </w:tc>
        <w:tc>
          <w:tcPr>
            <w:tcW w:w="1274" w:type="dxa"/>
            <w:vAlign w:val="bottom"/>
          </w:tcPr>
          <w:p w14:paraId="52ED6CCF" w14:textId="77777777" w:rsidR="00B45CE6" w:rsidRPr="00803612" w:rsidRDefault="00B45CE6" w:rsidP="00EC6896">
            <w:pPr>
              <w:jc w:val="center"/>
              <w:rPr>
                <w:b/>
                <w:bCs/>
              </w:rPr>
            </w:pPr>
            <w:r w:rsidRPr="00803612">
              <w:t>&lt;0.0001</w:t>
            </w:r>
          </w:p>
        </w:tc>
        <w:tc>
          <w:tcPr>
            <w:tcW w:w="1274" w:type="dxa"/>
            <w:vAlign w:val="bottom"/>
          </w:tcPr>
          <w:p w14:paraId="79741364" w14:textId="77777777" w:rsidR="00B45CE6" w:rsidRPr="00803612" w:rsidRDefault="00B45CE6" w:rsidP="00EC6896">
            <w:pPr>
              <w:jc w:val="center"/>
              <w:rPr>
                <w:b/>
                <w:bCs/>
              </w:rPr>
            </w:pPr>
            <w:r w:rsidRPr="00803612">
              <w:t>&lt;0.0001</w:t>
            </w:r>
          </w:p>
        </w:tc>
        <w:tc>
          <w:tcPr>
            <w:tcW w:w="1273" w:type="dxa"/>
            <w:vAlign w:val="bottom"/>
          </w:tcPr>
          <w:p w14:paraId="7518ED7E" w14:textId="77777777" w:rsidR="00B45CE6" w:rsidRPr="00803612" w:rsidRDefault="00B45CE6" w:rsidP="00EC6896">
            <w:pPr>
              <w:jc w:val="center"/>
              <w:rPr>
                <w:b/>
                <w:bCs/>
              </w:rPr>
            </w:pPr>
            <w:r w:rsidRPr="00803612">
              <w:t>0.1276</w:t>
            </w:r>
          </w:p>
        </w:tc>
      </w:tr>
      <w:tr w:rsidR="00803612" w:rsidRPr="00803612" w14:paraId="78CECBCE" w14:textId="77777777" w:rsidTr="00EC6896">
        <w:tc>
          <w:tcPr>
            <w:tcW w:w="1457" w:type="dxa"/>
            <w:vAlign w:val="center"/>
          </w:tcPr>
          <w:p w14:paraId="5B679E30" w14:textId="77777777" w:rsidR="00B45CE6" w:rsidRPr="00803612" w:rsidRDefault="00B45CE6" w:rsidP="00EC6896">
            <w:pPr>
              <w:jc w:val="center"/>
              <w:rPr>
                <w:b/>
                <w:bCs/>
              </w:rPr>
            </w:pPr>
            <w:r w:rsidRPr="00803612">
              <w:rPr>
                <w:b/>
                <w:bCs/>
              </w:rPr>
              <w:t>Normal?</w:t>
            </w:r>
          </w:p>
        </w:tc>
        <w:tc>
          <w:tcPr>
            <w:tcW w:w="1287" w:type="dxa"/>
            <w:vAlign w:val="bottom"/>
          </w:tcPr>
          <w:p w14:paraId="312C7819" w14:textId="77777777" w:rsidR="00B45CE6" w:rsidRPr="00803612" w:rsidRDefault="00B45CE6" w:rsidP="00EC6896">
            <w:pPr>
              <w:jc w:val="center"/>
              <w:rPr>
                <w:b/>
                <w:bCs/>
              </w:rPr>
            </w:pPr>
            <w:r w:rsidRPr="00803612">
              <w:t>No</w:t>
            </w:r>
          </w:p>
        </w:tc>
        <w:tc>
          <w:tcPr>
            <w:tcW w:w="1287" w:type="dxa"/>
            <w:vAlign w:val="bottom"/>
          </w:tcPr>
          <w:p w14:paraId="120816B3" w14:textId="77777777" w:rsidR="00B45CE6" w:rsidRPr="00803612" w:rsidRDefault="00B45CE6" w:rsidP="00EC6896">
            <w:pPr>
              <w:jc w:val="center"/>
              <w:rPr>
                <w:b/>
                <w:bCs/>
              </w:rPr>
            </w:pPr>
            <w:r w:rsidRPr="00803612">
              <w:t>No</w:t>
            </w:r>
          </w:p>
        </w:tc>
        <w:tc>
          <w:tcPr>
            <w:tcW w:w="1282" w:type="dxa"/>
            <w:vAlign w:val="bottom"/>
          </w:tcPr>
          <w:p w14:paraId="5B5B8CAB" w14:textId="77777777" w:rsidR="00B45CE6" w:rsidRPr="00803612" w:rsidRDefault="00B45CE6" w:rsidP="00EC6896">
            <w:pPr>
              <w:jc w:val="center"/>
              <w:rPr>
                <w:b/>
                <w:bCs/>
              </w:rPr>
            </w:pPr>
            <w:r w:rsidRPr="00803612">
              <w:t>No</w:t>
            </w:r>
          </w:p>
        </w:tc>
        <w:tc>
          <w:tcPr>
            <w:tcW w:w="1272" w:type="dxa"/>
            <w:vAlign w:val="bottom"/>
          </w:tcPr>
          <w:p w14:paraId="62306C70" w14:textId="77777777" w:rsidR="00B45CE6" w:rsidRPr="00803612" w:rsidRDefault="00B45CE6" w:rsidP="00EC6896">
            <w:pPr>
              <w:jc w:val="center"/>
              <w:rPr>
                <w:b/>
                <w:bCs/>
              </w:rPr>
            </w:pPr>
            <w:r w:rsidRPr="00803612">
              <w:t>No</w:t>
            </w:r>
          </w:p>
        </w:tc>
        <w:tc>
          <w:tcPr>
            <w:tcW w:w="1272" w:type="dxa"/>
            <w:vAlign w:val="bottom"/>
          </w:tcPr>
          <w:p w14:paraId="76BCE93D" w14:textId="77777777" w:rsidR="00B45CE6" w:rsidRPr="00803612" w:rsidRDefault="00B45CE6" w:rsidP="00EC6896">
            <w:pPr>
              <w:jc w:val="center"/>
              <w:rPr>
                <w:b/>
                <w:bCs/>
              </w:rPr>
            </w:pPr>
            <w:r w:rsidRPr="00803612">
              <w:t>No</w:t>
            </w:r>
          </w:p>
        </w:tc>
        <w:tc>
          <w:tcPr>
            <w:tcW w:w="1272" w:type="dxa"/>
            <w:vAlign w:val="bottom"/>
          </w:tcPr>
          <w:p w14:paraId="484CC039" w14:textId="77777777" w:rsidR="00B45CE6" w:rsidRPr="00803612" w:rsidRDefault="00B45CE6" w:rsidP="00EC6896">
            <w:pPr>
              <w:jc w:val="center"/>
              <w:rPr>
                <w:b/>
                <w:bCs/>
              </w:rPr>
            </w:pPr>
            <w:r w:rsidRPr="00803612">
              <w:t>No</w:t>
            </w:r>
          </w:p>
        </w:tc>
        <w:tc>
          <w:tcPr>
            <w:tcW w:w="1274" w:type="dxa"/>
            <w:vAlign w:val="bottom"/>
          </w:tcPr>
          <w:p w14:paraId="4377164F" w14:textId="77777777" w:rsidR="00B45CE6" w:rsidRPr="00803612" w:rsidRDefault="00B45CE6" w:rsidP="00EC6896">
            <w:pPr>
              <w:jc w:val="center"/>
              <w:rPr>
                <w:b/>
                <w:bCs/>
              </w:rPr>
            </w:pPr>
            <w:r w:rsidRPr="00803612">
              <w:t>No</w:t>
            </w:r>
          </w:p>
        </w:tc>
        <w:tc>
          <w:tcPr>
            <w:tcW w:w="1274" w:type="dxa"/>
            <w:vAlign w:val="bottom"/>
          </w:tcPr>
          <w:p w14:paraId="4A9FB91A" w14:textId="77777777" w:rsidR="00B45CE6" w:rsidRPr="00803612" w:rsidRDefault="00B45CE6" w:rsidP="00EC6896">
            <w:pPr>
              <w:jc w:val="center"/>
              <w:rPr>
                <w:b/>
                <w:bCs/>
              </w:rPr>
            </w:pPr>
            <w:r w:rsidRPr="00803612">
              <w:t>No</w:t>
            </w:r>
          </w:p>
        </w:tc>
        <w:tc>
          <w:tcPr>
            <w:tcW w:w="1273" w:type="dxa"/>
            <w:vAlign w:val="bottom"/>
          </w:tcPr>
          <w:p w14:paraId="6C8D0391" w14:textId="77777777" w:rsidR="00B45CE6" w:rsidRPr="00803612" w:rsidRDefault="00B45CE6" w:rsidP="00EC6896">
            <w:pPr>
              <w:jc w:val="center"/>
              <w:rPr>
                <w:b/>
                <w:bCs/>
              </w:rPr>
            </w:pPr>
            <w:r w:rsidRPr="00803612">
              <w:t>Yes</w:t>
            </w:r>
          </w:p>
        </w:tc>
      </w:tr>
      <w:tr w:rsidR="00803612" w:rsidRPr="00803612" w14:paraId="1C8DA982" w14:textId="77777777" w:rsidTr="00EC6896">
        <w:tc>
          <w:tcPr>
            <w:tcW w:w="1457" w:type="dxa"/>
            <w:vAlign w:val="center"/>
          </w:tcPr>
          <w:p w14:paraId="306DA109" w14:textId="77777777" w:rsidR="00B45CE6" w:rsidRPr="00803612" w:rsidRDefault="00B45CE6" w:rsidP="00EC6896">
            <w:pPr>
              <w:jc w:val="center"/>
              <w:rPr>
                <w:b/>
                <w:bCs/>
              </w:rPr>
            </w:pPr>
            <w:r w:rsidRPr="00803612">
              <w:rPr>
                <w:b/>
                <w:bCs/>
              </w:rPr>
              <w:t xml:space="preserve">Significance </w:t>
            </w:r>
          </w:p>
        </w:tc>
        <w:tc>
          <w:tcPr>
            <w:tcW w:w="1287" w:type="dxa"/>
            <w:vAlign w:val="bottom"/>
          </w:tcPr>
          <w:p w14:paraId="78C7B234" w14:textId="77777777" w:rsidR="00B45CE6" w:rsidRPr="00803612" w:rsidRDefault="00B45CE6" w:rsidP="00EC6896">
            <w:pPr>
              <w:jc w:val="center"/>
              <w:rPr>
                <w:b/>
                <w:bCs/>
              </w:rPr>
            </w:pPr>
            <w:r w:rsidRPr="00803612">
              <w:t>****</w:t>
            </w:r>
          </w:p>
        </w:tc>
        <w:tc>
          <w:tcPr>
            <w:tcW w:w="1287" w:type="dxa"/>
            <w:vAlign w:val="bottom"/>
          </w:tcPr>
          <w:p w14:paraId="200C703A" w14:textId="77777777" w:rsidR="00B45CE6" w:rsidRPr="00803612" w:rsidRDefault="00B45CE6" w:rsidP="00EC6896">
            <w:pPr>
              <w:jc w:val="center"/>
              <w:rPr>
                <w:b/>
                <w:bCs/>
              </w:rPr>
            </w:pPr>
            <w:r w:rsidRPr="00803612">
              <w:t>****</w:t>
            </w:r>
          </w:p>
        </w:tc>
        <w:tc>
          <w:tcPr>
            <w:tcW w:w="1282" w:type="dxa"/>
            <w:vAlign w:val="bottom"/>
          </w:tcPr>
          <w:p w14:paraId="183A13F3" w14:textId="77777777" w:rsidR="00B45CE6" w:rsidRPr="00803612" w:rsidRDefault="00B45CE6" w:rsidP="00EC6896">
            <w:pPr>
              <w:jc w:val="center"/>
              <w:rPr>
                <w:b/>
                <w:bCs/>
              </w:rPr>
            </w:pPr>
            <w:r w:rsidRPr="00803612">
              <w:t>****</w:t>
            </w:r>
          </w:p>
        </w:tc>
        <w:tc>
          <w:tcPr>
            <w:tcW w:w="1272" w:type="dxa"/>
            <w:vAlign w:val="bottom"/>
          </w:tcPr>
          <w:p w14:paraId="071C1192" w14:textId="77777777" w:rsidR="00B45CE6" w:rsidRPr="00803612" w:rsidRDefault="00B45CE6" w:rsidP="00EC6896">
            <w:pPr>
              <w:jc w:val="center"/>
              <w:rPr>
                <w:b/>
                <w:bCs/>
              </w:rPr>
            </w:pPr>
            <w:r w:rsidRPr="00803612">
              <w:t>****</w:t>
            </w:r>
          </w:p>
        </w:tc>
        <w:tc>
          <w:tcPr>
            <w:tcW w:w="1272" w:type="dxa"/>
            <w:vAlign w:val="bottom"/>
          </w:tcPr>
          <w:p w14:paraId="5ADABBAB" w14:textId="77777777" w:rsidR="00B45CE6" w:rsidRPr="00803612" w:rsidRDefault="00B45CE6" w:rsidP="00EC6896">
            <w:pPr>
              <w:jc w:val="center"/>
              <w:rPr>
                <w:b/>
                <w:bCs/>
              </w:rPr>
            </w:pPr>
            <w:r w:rsidRPr="00803612">
              <w:t>****</w:t>
            </w:r>
          </w:p>
        </w:tc>
        <w:tc>
          <w:tcPr>
            <w:tcW w:w="1272" w:type="dxa"/>
            <w:vAlign w:val="bottom"/>
          </w:tcPr>
          <w:p w14:paraId="145E80B7" w14:textId="77777777" w:rsidR="00B45CE6" w:rsidRPr="00803612" w:rsidRDefault="00B45CE6" w:rsidP="00EC6896">
            <w:pPr>
              <w:jc w:val="center"/>
              <w:rPr>
                <w:b/>
                <w:bCs/>
              </w:rPr>
            </w:pPr>
            <w:r w:rsidRPr="00803612">
              <w:t>****</w:t>
            </w:r>
          </w:p>
        </w:tc>
        <w:tc>
          <w:tcPr>
            <w:tcW w:w="1274" w:type="dxa"/>
            <w:vAlign w:val="bottom"/>
          </w:tcPr>
          <w:p w14:paraId="087CAE0C" w14:textId="77777777" w:rsidR="00B45CE6" w:rsidRPr="00803612" w:rsidRDefault="00B45CE6" w:rsidP="00EC6896">
            <w:pPr>
              <w:jc w:val="center"/>
              <w:rPr>
                <w:b/>
                <w:bCs/>
              </w:rPr>
            </w:pPr>
            <w:r w:rsidRPr="00803612">
              <w:t>****</w:t>
            </w:r>
          </w:p>
        </w:tc>
        <w:tc>
          <w:tcPr>
            <w:tcW w:w="1274" w:type="dxa"/>
            <w:vAlign w:val="bottom"/>
          </w:tcPr>
          <w:p w14:paraId="322DB35D" w14:textId="77777777" w:rsidR="00B45CE6" w:rsidRPr="00803612" w:rsidRDefault="00B45CE6" w:rsidP="00EC6896">
            <w:pPr>
              <w:jc w:val="center"/>
              <w:rPr>
                <w:b/>
                <w:bCs/>
              </w:rPr>
            </w:pPr>
            <w:r w:rsidRPr="00803612">
              <w:t>****</w:t>
            </w:r>
          </w:p>
        </w:tc>
        <w:tc>
          <w:tcPr>
            <w:tcW w:w="1273" w:type="dxa"/>
            <w:vAlign w:val="bottom"/>
          </w:tcPr>
          <w:p w14:paraId="1E46C8AF" w14:textId="77777777" w:rsidR="00B45CE6" w:rsidRPr="00803612" w:rsidRDefault="00B45CE6" w:rsidP="00EC6896">
            <w:pPr>
              <w:jc w:val="center"/>
              <w:rPr>
                <w:b/>
                <w:bCs/>
              </w:rPr>
            </w:pPr>
            <w:r w:rsidRPr="00803612">
              <w:t>ns</w:t>
            </w:r>
          </w:p>
        </w:tc>
      </w:tr>
    </w:tbl>
    <w:p w14:paraId="01ACA218" w14:textId="77777777" w:rsidR="00B45CE6" w:rsidRPr="00803612" w:rsidRDefault="00B45CE6" w:rsidP="00B45CE6">
      <w:pPr>
        <w:spacing w:after="160"/>
      </w:pPr>
      <w:r w:rsidRPr="00803612">
        <w:rPr>
          <w:sz w:val="16"/>
          <w:szCs w:val="16"/>
        </w:rPr>
        <w:t>****p ≤ 0.0001.</w:t>
      </w:r>
    </w:p>
    <w:p w14:paraId="629B0746" w14:textId="451A91F1" w:rsidR="00E9594B" w:rsidRPr="00803612" w:rsidRDefault="00E9594B" w:rsidP="00B45CE6"/>
    <w:sectPr w:rsidR="00E9594B" w:rsidRPr="00803612" w:rsidSect="00803612">
      <w:footerReference w:type="default" r:id="rId12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53A1B7" w14:textId="77777777" w:rsidR="005F47CE" w:rsidRDefault="005F47CE" w:rsidP="004D3008">
      <w:r>
        <w:separator/>
      </w:r>
    </w:p>
  </w:endnote>
  <w:endnote w:type="continuationSeparator" w:id="0">
    <w:p w14:paraId="2C93B33D" w14:textId="77777777" w:rsidR="005F47CE" w:rsidRDefault="005F47CE" w:rsidP="004D3008">
      <w:r>
        <w:continuationSeparator/>
      </w:r>
    </w:p>
  </w:endnote>
  <w:endnote w:type="continuationNotice" w:id="1">
    <w:p w14:paraId="4BC03AFC" w14:textId="77777777" w:rsidR="005F47CE" w:rsidRDefault="005F47C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469645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9BA27C" w14:textId="2FB76CCA" w:rsidR="000521DF" w:rsidRDefault="000521D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493B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71820751" w14:textId="2B2C3936" w:rsidR="000521DF" w:rsidRDefault="000521D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28D4CD" w14:textId="77777777" w:rsidR="005F47CE" w:rsidRDefault="005F47CE" w:rsidP="004D3008">
      <w:r>
        <w:separator/>
      </w:r>
    </w:p>
  </w:footnote>
  <w:footnote w:type="continuationSeparator" w:id="0">
    <w:p w14:paraId="6A894EFD" w14:textId="77777777" w:rsidR="005F47CE" w:rsidRDefault="005F47CE" w:rsidP="004D3008">
      <w:r>
        <w:continuationSeparator/>
      </w:r>
    </w:p>
  </w:footnote>
  <w:footnote w:type="continuationNotice" w:id="1">
    <w:p w14:paraId="40AAD5FA" w14:textId="77777777" w:rsidR="005F47CE" w:rsidRDefault="005F47CE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3D61FD"/>
    <w:multiLevelType w:val="hybridMultilevel"/>
    <w:tmpl w:val="FFEEFE0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023415"/>
    <w:multiLevelType w:val="hybridMultilevel"/>
    <w:tmpl w:val="F426196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BA173B"/>
    <w:multiLevelType w:val="hybridMultilevel"/>
    <w:tmpl w:val="B1D2465C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>
      <w:start w:val="1"/>
      <w:numFmt w:val="lowerLetter"/>
      <w:lvlText w:val="%2."/>
      <w:lvlJc w:val="left"/>
      <w:pPr>
        <w:ind w:left="1500" w:hanging="360"/>
      </w:pPr>
    </w:lvl>
    <w:lvl w:ilvl="2" w:tplc="0409001B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">
    <w:nsid w:val="1E375C92"/>
    <w:multiLevelType w:val="hybridMultilevel"/>
    <w:tmpl w:val="3EEE8E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4C60890"/>
    <w:multiLevelType w:val="hybridMultilevel"/>
    <w:tmpl w:val="D5D836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0BD03AF"/>
    <w:multiLevelType w:val="hybridMultilevel"/>
    <w:tmpl w:val="35626416"/>
    <w:lvl w:ilvl="0" w:tplc="4DFAD224">
      <w:start w:val="34"/>
      <w:numFmt w:val="bullet"/>
      <w:lvlText w:val="-"/>
      <w:lvlJc w:val="left"/>
      <w:pPr>
        <w:ind w:left="4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0" w:hanging="360"/>
      </w:pPr>
      <w:rPr>
        <w:rFonts w:ascii="Wingdings" w:hAnsi="Wingdings" w:hint="default"/>
      </w:rPr>
    </w:lvl>
  </w:abstractNum>
  <w:abstractNum w:abstractNumId="6">
    <w:nsid w:val="323C5DF7"/>
    <w:multiLevelType w:val="hybridMultilevel"/>
    <w:tmpl w:val="32D8D3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AE63F80"/>
    <w:multiLevelType w:val="multilevel"/>
    <w:tmpl w:val="BB2AF1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3B154622"/>
    <w:multiLevelType w:val="multilevel"/>
    <w:tmpl w:val="6E7E76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F4D28BF"/>
    <w:multiLevelType w:val="hybridMultilevel"/>
    <w:tmpl w:val="F5C650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F672014"/>
    <w:multiLevelType w:val="hybridMultilevel"/>
    <w:tmpl w:val="8EDAD7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40002DE"/>
    <w:multiLevelType w:val="hybridMultilevel"/>
    <w:tmpl w:val="5E7C56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8D401DE"/>
    <w:multiLevelType w:val="hybridMultilevel"/>
    <w:tmpl w:val="C60A21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C16D653"/>
    <w:multiLevelType w:val="hybridMultilevel"/>
    <w:tmpl w:val="FFFFFFFF"/>
    <w:lvl w:ilvl="0" w:tplc="B2866F46">
      <w:start w:val="1"/>
      <w:numFmt w:val="lowerLetter"/>
      <w:lvlText w:val="%1."/>
      <w:lvlJc w:val="left"/>
      <w:pPr>
        <w:ind w:left="720" w:hanging="360"/>
      </w:pPr>
    </w:lvl>
    <w:lvl w:ilvl="1" w:tplc="540A98C2">
      <w:start w:val="1"/>
      <w:numFmt w:val="lowerLetter"/>
      <w:lvlText w:val="%2."/>
      <w:lvlJc w:val="left"/>
      <w:pPr>
        <w:ind w:left="1440" w:hanging="360"/>
      </w:pPr>
    </w:lvl>
    <w:lvl w:ilvl="2" w:tplc="BA2A62DC">
      <w:start w:val="1"/>
      <w:numFmt w:val="lowerRoman"/>
      <w:lvlText w:val="%3."/>
      <w:lvlJc w:val="right"/>
      <w:pPr>
        <w:ind w:left="2160" w:hanging="180"/>
      </w:pPr>
    </w:lvl>
    <w:lvl w:ilvl="3" w:tplc="1F52F656">
      <w:start w:val="1"/>
      <w:numFmt w:val="decimal"/>
      <w:lvlText w:val="%4."/>
      <w:lvlJc w:val="left"/>
      <w:pPr>
        <w:ind w:left="2880" w:hanging="360"/>
      </w:pPr>
    </w:lvl>
    <w:lvl w:ilvl="4" w:tplc="EEEC8F9A">
      <w:start w:val="1"/>
      <w:numFmt w:val="lowerLetter"/>
      <w:lvlText w:val="%5."/>
      <w:lvlJc w:val="left"/>
      <w:pPr>
        <w:ind w:left="3600" w:hanging="360"/>
      </w:pPr>
    </w:lvl>
    <w:lvl w:ilvl="5" w:tplc="6E868E22">
      <w:start w:val="1"/>
      <w:numFmt w:val="lowerRoman"/>
      <w:lvlText w:val="%6."/>
      <w:lvlJc w:val="right"/>
      <w:pPr>
        <w:ind w:left="4320" w:hanging="180"/>
      </w:pPr>
    </w:lvl>
    <w:lvl w:ilvl="6" w:tplc="15E42BD2">
      <w:start w:val="1"/>
      <w:numFmt w:val="decimal"/>
      <w:lvlText w:val="%7."/>
      <w:lvlJc w:val="left"/>
      <w:pPr>
        <w:ind w:left="5040" w:hanging="360"/>
      </w:pPr>
    </w:lvl>
    <w:lvl w:ilvl="7" w:tplc="8C74D69C">
      <w:start w:val="1"/>
      <w:numFmt w:val="lowerLetter"/>
      <w:lvlText w:val="%8."/>
      <w:lvlJc w:val="left"/>
      <w:pPr>
        <w:ind w:left="5760" w:hanging="360"/>
      </w:pPr>
    </w:lvl>
    <w:lvl w:ilvl="8" w:tplc="AE349482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D9327BC"/>
    <w:multiLevelType w:val="hybridMultilevel"/>
    <w:tmpl w:val="3BB88BE4"/>
    <w:lvl w:ilvl="0" w:tplc="171A974E">
      <w:start w:val="1"/>
      <w:numFmt w:val="upperLetter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39C113B"/>
    <w:multiLevelType w:val="hybridMultilevel"/>
    <w:tmpl w:val="4498EA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8EF5CD9"/>
    <w:multiLevelType w:val="hybridMultilevel"/>
    <w:tmpl w:val="830CF82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73211819"/>
    <w:multiLevelType w:val="hybridMultilevel"/>
    <w:tmpl w:val="9BD826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6E20B12"/>
    <w:multiLevelType w:val="hybridMultilevel"/>
    <w:tmpl w:val="BE2423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5"/>
  </w:num>
  <w:num w:numId="3">
    <w:abstractNumId w:val="4"/>
  </w:num>
  <w:num w:numId="4">
    <w:abstractNumId w:val="16"/>
  </w:num>
  <w:num w:numId="5">
    <w:abstractNumId w:val="8"/>
  </w:num>
  <w:num w:numId="6">
    <w:abstractNumId w:val="13"/>
  </w:num>
  <w:num w:numId="7">
    <w:abstractNumId w:val="5"/>
  </w:num>
  <w:num w:numId="8">
    <w:abstractNumId w:val="7"/>
  </w:num>
  <w:num w:numId="9">
    <w:abstractNumId w:val="10"/>
  </w:num>
  <w:num w:numId="10">
    <w:abstractNumId w:val="3"/>
  </w:num>
  <w:num w:numId="11">
    <w:abstractNumId w:val="18"/>
  </w:num>
  <w:num w:numId="12">
    <w:abstractNumId w:val="11"/>
  </w:num>
  <w:num w:numId="13">
    <w:abstractNumId w:val="2"/>
  </w:num>
  <w:num w:numId="14">
    <w:abstractNumId w:val="9"/>
  </w:num>
  <w:num w:numId="15">
    <w:abstractNumId w:val="17"/>
  </w:num>
  <w:num w:numId="16">
    <w:abstractNumId w:val="14"/>
  </w:num>
  <w:num w:numId="17">
    <w:abstractNumId w:val="1"/>
  </w:num>
  <w:num w:numId="18">
    <w:abstractNumId w:val="0"/>
  </w:num>
  <w:num w:numId="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ewxttszx5w5ie2wsbvezwm5f0evwe0fret&quot;&gt;Double blind RCT&lt;record-ids&gt;&lt;item&gt;3&lt;/item&gt;&lt;item&gt;4&lt;/item&gt;&lt;item&gt;6&lt;/item&gt;&lt;item&gt;7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7&lt;/item&gt;&lt;item&gt;38&lt;/item&gt;&lt;item&gt;39&lt;/item&gt;&lt;item&gt;40&lt;/item&gt;&lt;item&gt;41&lt;/item&gt;&lt;item&gt;42&lt;/item&gt;&lt;item&gt;43&lt;/item&gt;&lt;item&gt;44&lt;/item&gt;&lt;item&gt;46&lt;/item&gt;&lt;item&gt;47&lt;/item&gt;&lt;item&gt;48&lt;/item&gt;&lt;item&gt;49&lt;/item&gt;&lt;item&gt;50&lt;/item&gt;&lt;item&gt;51&lt;/item&gt;&lt;item&gt;52&lt;/item&gt;&lt;/record-ids&gt;&lt;/item&gt;&lt;/Libraries&gt;"/>
  </w:docVars>
  <w:rsids>
    <w:rsidRoot w:val="00037170"/>
    <w:rsid w:val="000002BB"/>
    <w:rsid w:val="00000705"/>
    <w:rsid w:val="00000AF3"/>
    <w:rsid w:val="000010BA"/>
    <w:rsid w:val="000016C3"/>
    <w:rsid w:val="000025DA"/>
    <w:rsid w:val="00002DDF"/>
    <w:rsid w:val="00002FD5"/>
    <w:rsid w:val="0000308B"/>
    <w:rsid w:val="000031BB"/>
    <w:rsid w:val="000031F5"/>
    <w:rsid w:val="00003C7F"/>
    <w:rsid w:val="0000424B"/>
    <w:rsid w:val="00004DF0"/>
    <w:rsid w:val="00005546"/>
    <w:rsid w:val="00005A91"/>
    <w:rsid w:val="00005D46"/>
    <w:rsid w:val="00005F23"/>
    <w:rsid w:val="00006670"/>
    <w:rsid w:val="00007CEE"/>
    <w:rsid w:val="00010257"/>
    <w:rsid w:val="00011187"/>
    <w:rsid w:val="00011BE8"/>
    <w:rsid w:val="000122B0"/>
    <w:rsid w:val="000127E7"/>
    <w:rsid w:val="00013E01"/>
    <w:rsid w:val="00014A5D"/>
    <w:rsid w:val="00015136"/>
    <w:rsid w:val="00015A86"/>
    <w:rsid w:val="00015CBE"/>
    <w:rsid w:val="00015E14"/>
    <w:rsid w:val="00016383"/>
    <w:rsid w:val="00017426"/>
    <w:rsid w:val="0002055B"/>
    <w:rsid w:val="000205E9"/>
    <w:rsid w:val="00020C2D"/>
    <w:rsid w:val="00020C6F"/>
    <w:rsid w:val="0002117E"/>
    <w:rsid w:val="000214FC"/>
    <w:rsid w:val="00021563"/>
    <w:rsid w:val="00021619"/>
    <w:rsid w:val="00021B55"/>
    <w:rsid w:val="00022E3E"/>
    <w:rsid w:val="0002336C"/>
    <w:rsid w:val="00023757"/>
    <w:rsid w:val="00023CBC"/>
    <w:rsid w:val="00024438"/>
    <w:rsid w:val="0002454D"/>
    <w:rsid w:val="000249CB"/>
    <w:rsid w:val="00024C78"/>
    <w:rsid w:val="000253FC"/>
    <w:rsid w:val="0002592C"/>
    <w:rsid w:val="00025E9D"/>
    <w:rsid w:val="00026053"/>
    <w:rsid w:val="00026AEC"/>
    <w:rsid w:val="00026F59"/>
    <w:rsid w:val="000276E5"/>
    <w:rsid w:val="000278B9"/>
    <w:rsid w:val="00027B1C"/>
    <w:rsid w:val="00030AC6"/>
    <w:rsid w:val="00030EFF"/>
    <w:rsid w:val="00031077"/>
    <w:rsid w:val="00031157"/>
    <w:rsid w:val="000316A4"/>
    <w:rsid w:val="000334B6"/>
    <w:rsid w:val="000342C2"/>
    <w:rsid w:val="00034445"/>
    <w:rsid w:val="00034567"/>
    <w:rsid w:val="00034D10"/>
    <w:rsid w:val="0003521B"/>
    <w:rsid w:val="000355ED"/>
    <w:rsid w:val="00035703"/>
    <w:rsid w:val="000360B4"/>
    <w:rsid w:val="0003619D"/>
    <w:rsid w:val="0003624C"/>
    <w:rsid w:val="00036717"/>
    <w:rsid w:val="00036A1F"/>
    <w:rsid w:val="000370FE"/>
    <w:rsid w:val="00037170"/>
    <w:rsid w:val="00040CC5"/>
    <w:rsid w:val="0004136A"/>
    <w:rsid w:val="000414EE"/>
    <w:rsid w:val="000416B2"/>
    <w:rsid w:val="00042033"/>
    <w:rsid w:val="00042A8B"/>
    <w:rsid w:val="0004330A"/>
    <w:rsid w:val="000435EC"/>
    <w:rsid w:val="00043AAB"/>
    <w:rsid w:val="00043FEA"/>
    <w:rsid w:val="00044599"/>
    <w:rsid w:val="000446C2"/>
    <w:rsid w:val="000449B9"/>
    <w:rsid w:val="0004543D"/>
    <w:rsid w:val="00046003"/>
    <w:rsid w:val="00046E82"/>
    <w:rsid w:val="000475AF"/>
    <w:rsid w:val="000510EE"/>
    <w:rsid w:val="000521DF"/>
    <w:rsid w:val="0005245C"/>
    <w:rsid w:val="00052A15"/>
    <w:rsid w:val="00052DEC"/>
    <w:rsid w:val="00053418"/>
    <w:rsid w:val="00053F9A"/>
    <w:rsid w:val="00054070"/>
    <w:rsid w:val="000541ED"/>
    <w:rsid w:val="000544E0"/>
    <w:rsid w:val="000549C1"/>
    <w:rsid w:val="00055172"/>
    <w:rsid w:val="0005561A"/>
    <w:rsid w:val="00055E4D"/>
    <w:rsid w:val="00056A8E"/>
    <w:rsid w:val="00056BC8"/>
    <w:rsid w:val="00056E68"/>
    <w:rsid w:val="00056F7F"/>
    <w:rsid w:val="00057613"/>
    <w:rsid w:val="00060035"/>
    <w:rsid w:val="00060116"/>
    <w:rsid w:val="00060F74"/>
    <w:rsid w:val="00061937"/>
    <w:rsid w:val="00061D85"/>
    <w:rsid w:val="000640BE"/>
    <w:rsid w:val="00064183"/>
    <w:rsid w:val="00064B09"/>
    <w:rsid w:val="00064DAF"/>
    <w:rsid w:val="000651A7"/>
    <w:rsid w:val="00065A88"/>
    <w:rsid w:val="000671EF"/>
    <w:rsid w:val="000679E1"/>
    <w:rsid w:val="000711A6"/>
    <w:rsid w:val="00071551"/>
    <w:rsid w:val="00072529"/>
    <w:rsid w:val="00072551"/>
    <w:rsid w:val="00073C6C"/>
    <w:rsid w:val="00073CBC"/>
    <w:rsid w:val="000742CF"/>
    <w:rsid w:val="00074379"/>
    <w:rsid w:val="00076618"/>
    <w:rsid w:val="0007753D"/>
    <w:rsid w:val="00077CC3"/>
    <w:rsid w:val="00080B35"/>
    <w:rsid w:val="000810A0"/>
    <w:rsid w:val="00081134"/>
    <w:rsid w:val="000815F6"/>
    <w:rsid w:val="00081F2E"/>
    <w:rsid w:val="00082E2B"/>
    <w:rsid w:val="00082FDD"/>
    <w:rsid w:val="0008397F"/>
    <w:rsid w:val="000845AC"/>
    <w:rsid w:val="00084C12"/>
    <w:rsid w:val="00084D64"/>
    <w:rsid w:val="000855FC"/>
    <w:rsid w:val="000866B7"/>
    <w:rsid w:val="000867E6"/>
    <w:rsid w:val="00086A1F"/>
    <w:rsid w:val="000875DE"/>
    <w:rsid w:val="0008773E"/>
    <w:rsid w:val="00087D3E"/>
    <w:rsid w:val="000900C5"/>
    <w:rsid w:val="000904B8"/>
    <w:rsid w:val="000908A9"/>
    <w:rsid w:val="000910C8"/>
    <w:rsid w:val="000915B6"/>
    <w:rsid w:val="00091606"/>
    <w:rsid w:val="000916BE"/>
    <w:rsid w:val="00091D4F"/>
    <w:rsid w:val="000921FB"/>
    <w:rsid w:val="000925A3"/>
    <w:rsid w:val="00092EA6"/>
    <w:rsid w:val="00093B53"/>
    <w:rsid w:val="00094191"/>
    <w:rsid w:val="000947E8"/>
    <w:rsid w:val="000948E7"/>
    <w:rsid w:val="00095521"/>
    <w:rsid w:val="00095D29"/>
    <w:rsid w:val="00095FAF"/>
    <w:rsid w:val="0009603A"/>
    <w:rsid w:val="000961A0"/>
    <w:rsid w:val="000969F0"/>
    <w:rsid w:val="000971AA"/>
    <w:rsid w:val="00097293"/>
    <w:rsid w:val="000A12C0"/>
    <w:rsid w:val="000A1561"/>
    <w:rsid w:val="000A194A"/>
    <w:rsid w:val="000A1997"/>
    <w:rsid w:val="000A243E"/>
    <w:rsid w:val="000A27A9"/>
    <w:rsid w:val="000A2C0A"/>
    <w:rsid w:val="000A3D07"/>
    <w:rsid w:val="000A3F02"/>
    <w:rsid w:val="000A508B"/>
    <w:rsid w:val="000A5291"/>
    <w:rsid w:val="000A5C07"/>
    <w:rsid w:val="000A5EB0"/>
    <w:rsid w:val="000A5F4C"/>
    <w:rsid w:val="000A72C4"/>
    <w:rsid w:val="000B0544"/>
    <w:rsid w:val="000B0916"/>
    <w:rsid w:val="000B14B6"/>
    <w:rsid w:val="000B1601"/>
    <w:rsid w:val="000B1680"/>
    <w:rsid w:val="000B1A2B"/>
    <w:rsid w:val="000B1B59"/>
    <w:rsid w:val="000B20FF"/>
    <w:rsid w:val="000B2CF8"/>
    <w:rsid w:val="000B2D6E"/>
    <w:rsid w:val="000B3020"/>
    <w:rsid w:val="000B314D"/>
    <w:rsid w:val="000B32F8"/>
    <w:rsid w:val="000B3583"/>
    <w:rsid w:val="000B37D9"/>
    <w:rsid w:val="000B3B2B"/>
    <w:rsid w:val="000B4688"/>
    <w:rsid w:val="000B48D7"/>
    <w:rsid w:val="000B4F83"/>
    <w:rsid w:val="000B597D"/>
    <w:rsid w:val="000B6989"/>
    <w:rsid w:val="000B6A03"/>
    <w:rsid w:val="000B6C90"/>
    <w:rsid w:val="000B6DDC"/>
    <w:rsid w:val="000B7F49"/>
    <w:rsid w:val="000C0C51"/>
    <w:rsid w:val="000C0FE7"/>
    <w:rsid w:val="000C4E03"/>
    <w:rsid w:val="000C520E"/>
    <w:rsid w:val="000C5817"/>
    <w:rsid w:val="000C59A7"/>
    <w:rsid w:val="000C5E1B"/>
    <w:rsid w:val="000C6025"/>
    <w:rsid w:val="000C603C"/>
    <w:rsid w:val="000C64F2"/>
    <w:rsid w:val="000C687A"/>
    <w:rsid w:val="000C7026"/>
    <w:rsid w:val="000C7C66"/>
    <w:rsid w:val="000D0A8F"/>
    <w:rsid w:val="000D14B2"/>
    <w:rsid w:val="000D1D6A"/>
    <w:rsid w:val="000D1F87"/>
    <w:rsid w:val="000D238C"/>
    <w:rsid w:val="000D2703"/>
    <w:rsid w:val="000D2839"/>
    <w:rsid w:val="000D2AC8"/>
    <w:rsid w:val="000D2C08"/>
    <w:rsid w:val="000D2DFE"/>
    <w:rsid w:val="000D2EF3"/>
    <w:rsid w:val="000D405F"/>
    <w:rsid w:val="000D444A"/>
    <w:rsid w:val="000D44D1"/>
    <w:rsid w:val="000D5A25"/>
    <w:rsid w:val="000D5D08"/>
    <w:rsid w:val="000D5D76"/>
    <w:rsid w:val="000D5FFF"/>
    <w:rsid w:val="000D6837"/>
    <w:rsid w:val="000D6A56"/>
    <w:rsid w:val="000D708F"/>
    <w:rsid w:val="000D71A4"/>
    <w:rsid w:val="000D7E2B"/>
    <w:rsid w:val="000D7E4E"/>
    <w:rsid w:val="000D7F61"/>
    <w:rsid w:val="000E092E"/>
    <w:rsid w:val="000E1002"/>
    <w:rsid w:val="000E17D1"/>
    <w:rsid w:val="000E3189"/>
    <w:rsid w:val="000E3611"/>
    <w:rsid w:val="000E3D9E"/>
    <w:rsid w:val="000E459F"/>
    <w:rsid w:val="000E4B6E"/>
    <w:rsid w:val="000E504B"/>
    <w:rsid w:val="000E6C13"/>
    <w:rsid w:val="000E7056"/>
    <w:rsid w:val="000E7866"/>
    <w:rsid w:val="000F02F3"/>
    <w:rsid w:val="000F0ACC"/>
    <w:rsid w:val="000F1209"/>
    <w:rsid w:val="000F2AF9"/>
    <w:rsid w:val="000F2B23"/>
    <w:rsid w:val="000F3022"/>
    <w:rsid w:val="000F30F6"/>
    <w:rsid w:val="000F38F4"/>
    <w:rsid w:val="000F3B72"/>
    <w:rsid w:val="000F3D54"/>
    <w:rsid w:val="000F4289"/>
    <w:rsid w:val="000F493B"/>
    <w:rsid w:val="000F53E3"/>
    <w:rsid w:val="000F54A2"/>
    <w:rsid w:val="000F58C7"/>
    <w:rsid w:val="000F5B2D"/>
    <w:rsid w:val="000F5FAB"/>
    <w:rsid w:val="000F6740"/>
    <w:rsid w:val="000F7A1C"/>
    <w:rsid w:val="000F7B9F"/>
    <w:rsid w:val="00100C5E"/>
    <w:rsid w:val="00101013"/>
    <w:rsid w:val="0010149F"/>
    <w:rsid w:val="00101723"/>
    <w:rsid w:val="00102536"/>
    <w:rsid w:val="001026DA"/>
    <w:rsid w:val="00102E68"/>
    <w:rsid w:val="00103A56"/>
    <w:rsid w:val="00104085"/>
    <w:rsid w:val="00105220"/>
    <w:rsid w:val="0010551C"/>
    <w:rsid w:val="0010595A"/>
    <w:rsid w:val="00105B45"/>
    <w:rsid w:val="00105C6F"/>
    <w:rsid w:val="00105D03"/>
    <w:rsid w:val="00105D64"/>
    <w:rsid w:val="00106416"/>
    <w:rsid w:val="00106B00"/>
    <w:rsid w:val="001070B0"/>
    <w:rsid w:val="001109A2"/>
    <w:rsid w:val="001109FE"/>
    <w:rsid w:val="001112E1"/>
    <w:rsid w:val="0011144F"/>
    <w:rsid w:val="00112101"/>
    <w:rsid w:val="00112258"/>
    <w:rsid w:val="00112407"/>
    <w:rsid w:val="001125DE"/>
    <w:rsid w:val="00112664"/>
    <w:rsid w:val="00112C6B"/>
    <w:rsid w:val="00112F4C"/>
    <w:rsid w:val="00113583"/>
    <w:rsid w:val="00113C84"/>
    <w:rsid w:val="00114107"/>
    <w:rsid w:val="001142BA"/>
    <w:rsid w:val="001146CA"/>
    <w:rsid w:val="00114DF4"/>
    <w:rsid w:val="00114FFC"/>
    <w:rsid w:val="00115139"/>
    <w:rsid w:val="00116663"/>
    <w:rsid w:val="00116710"/>
    <w:rsid w:val="001175B1"/>
    <w:rsid w:val="00117A1A"/>
    <w:rsid w:val="00117D24"/>
    <w:rsid w:val="00120017"/>
    <w:rsid w:val="001202E1"/>
    <w:rsid w:val="0012154C"/>
    <w:rsid w:val="001215CE"/>
    <w:rsid w:val="00121A4A"/>
    <w:rsid w:val="00121CA1"/>
    <w:rsid w:val="00121D6E"/>
    <w:rsid w:val="001225DD"/>
    <w:rsid w:val="00122A0B"/>
    <w:rsid w:val="00123388"/>
    <w:rsid w:val="00124424"/>
    <w:rsid w:val="00124B23"/>
    <w:rsid w:val="00125DAE"/>
    <w:rsid w:val="0012616C"/>
    <w:rsid w:val="00126884"/>
    <w:rsid w:val="001269A7"/>
    <w:rsid w:val="00126E2B"/>
    <w:rsid w:val="00127193"/>
    <w:rsid w:val="001276DC"/>
    <w:rsid w:val="00127F5D"/>
    <w:rsid w:val="00127FDF"/>
    <w:rsid w:val="001301DD"/>
    <w:rsid w:val="00130708"/>
    <w:rsid w:val="001321FD"/>
    <w:rsid w:val="0013284E"/>
    <w:rsid w:val="001328CB"/>
    <w:rsid w:val="00134379"/>
    <w:rsid w:val="00134506"/>
    <w:rsid w:val="001346D3"/>
    <w:rsid w:val="00134F90"/>
    <w:rsid w:val="001351EE"/>
    <w:rsid w:val="001358ED"/>
    <w:rsid w:val="0013638E"/>
    <w:rsid w:val="0014010B"/>
    <w:rsid w:val="00140CD1"/>
    <w:rsid w:val="00140EEB"/>
    <w:rsid w:val="00140FF4"/>
    <w:rsid w:val="001411E7"/>
    <w:rsid w:val="001419E5"/>
    <w:rsid w:val="00141B24"/>
    <w:rsid w:val="00141BBE"/>
    <w:rsid w:val="00141C1A"/>
    <w:rsid w:val="00141EC2"/>
    <w:rsid w:val="0014259A"/>
    <w:rsid w:val="00142BAE"/>
    <w:rsid w:val="00142D68"/>
    <w:rsid w:val="00142D70"/>
    <w:rsid w:val="00143806"/>
    <w:rsid w:val="00143869"/>
    <w:rsid w:val="0014541E"/>
    <w:rsid w:val="001457F3"/>
    <w:rsid w:val="00146DAC"/>
    <w:rsid w:val="0014735D"/>
    <w:rsid w:val="0014766B"/>
    <w:rsid w:val="00150725"/>
    <w:rsid w:val="0015096D"/>
    <w:rsid w:val="00150A80"/>
    <w:rsid w:val="00150B01"/>
    <w:rsid w:val="00150E67"/>
    <w:rsid w:val="00151175"/>
    <w:rsid w:val="00151484"/>
    <w:rsid w:val="00151661"/>
    <w:rsid w:val="00151899"/>
    <w:rsid w:val="001518BA"/>
    <w:rsid w:val="00151AF7"/>
    <w:rsid w:val="00151E94"/>
    <w:rsid w:val="001522A5"/>
    <w:rsid w:val="00152E3F"/>
    <w:rsid w:val="001537FD"/>
    <w:rsid w:val="00153FC5"/>
    <w:rsid w:val="00154592"/>
    <w:rsid w:val="0015488F"/>
    <w:rsid w:val="0015492C"/>
    <w:rsid w:val="00154C61"/>
    <w:rsid w:val="00154DED"/>
    <w:rsid w:val="00155A4A"/>
    <w:rsid w:val="00155B8A"/>
    <w:rsid w:val="00155BAD"/>
    <w:rsid w:val="00156383"/>
    <w:rsid w:val="00156455"/>
    <w:rsid w:val="00156A11"/>
    <w:rsid w:val="00157134"/>
    <w:rsid w:val="001606BE"/>
    <w:rsid w:val="00160A97"/>
    <w:rsid w:val="0016108B"/>
    <w:rsid w:val="00161B0B"/>
    <w:rsid w:val="00161EEF"/>
    <w:rsid w:val="00162706"/>
    <w:rsid w:val="0016281F"/>
    <w:rsid w:val="00162909"/>
    <w:rsid w:val="00163045"/>
    <w:rsid w:val="00163C27"/>
    <w:rsid w:val="00163DFB"/>
    <w:rsid w:val="00164107"/>
    <w:rsid w:val="0016419D"/>
    <w:rsid w:val="001648D4"/>
    <w:rsid w:val="00164D75"/>
    <w:rsid w:val="001653FC"/>
    <w:rsid w:val="00165F32"/>
    <w:rsid w:val="00166078"/>
    <w:rsid w:val="0016681E"/>
    <w:rsid w:val="0016794F"/>
    <w:rsid w:val="00167C89"/>
    <w:rsid w:val="00170D91"/>
    <w:rsid w:val="0017170E"/>
    <w:rsid w:val="00171B98"/>
    <w:rsid w:val="00171E09"/>
    <w:rsid w:val="001723F3"/>
    <w:rsid w:val="001728A7"/>
    <w:rsid w:val="00173446"/>
    <w:rsid w:val="001744CD"/>
    <w:rsid w:val="00174813"/>
    <w:rsid w:val="00174837"/>
    <w:rsid w:val="00175164"/>
    <w:rsid w:val="00175241"/>
    <w:rsid w:val="001754E4"/>
    <w:rsid w:val="00175723"/>
    <w:rsid w:val="00175FD9"/>
    <w:rsid w:val="00176C04"/>
    <w:rsid w:val="00177015"/>
    <w:rsid w:val="00177269"/>
    <w:rsid w:val="001801BD"/>
    <w:rsid w:val="0018028F"/>
    <w:rsid w:val="00180A38"/>
    <w:rsid w:val="00180BD7"/>
    <w:rsid w:val="00180E38"/>
    <w:rsid w:val="00180E6C"/>
    <w:rsid w:val="0018113A"/>
    <w:rsid w:val="001811D2"/>
    <w:rsid w:val="001818FB"/>
    <w:rsid w:val="00182186"/>
    <w:rsid w:val="00182DA6"/>
    <w:rsid w:val="0018325C"/>
    <w:rsid w:val="001840BE"/>
    <w:rsid w:val="00184BE1"/>
    <w:rsid w:val="00184F74"/>
    <w:rsid w:val="001854D6"/>
    <w:rsid w:val="001854FC"/>
    <w:rsid w:val="00186D6F"/>
    <w:rsid w:val="0018793F"/>
    <w:rsid w:val="00187942"/>
    <w:rsid w:val="001908D2"/>
    <w:rsid w:val="0019119A"/>
    <w:rsid w:val="001911D9"/>
    <w:rsid w:val="0019146E"/>
    <w:rsid w:val="0019168D"/>
    <w:rsid w:val="00191B70"/>
    <w:rsid w:val="00192316"/>
    <w:rsid w:val="001925EF"/>
    <w:rsid w:val="00192BAE"/>
    <w:rsid w:val="00193796"/>
    <w:rsid w:val="00194A25"/>
    <w:rsid w:val="001953CB"/>
    <w:rsid w:val="001962DC"/>
    <w:rsid w:val="001965FE"/>
    <w:rsid w:val="00196A43"/>
    <w:rsid w:val="00196F58"/>
    <w:rsid w:val="00197854"/>
    <w:rsid w:val="001A0136"/>
    <w:rsid w:val="001A014B"/>
    <w:rsid w:val="001A0872"/>
    <w:rsid w:val="001A0899"/>
    <w:rsid w:val="001A1E46"/>
    <w:rsid w:val="001A259C"/>
    <w:rsid w:val="001A279F"/>
    <w:rsid w:val="001A27DF"/>
    <w:rsid w:val="001A29F9"/>
    <w:rsid w:val="001A3E7B"/>
    <w:rsid w:val="001A403A"/>
    <w:rsid w:val="001A40F0"/>
    <w:rsid w:val="001A4574"/>
    <w:rsid w:val="001A4658"/>
    <w:rsid w:val="001A4A45"/>
    <w:rsid w:val="001A50CB"/>
    <w:rsid w:val="001A553A"/>
    <w:rsid w:val="001A5B65"/>
    <w:rsid w:val="001A70FA"/>
    <w:rsid w:val="001A759C"/>
    <w:rsid w:val="001A7BB3"/>
    <w:rsid w:val="001A7DA3"/>
    <w:rsid w:val="001B0054"/>
    <w:rsid w:val="001B05F8"/>
    <w:rsid w:val="001B09C1"/>
    <w:rsid w:val="001B0A01"/>
    <w:rsid w:val="001B135E"/>
    <w:rsid w:val="001B1B34"/>
    <w:rsid w:val="001B1E4E"/>
    <w:rsid w:val="001B1EEA"/>
    <w:rsid w:val="001B2388"/>
    <w:rsid w:val="001B2901"/>
    <w:rsid w:val="001B41D6"/>
    <w:rsid w:val="001B43C5"/>
    <w:rsid w:val="001B4535"/>
    <w:rsid w:val="001B4724"/>
    <w:rsid w:val="001B4ADE"/>
    <w:rsid w:val="001B57BF"/>
    <w:rsid w:val="001B6AD2"/>
    <w:rsid w:val="001B7BA8"/>
    <w:rsid w:val="001C0392"/>
    <w:rsid w:val="001C0515"/>
    <w:rsid w:val="001C097F"/>
    <w:rsid w:val="001C15D4"/>
    <w:rsid w:val="001C167E"/>
    <w:rsid w:val="001C18FA"/>
    <w:rsid w:val="001C22D4"/>
    <w:rsid w:val="001C28D2"/>
    <w:rsid w:val="001C295B"/>
    <w:rsid w:val="001C2FCD"/>
    <w:rsid w:val="001C354D"/>
    <w:rsid w:val="001C3962"/>
    <w:rsid w:val="001C3981"/>
    <w:rsid w:val="001C3CD5"/>
    <w:rsid w:val="001C3EEC"/>
    <w:rsid w:val="001C3FC3"/>
    <w:rsid w:val="001C5040"/>
    <w:rsid w:val="001C588D"/>
    <w:rsid w:val="001C58E7"/>
    <w:rsid w:val="001C66EE"/>
    <w:rsid w:val="001C69FF"/>
    <w:rsid w:val="001C6D1F"/>
    <w:rsid w:val="001C6D95"/>
    <w:rsid w:val="001C7378"/>
    <w:rsid w:val="001C7547"/>
    <w:rsid w:val="001C7730"/>
    <w:rsid w:val="001D0833"/>
    <w:rsid w:val="001D0D81"/>
    <w:rsid w:val="001D112A"/>
    <w:rsid w:val="001D1E80"/>
    <w:rsid w:val="001D21F7"/>
    <w:rsid w:val="001D2231"/>
    <w:rsid w:val="001D242D"/>
    <w:rsid w:val="001D2443"/>
    <w:rsid w:val="001D2DBB"/>
    <w:rsid w:val="001D3862"/>
    <w:rsid w:val="001D39B1"/>
    <w:rsid w:val="001D469E"/>
    <w:rsid w:val="001D4EF6"/>
    <w:rsid w:val="001D5E60"/>
    <w:rsid w:val="001D5F32"/>
    <w:rsid w:val="001D62B4"/>
    <w:rsid w:val="001D6363"/>
    <w:rsid w:val="001D6592"/>
    <w:rsid w:val="001D7BBA"/>
    <w:rsid w:val="001D7F2E"/>
    <w:rsid w:val="001D7F49"/>
    <w:rsid w:val="001E0339"/>
    <w:rsid w:val="001E0836"/>
    <w:rsid w:val="001E0C68"/>
    <w:rsid w:val="001E0EE0"/>
    <w:rsid w:val="001E24F9"/>
    <w:rsid w:val="001E28BC"/>
    <w:rsid w:val="001E29F8"/>
    <w:rsid w:val="001E337A"/>
    <w:rsid w:val="001E3D33"/>
    <w:rsid w:val="001E4534"/>
    <w:rsid w:val="001E5B3A"/>
    <w:rsid w:val="001E5C8E"/>
    <w:rsid w:val="001E63BF"/>
    <w:rsid w:val="001E6659"/>
    <w:rsid w:val="001E667A"/>
    <w:rsid w:val="001E69F0"/>
    <w:rsid w:val="001E705E"/>
    <w:rsid w:val="001E732D"/>
    <w:rsid w:val="001E748D"/>
    <w:rsid w:val="001E75B6"/>
    <w:rsid w:val="001E75CA"/>
    <w:rsid w:val="001E7AFB"/>
    <w:rsid w:val="001E7E26"/>
    <w:rsid w:val="001F1142"/>
    <w:rsid w:val="001F13C3"/>
    <w:rsid w:val="001F1BD6"/>
    <w:rsid w:val="001F1C2C"/>
    <w:rsid w:val="001F24B1"/>
    <w:rsid w:val="001F2C01"/>
    <w:rsid w:val="001F2E55"/>
    <w:rsid w:val="001F3AF6"/>
    <w:rsid w:val="001F3C75"/>
    <w:rsid w:val="001F4164"/>
    <w:rsid w:val="001F46BD"/>
    <w:rsid w:val="001F4C37"/>
    <w:rsid w:val="001F4C9E"/>
    <w:rsid w:val="001F4D21"/>
    <w:rsid w:val="001F5077"/>
    <w:rsid w:val="001F6566"/>
    <w:rsid w:val="001F6FB1"/>
    <w:rsid w:val="001F73A5"/>
    <w:rsid w:val="002001E5"/>
    <w:rsid w:val="00200CC6"/>
    <w:rsid w:val="00201478"/>
    <w:rsid w:val="0020162F"/>
    <w:rsid w:val="00202002"/>
    <w:rsid w:val="002035F7"/>
    <w:rsid w:val="00203783"/>
    <w:rsid w:val="002039AE"/>
    <w:rsid w:val="00204020"/>
    <w:rsid w:val="002042B1"/>
    <w:rsid w:val="002044DF"/>
    <w:rsid w:val="00204DB4"/>
    <w:rsid w:val="00205D73"/>
    <w:rsid w:val="00206420"/>
    <w:rsid w:val="00206BAF"/>
    <w:rsid w:val="0020766B"/>
    <w:rsid w:val="00210017"/>
    <w:rsid w:val="002106BB"/>
    <w:rsid w:val="002106CA"/>
    <w:rsid w:val="00210A18"/>
    <w:rsid w:val="00210BB9"/>
    <w:rsid w:val="00210E6C"/>
    <w:rsid w:val="002119A9"/>
    <w:rsid w:val="00211A16"/>
    <w:rsid w:val="00211CEE"/>
    <w:rsid w:val="00212555"/>
    <w:rsid w:val="002128ED"/>
    <w:rsid w:val="002132E0"/>
    <w:rsid w:val="00213444"/>
    <w:rsid w:val="00214846"/>
    <w:rsid w:val="00214D53"/>
    <w:rsid w:val="00215527"/>
    <w:rsid w:val="002159A7"/>
    <w:rsid w:val="002159C8"/>
    <w:rsid w:val="00216521"/>
    <w:rsid w:val="00216B14"/>
    <w:rsid w:val="00216D04"/>
    <w:rsid w:val="0021761F"/>
    <w:rsid w:val="00217BAF"/>
    <w:rsid w:val="00217BD0"/>
    <w:rsid w:val="0022039C"/>
    <w:rsid w:val="002213A1"/>
    <w:rsid w:val="00221EA5"/>
    <w:rsid w:val="002220B0"/>
    <w:rsid w:val="00222DCC"/>
    <w:rsid w:val="00223139"/>
    <w:rsid w:val="00223646"/>
    <w:rsid w:val="00223D77"/>
    <w:rsid w:val="00223F77"/>
    <w:rsid w:val="00223FDF"/>
    <w:rsid w:val="0022480D"/>
    <w:rsid w:val="002248FA"/>
    <w:rsid w:val="0022531F"/>
    <w:rsid w:val="0022541A"/>
    <w:rsid w:val="002254B5"/>
    <w:rsid w:val="00225592"/>
    <w:rsid w:val="00225957"/>
    <w:rsid w:val="00226740"/>
    <w:rsid w:val="0022751C"/>
    <w:rsid w:val="00227A77"/>
    <w:rsid w:val="00227B32"/>
    <w:rsid w:val="0023036A"/>
    <w:rsid w:val="00230D50"/>
    <w:rsid w:val="00230E09"/>
    <w:rsid w:val="002318FE"/>
    <w:rsid w:val="00231E64"/>
    <w:rsid w:val="002326B7"/>
    <w:rsid w:val="00232CE5"/>
    <w:rsid w:val="002333AA"/>
    <w:rsid w:val="0023359A"/>
    <w:rsid w:val="00235602"/>
    <w:rsid w:val="0023566C"/>
    <w:rsid w:val="00235705"/>
    <w:rsid w:val="00235777"/>
    <w:rsid w:val="00235982"/>
    <w:rsid w:val="00235A3A"/>
    <w:rsid w:val="00236599"/>
    <w:rsid w:val="002368C6"/>
    <w:rsid w:val="00236A4F"/>
    <w:rsid w:val="00236F53"/>
    <w:rsid w:val="002374F0"/>
    <w:rsid w:val="00237A39"/>
    <w:rsid w:val="00241044"/>
    <w:rsid w:val="00241517"/>
    <w:rsid w:val="00243076"/>
    <w:rsid w:val="00243BD6"/>
    <w:rsid w:val="002441F9"/>
    <w:rsid w:val="00244754"/>
    <w:rsid w:val="00246B54"/>
    <w:rsid w:val="00246EE6"/>
    <w:rsid w:val="002477D4"/>
    <w:rsid w:val="0025000A"/>
    <w:rsid w:val="002505AD"/>
    <w:rsid w:val="00251256"/>
    <w:rsid w:val="00251FC2"/>
    <w:rsid w:val="002526A9"/>
    <w:rsid w:val="0025278B"/>
    <w:rsid w:val="00252949"/>
    <w:rsid w:val="00252DCF"/>
    <w:rsid w:val="002536A2"/>
    <w:rsid w:val="00253810"/>
    <w:rsid w:val="00253838"/>
    <w:rsid w:val="00253B5E"/>
    <w:rsid w:val="00253C73"/>
    <w:rsid w:val="002540B5"/>
    <w:rsid w:val="0025469C"/>
    <w:rsid w:val="00254DCE"/>
    <w:rsid w:val="00255309"/>
    <w:rsid w:val="00255A8A"/>
    <w:rsid w:val="00256573"/>
    <w:rsid w:val="002577AA"/>
    <w:rsid w:val="00257B53"/>
    <w:rsid w:val="00257C44"/>
    <w:rsid w:val="00257F80"/>
    <w:rsid w:val="00260136"/>
    <w:rsid w:val="00260798"/>
    <w:rsid w:val="00260DF0"/>
    <w:rsid w:val="00260F8E"/>
    <w:rsid w:val="00261057"/>
    <w:rsid w:val="002612DD"/>
    <w:rsid w:val="002617DA"/>
    <w:rsid w:val="0026288C"/>
    <w:rsid w:val="002647CD"/>
    <w:rsid w:val="0026533B"/>
    <w:rsid w:val="0026593A"/>
    <w:rsid w:val="00266044"/>
    <w:rsid w:val="00266632"/>
    <w:rsid w:val="00266F02"/>
    <w:rsid w:val="00270141"/>
    <w:rsid w:val="002716AF"/>
    <w:rsid w:val="00271AA1"/>
    <w:rsid w:val="00271C50"/>
    <w:rsid w:val="00272CC5"/>
    <w:rsid w:val="00272E17"/>
    <w:rsid w:val="0027315F"/>
    <w:rsid w:val="002731C3"/>
    <w:rsid w:val="00273386"/>
    <w:rsid w:val="00273428"/>
    <w:rsid w:val="00273AAA"/>
    <w:rsid w:val="00274031"/>
    <w:rsid w:val="00274C84"/>
    <w:rsid w:val="00275437"/>
    <w:rsid w:val="00275479"/>
    <w:rsid w:val="00276142"/>
    <w:rsid w:val="00276251"/>
    <w:rsid w:val="002764DC"/>
    <w:rsid w:val="0027723F"/>
    <w:rsid w:val="002804D6"/>
    <w:rsid w:val="002806F3"/>
    <w:rsid w:val="0028145D"/>
    <w:rsid w:val="00281F76"/>
    <w:rsid w:val="0028262C"/>
    <w:rsid w:val="00282674"/>
    <w:rsid w:val="0028275B"/>
    <w:rsid w:val="0028289C"/>
    <w:rsid w:val="00282E84"/>
    <w:rsid w:val="00283398"/>
    <w:rsid w:val="002836CC"/>
    <w:rsid w:val="00283CDC"/>
    <w:rsid w:val="00283D23"/>
    <w:rsid w:val="0028403D"/>
    <w:rsid w:val="00285EB1"/>
    <w:rsid w:val="00285FAC"/>
    <w:rsid w:val="002901A1"/>
    <w:rsid w:val="00290203"/>
    <w:rsid w:val="00290932"/>
    <w:rsid w:val="00290A11"/>
    <w:rsid w:val="00290DC0"/>
    <w:rsid w:val="002911BF"/>
    <w:rsid w:val="00291231"/>
    <w:rsid w:val="00291335"/>
    <w:rsid w:val="002915CB"/>
    <w:rsid w:val="00291EFF"/>
    <w:rsid w:val="00292913"/>
    <w:rsid w:val="00292C59"/>
    <w:rsid w:val="00292D32"/>
    <w:rsid w:val="00293120"/>
    <w:rsid w:val="002940C1"/>
    <w:rsid w:val="00294336"/>
    <w:rsid w:val="0029458D"/>
    <w:rsid w:val="00295441"/>
    <w:rsid w:val="00297174"/>
    <w:rsid w:val="0029774C"/>
    <w:rsid w:val="0029777C"/>
    <w:rsid w:val="002979D9"/>
    <w:rsid w:val="002A0109"/>
    <w:rsid w:val="002A1263"/>
    <w:rsid w:val="002A1897"/>
    <w:rsid w:val="002A1E18"/>
    <w:rsid w:val="002A277B"/>
    <w:rsid w:val="002A2BC4"/>
    <w:rsid w:val="002A3702"/>
    <w:rsid w:val="002A413C"/>
    <w:rsid w:val="002A44D0"/>
    <w:rsid w:val="002A4A11"/>
    <w:rsid w:val="002A4C3A"/>
    <w:rsid w:val="002A6291"/>
    <w:rsid w:val="002A662A"/>
    <w:rsid w:val="002A69CD"/>
    <w:rsid w:val="002A6D9B"/>
    <w:rsid w:val="002A6FAF"/>
    <w:rsid w:val="002A7D29"/>
    <w:rsid w:val="002A7FAA"/>
    <w:rsid w:val="002B0149"/>
    <w:rsid w:val="002B028D"/>
    <w:rsid w:val="002B049D"/>
    <w:rsid w:val="002B0666"/>
    <w:rsid w:val="002B19CC"/>
    <w:rsid w:val="002B1DC8"/>
    <w:rsid w:val="002B25EC"/>
    <w:rsid w:val="002B30CB"/>
    <w:rsid w:val="002B3519"/>
    <w:rsid w:val="002B3673"/>
    <w:rsid w:val="002B38A0"/>
    <w:rsid w:val="002B487A"/>
    <w:rsid w:val="002B4A0F"/>
    <w:rsid w:val="002B4C49"/>
    <w:rsid w:val="002B4EB8"/>
    <w:rsid w:val="002B50FF"/>
    <w:rsid w:val="002B52EE"/>
    <w:rsid w:val="002B63F1"/>
    <w:rsid w:val="002B699A"/>
    <w:rsid w:val="002B69E0"/>
    <w:rsid w:val="002B73DB"/>
    <w:rsid w:val="002B76C2"/>
    <w:rsid w:val="002B796B"/>
    <w:rsid w:val="002B7A8F"/>
    <w:rsid w:val="002C071A"/>
    <w:rsid w:val="002C1221"/>
    <w:rsid w:val="002C1437"/>
    <w:rsid w:val="002C20F4"/>
    <w:rsid w:val="002C26E6"/>
    <w:rsid w:val="002C3760"/>
    <w:rsid w:val="002C3C4C"/>
    <w:rsid w:val="002C3CEF"/>
    <w:rsid w:val="002C4D28"/>
    <w:rsid w:val="002C5AA0"/>
    <w:rsid w:val="002C639D"/>
    <w:rsid w:val="002C6A75"/>
    <w:rsid w:val="002C6C61"/>
    <w:rsid w:val="002C6EFD"/>
    <w:rsid w:val="002C71D2"/>
    <w:rsid w:val="002C730F"/>
    <w:rsid w:val="002C77DB"/>
    <w:rsid w:val="002C7BE5"/>
    <w:rsid w:val="002C7F92"/>
    <w:rsid w:val="002D0722"/>
    <w:rsid w:val="002D1EB1"/>
    <w:rsid w:val="002D2670"/>
    <w:rsid w:val="002D279C"/>
    <w:rsid w:val="002D3322"/>
    <w:rsid w:val="002D37EE"/>
    <w:rsid w:val="002D38F0"/>
    <w:rsid w:val="002D4022"/>
    <w:rsid w:val="002D4E24"/>
    <w:rsid w:val="002D5375"/>
    <w:rsid w:val="002D56D5"/>
    <w:rsid w:val="002D5BE7"/>
    <w:rsid w:val="002D5C99"/>
    <w:rsid w:val="002D616B"/>
    <w:rsid w:val="002D6260"/>
    <w:rsid w:val="002D6DED"/>
    <w:rsid w:val="002D7A44"/>
    <w:rsid w:val="002E01E4"/>
    <w:rsid w:val="002E0EA6"/>
    <w:rsid w:val="002E23D5"/>
    <w:rsid w:val="002E481B"/>
    <w:rsid w:val="002E4B15"/>
    <w:rsid w:val="002E555E"/>
    <w:rsid w:val="002E56D0"/>
    <w:rsid w:val="002E5BC8"/>
    <w:rsid w:val="002E5F55"/>
    <w:rsid w:val="002E6551"/>
    <w:rsid w:val="002E660B"/>
    <w:rsid w:val="002E6B09"/>
    <w:rsid w:val="002E6B88"/>
    <w:rsid w:val="002E6C85"/>
    <w:rsid w:val="002E798A"/>
    <w:rsid w:val="002E7F62"/>
    <w:rsid w:val="002F03A2"/>
    <w:rsid w:val="002F0A13"/>
    <w:rsid w:val="002F2BC3"/>
    <w:rsid w:val="002F2C64"/>
    <w:rsid w:val="002F3BE6"/>
    <w:rsid w:val="002F407C"/>
    <w:rsid w:val="002F4178"/>
    <w:rsid w:val="002F4779"/>
    <w:rsid w:val="002F488C"/>
    <w:rsid w:val="002F495A"/>
    <w:rsid w:val="002F50BF"/>
    <w:rsid w:val="002F50C8"/>
    <w:rsid w:val="002F68B2"/>
    <w:rsid w:val="002F698A"/>
    <w:rsid w:val="002F77CA"/>
    <w:rsid w:val="002F7C07"/>
    <w:rsid w:val="0030093F"/>
    <w:rsid w:val="00300AA3"/>
    <w:rsid w:val="00301862"/>
    <w:rsid w:val="00302156"/>
    <w:rsid w:val="00302328"/>
    <w:rsid w:val="00302AA9"/>
    <w:rsid w:val="00303000"/>
    <w:rsid w:val="00305AC8"/>
    <w:rsid w:val="0030606A"/>
    <w:rsid w:val="003063E5"/>
    <w:rsid w:val="00306973"/>
    <w:rsid w:val="0030740F"/>
    <w:rsid w:val="00310703"/>
    <w:rsid w:val="00310921"/>
    <w:rsid w:val="003112F1"/>
    <w:rsid w:val="003119B5"/>
    <w:rsid w:val="003123FB"/>
    <w:rsid w:val="003133BF"/>
    <w:rsid w:val="00313DFA"/>
    <w:rsid w:val="0031405E"/>
    <w:rsid w:val="003161EF"/>
    <w:rsid w:val="003168E3"/>
    <w:rsid w:val="00316F2D"/>
    <w:rsid w:val="00317305"/>
    <w:rsid w:val="003175B1"/>
    <w:rsid w:val="003176F4"/>
    <w:rsid w:val="003201CF"/>
    <w:rsid w:val="00320D56"/>
    <w:rsid w:val="00321136"/>
    <w:rsid w:val="003211E8"/>
    <w:rsid w:val="003222FF"/>
    <w:rsid w:val="00322708"/>
    <w:rsid w:val="0032347F"/>
    <w:rsid w:val="00323C53"/>
    <w:rsid w:val="003246E1"/>
    <w:rsid w:val="003246E9"/>
    <w:rsid w:val="00325775"/>
    <w:rsid w:val="0032635A"/>
    <w:rsid w:val="003263C9"/>
    <w:rsid w:val="003264B3"/>
    <w:rsid w:val="00326866"/>
    <w:rsid w:val="00326A81"/>
    <w:rsid w:val="00327614"/>
    <w:rsid w:val="00327B9D"/>
    <w:rsid w:val="00327BD9"/>
    <w:rsid w:val="00330B05"/>
    <w:rsid w:val="00330E5D"/>
    <w:rsid w:val="003312D4"/>
    <w:rsid w:val="003315CE"/>
    <w:rsid w:val="0033183C"/>
    <w:rsid w:val="00331E1A"/>
    <w:rsid w:val="003330FD"/>
    <w:rsid w:val="003337B7"/>
    <w:rsid w:val="00333AD6"/>
    <w:rsid w:val="003343E4"/>
    <w:rsid w:val="00334719"/>
    <w:rsid w:val="003347A6"/>
    <w:rsid w:val="003347CA"/>
    <w:rsid w:val="00334CF5"/>
    <w:rsid w:val="00335156"/>
    <w:rsid w:val="00335D64"/>
    <w:rsid w:val="003364C9"/>
    <w:rsid w:val="0033676C"/>
    <w:rsid w:val="003367DA"/>
    <w:rsid w:val="00336E5A"/>
    <w:rsid w:val="00336F52"/>
    <w:rsid w:val="003373BD"/>
    <w:rsid w:val="003377FA"/>
    <w:rsid w:val="00337A74"/>
    <w:rsid w:val="00337BED"/>
    <w:rsid w:val="00340338"/>
    <w:rsid w:val="003404E9"/>
    <w:rsid w:val="00340519"/>
    <w:rsid w:val="00341258"/>
    <w:rsid w:val="0034212A"/>
    <w:rsid w:val="00342F74"/>
    <w:rsid w:val="003437C6"/>
    <w:rsid w:val="00343AB3"/>
    <w:rsid w:val="00344165"/>
    <w:rsid w:val="003445C0"/>
    <w:rsid w:val="00345D15"/>
    <w:rsid w:val="0034623B"/>
    <w:rsid w:val="003464C1"/>
    <w:rsid w:val="00347818"/>
    <w:rsid w:val="00347B2F"/>
    <w:rsid w:val="00347D00"/>
    <w:rsid w:val="00347DEE"/>
    <w:rsid w:val="003500F3"/>
    <w:rsid w:val="00350C3B"/>
    <w:rsid w:val="00351A89"/>
    <w:rsid w:val="00351B84"/>
    <w:rsid w:val="00352402"/>
    <w:rsid w:val="00352630"/>
    <w:rsid w:val="003526A4"/>
    <w:rsid w:val="00353033"/>
    <w:rsid w:val="00353087"/>
    <w:rsid w:val="003548E8"/>
    <w:rsid w:val="00355B5C"/>
    <w:rsid w:val="003562AC"/>
    <w:rsid w:val="00360125"/>
    <w:rsid w:val="003606F3"/>
    <w:rsid w:val="00362E1F"/>
    <w:rsid w:val="003633D0"/>
    <w:rsid w:val="003639F7"/>
    <w:rsid w:val="00363B8B"/>
    <w:rsid w:val="00363D00"/>
    <w:rsid w:val="003655B8"/>
    <w:rsid w:val="00365651"/>
    <w:rsid w:val="00366B22"/>
    <w:rsid w:val="00366E4C"/>
    <w:rsid w:val="003670B8"/>
    <w:rsid w:val="003678A0"/>
    <w:rsid w:val="00367CC8"/>
    <w:rsid w:val="00367F66"/>
    <w:rsid w:val="00370296"/>
    <w:rsid w:val="003702DD"/>
    <w:rsid w:val="00370748"/>
    <w:rsid w:val="003709AB"/>
    <w:rsid w:val="00371584"/>
    <w:rsid w:val="00371B97"/>
    <w:rsid w:val="00371C4B"/>
    <w:rsid w:val="003722DD"/>
    <w:rsid w:val="0037375E"/>
    <w:rsid w:val="00373A4F"/>
    <w:rsid w:val="00373D42"/>
    <w:rsid w:val="00374534"/>
    <w:rsid w:val="003745BE"/>
    <w:rsid w:val="003749B4"/>
    <w:rsid w:val="00374FD5"/>
    <w:rsid w:val="003755C2"/>
    <w:rsid w:val="00375A6B"/>
    <w:rsid w:val="00375B0D"/>
    <w:rsid w:val="00377918"/>
    <w:rsid w:val="003810FC"/>
    <w:rsid w:val="00381616"/>
    <w:rsid w:val="00381805"/>
    <w:rsid w:val="003819A0"/>
    <w:rsid w:val="003823CA"/>
    <w:rsid w:val="0038302E"/>
    <w:rsid w:val="00383A35"/>
    <w:rsid w:val="00384F20"/>
    <w:rsid w:val="003861AE"/>
    <w:rsid w:val="00386401"/>
    <w:rsid w:val="00386E3C"/>
    <w:rsid w:val="00387341"/>
    <w:rsid w:val="0039147C"/>
    <w:rsid w:val="003921C9"/>
    <w:rsid w:val="003921D7"/>
    <w:rsid w:val="003938FA"/>
    <w:rsid w:val="00393E99"/>
    <w:rsid w:val="00394A09"/>
    <w:rsid w:val="00394B5A"/>
    <w:rsid w:val="003955BF"/>
    <w:rsid w:val="00395C72"/>
    <w:rsid w:val="0039607B"/>
    <w:rsid w:val="003963D9"/>
    <w:rsid w:val="003965C5"/>
    <w:rsid w:val="00396659"/>
    <w:rsid w:val="00397499"/>
    <w:rsid w:val="00397C05"/>
    <w:rsid w:val="00397C8E"/>
    <w:rsid w:val="00397FC6"/>
    <w:rsid w:val="003A015C"/>
    <w:rsid w:val="003A1FF4"/>
    <w:rsid w:val="003A2C49"/>
    <w:rsid w:val="003A2F50"/>
    <w:rsid w:val="003A32F2"/>
    <w:rsid w:val="003A351F"/>
    <w:rsid w:val="003A365D"/>
    <w:rsid w:val="003A3B23"/>
    <w:rsid w:val="003A3E52"/>
    <w:rsid w:val="003A4956"/>
    <w:rsid w:val="003A539B"/>
    <w:rsid w:val="003A5418"/>
    <w:rsid w:val="003A58F5"/>
    <w:rsid w:val="003A6774"/>
    <w:rsid w:val="003A6A8F"/>
    <w:rsid w:val="003A745D"/>
    <w:rsid w:val="003A7EFA"/>
    <w:rsid w:val="003B0BC8"/>
    <w:rsid w:val="003B0FBF"/>
    <w:rsid w:val="003B18DA"/>
    <w:rsid w:val="003B1DBE"/>
    <w:rsid w:val="003B2151"/>
    <w:rsid w:val="003B3A0D"/>
    <w:rsid w:val="003B4ED7"/>
    <w:rsid w:val="003B545D"/>
    <w:rsid w:val="003B55BF"/>
    <w:rsid w:val="003B588E"/>
    <w:rsid w:val="003B5A28"/>
    <w:rsid w:val="003B5A5E"/>
    <w:rsid w:val="003B616F"/>
    <w:rsid w:val="003B6328"/>
    <w:rsid w:val="003B6665"/>
    <w:rsid w:val="003B73D3"/>
    <w:rsid w:val="003B798E"/>
    <w:rsid w:val="003C11A8"/>
    <w:rsid w:val="003C2021"/>
    <w:rsid w:val="003C347F"/>
    <w:rsid w:val="003C3737"/>
    <w:rsid w:val="003C5152"/>
    <w:rsid w:val="003C52EA"/>
    <w:rsid w:val="003C5BA4"/>
    <w:rsid w:val="003C5C87"/>
    <w:rsid w:val="003C6689"/>
    <w:rsid w:val="003C6A9C"/>
    <w:rsid w:val="003C6DC2"/>
    <w:rsid w:val="003C70F0"/>
    <w:rsid w:val="003C7157"/>
    <w:rsid w:val="003C7612"/>
    <w:rsid w:val="003C77BF"/>
    <w:rsid w:val="003D0B43"/>
    <w:rsid w:val="003D0CC0"/>
    <w:rsid w:val="003D0D2A"/>
    <w:rsid w:val="003D16AE"/>
    <w:rsid w:val="003D17A6"/>
    <w:rsid w:val="003D1B7E"/>
    <w:rsid w:val="003D2DEB"/>
    <w:rsid w:val="003D367E"/>
    <w:rsid w:val="003D3831"/>
    <w:rsid w:val="003D38F8"/>
    <w:rsid w:val="003D3CEC"/>
    <w:rsid w:val="003D4518"/>
    <w:rsid w:val="003D4874"/>
    <w:rsid w:val="003D4EF9"/>
    <w:rsid w:val="003D55E1"/>
    <w:rsid w:val="003D5887"/>
    <w:rsid w:val="003D5B16"/>
    <w:rsid w:val="003D5B97"/>
    <w:rsid w:val="003D5C88"/>
    <w:rsid w:val="003D653B"/>
    <w:rsid w:val="003D66C7"/>
    <w:rsid w:val="003D6C87"/>
    <w:rsid w:val="003D730A"/>
    <w:rsid w:val="003D745C"/>
    <w:rsid w:val="003D750C"/>
    <w:rsid w:val="003D7757"/>
    <w:rsid w:val="003E0753"/>
    <w:rsid w:val="003E07A3"/>
    <w:rsid w:val="003E0AA7"/>
    <w:rsid w:val="003E1182"/>
    <w:rsid w:val="003E11A3"/>
    <w:rsid w:val="003E2708"/>
    <w:rsid w:val="003E28E2"/>
    <w:rsid w:val="003E2D44"/>
    <w:rsid w:val="003E2EF5"/>
    <w:rsid w:val="003E3DA5"/>
    <w:rsid w:val="003E3E78"/>
    <w:rsid w:val="003E43D6"/>
    <w:rsid w:val="003E453E"/>
    <w:rsid w:val="003E4B71"/>
    <w:rsid w:val="003E5818"/>
    <w:rsid w:val="003E5E0E"/>
    <w:rsid w:val="003E60B1"/>
    <w:rsid w:val="003E6216"/>
    <w:rsid w:val="003E62D6"/>
    <w:rsid w:val="003E6BC7"/>
    <w:rsid w:val="003E6C0A"/>
    <w:rsid w:val="003E713A"/>
    <w:rsid w:val="003E7E66"/>
    <w:rsid w:val="003F05B4"/>
    <w:rsid w:val="003F0D91"/>
    <w:rsid w:val="003F18D6"/>
    <w:rsid w:val="003F1967"/>
    <w:rsid w:val="003F19FF"/>
    <w:rsid w:val="003F1C72"/>
    <w:rsid w:val="003F1EEF"/>
    <w:rsid w:val="003F2E93"/>
    <w:rsid w:val="003F3BE5"/>
    <w:rsid w:val="003F3E14"/>
    <w:rsid w:val="003F52D7"/>
    <w:rsid w:val="003F6184"/>
    <w:rsid w:val="003F61BF"/>
    <w:rsid w:val="003F6AFD"/>
    <w:rsid w:val="003F6B10"/>
    <w:rsid w:val="003F7448"/>
    <w:rsid w:val="003F7797"/>
    <w:rsid w:val="003F785B"/>
    <w:rsid w:val="003F7AFE"/>
    <w:rsid w:val="00400970"/>
    <w:rsid w:val="00401547"/>
    <w:rsid w:val="00401851"/>
    <w:rsid w:val="004025C7"/>
    <w:rsid w:val="004026C8"/>
    <w:rsid w:val="00402D15"/>
    <w:rsid w:val="00403742"/>
    <w:rsid w:val="00403C50"/>
    <w:rsid w:val="00403E28"/>
    <w:rsid w:val="0040439E"/>
    <w:rsid w:val="004043C1"/>
    <w:rsid w:val="00405010"/>
    <w:rsid w:val="004051FA"/>
    <w:rsid w:val="004053AB"/>
    <w:rsid w:val="004054EA"/>
    <w:rsid w:val="004054EE"/>
    <w:rsid w:val="0040686B"/>
    <w:rsid w:val="0040780E"/>
    <w:rsid w:val="00407D96"/>
    <w:rsid w:val="00407DD8"/>
    <w:rsid w:val="00410125"/>
    <w:rsid w:val="0041018E"/>
    <w:rsid w:val="004108EA"/>
    <w:rsid w:val="00411339"/>
    <w:rsid w:val="0041161F"/>
    <w:rsid w:val="00411870"/>
    <w:rsid w:val="00411AD8"/>
    <w:rsid w:val="004123FD"/>
    <w:rsid w:val="00412E66"/>
    <w:rsid w:val="00413992"/>
    <w:rsid w:val="00413C44"/>
    <w:rsid w:val="00415E31"/>
    <w:rsid w:val="004160A1"/>
    <w:rsid w:val="004162B2"/>
    <w:rsid w:val="004164BD"/>
    <w:rsid w:val="0041679E"/>
    <w:rsid w:val="0041685B"/>
    <w:rsid w:val="00416B73"/>
    <w:rsid w:val="00416B93"/>
    <w:rsid w:val="00416F1E"/>
    <w:rsid w:val="004175B9"/>
    <w:rsid w:val="00420358"/>
    <w:rsid w:val="004204A8"/>
    <w:rsid w:val="004205AC"/>
    <w:rsid w:val="00420B82"/>
    <w:rsid w:val="00421102"/>
    <w:rsid w:val="00421E17"/>
    <w:rsid w:val="00422675"/>
    <w:rsid w:val="00422B9F"/>
    <w:rsid w:val="00422C1B"/>
    <w:rsid w:val="004231E3"/>
    <w:rsid w:val="004234F2"/>
    <w:rsid w:val="0042367E"/>
    <w:rsid w:val="0042435E"/>
    <w:rsid w:val="004243F2"/>
    <w:rsid w:val="004254BB"/>
    <w:rsid w:val="004260C4"/>
    <w:rsid w:val="004268E2"/>
    <w:rsid w:val="00426C2E"/>
    <w:rsid w:val="00426E03"/>
    <w:rsid w:val="004274DC"/>
    <w:rsid w:val="00427604"/>
    <w:rsid w:val="00427676"/>
    <w:rsid w:val="00427B0E"/>
    <w:rsid w:val="00430190"/>
    <w:rsid w:val="0043058B"/>
    <w:rsid w:val="00430F10"/>
    <w:rsid w:val="00430F46"/>
    <w:rsid w:val="00431387"/>
    <w:rsid w:val="0043216E"/>
    <w:rsid w:val="004333DB"/>
    <w:rsid w:val="0043341D"/>
    <w:rsid w:val="00433D50"/>
    <w:rsid w:val="004344A4"/>
    <w:rsid w:val="00434B19"/>
    <w:rsid w:val="00434B47"/>
    <w:rsid w:val="00435293"/>
    <w:rsid w:val="00435947"/>
    <w:rsid w:val="0043609F"/>
    <w:rsid w:val="0043610A"/>
    <w:rsid w:val="00436D1D"/>
    <w:rsid w:val="00436E47"/>
    <w:rsid w:val="00436E86"/>
    <w:rsid w:val="00437E00"/>
    <w:rsid w:val="004402DC"/>
    <w:rsid w:val="004409D5"/>
    <w:rsid w:val="00440E82"/>
    <w:rsid w:val="00441137"/>
    <w:rsid w:val="00441C28"/>
    <w:rsid w:val="0044238D"/>
    <w:rsid w:val="0044360B"/>
    <w:rsid w:val="004438FC"/>
    <w:rsid w:val="00443A4D"/>
    <w:rsid w:val="004455B2"/>
    <w:rsid w:val="004465CC"/>
    <w:rsid w:val="00446906"/>
    <w:rsid w:val="0044782C"/>
    <w:rsid w:val="00447D9B"/>
    <w:rsid w:val="004500C2"/>
    <w:rsid w:val="004501F5"/>
    <w:rsid w:val="00451107"/>
    <w:rsid w:val="0045116A"/>
    <w:rsid w:val="004512A1"/>
    <w:rsid w:val="004512A9"/>
    <w:rsid w:val="0045234A"/>
    <w:rsid w:val="00452B1F"/>
    <w:rsid w:val="0045349B"/>
    <w:rsid w:val="00453640"/>
    <w:rsid w:val="00453D3A"/>
    <w:rsid w:val="004551AD"/>
    <w:rsid w:val="00455723"/>
    <w:rsid w:val="00455875"/>
    <w:rsid w:val="00455D7F"/>
    <w:rsid w:val="00455EDF"/>
    <w:rsid w:val="00456037"/>
    <w:rsid w:val="00456A29"/>
    <w:rsid w:val="00456E28"/>
    <w:rsid w:val="004573C4"/>
    <w:rsid w:val="00457485"/>
    <w:rsid w:val="004578BD"/>
    <w:rsid w:val="00457958"/>
    <w:rsid w:val="00457C2F"/>
    <w:rsid w:val="0046000F"/>
    <w:rsid w:val="004617C8"/>
    <w:rsid w:val="00461C36"/>
    <w:rsid w:val="00461F9F"/>
    <w:rsid w:val="0046209C"/>
    <w:rsid w:val="0046275E"/>
    <w:rsid w:val="004627AD"/>
    <w:rsid w:val="00462EA1"/>
    <w:rsid w:val="004638FF"/>
    <w:rsid w:val="00463E20"/>
    <w:rsid w:val="00464223"/>
    <w:rsid w:val="00464F9B"/>
    <w:rsid w:val="00464FFA"/>
    <w:rsid w:val="004672FA"/>
    <w:rsid w:val="00467890"/>
    <w:rsid w:val="00467EBC"/>
    <w:rsid w:val="00470A8B"/>
    <w:rsid w:val="00470CC4"/>
    <w:rsid w:val="004710B4"/>
    <w:rsid w:val="004713F6"/>
    <w:rsid w:val="00471941"/>
    <w:rsid w:val="00471FBD"/>
    <w:rsid w:val="00472BD3"/>
    <w:rsid w:val="00472D6F"/>
    <w:rsid w:val="0047313C"/>
    <w:rsid w:val="00473C06"/>
    <w:rsid w:val="004742E9"/>
    <w:rsid w:val="0047477A"/>
    <w:rsid w:val="00474DC2"/>
    <w:rsid w:val="004760DB"/>
    <w:rsid w:val="00476715"/>
    <w:rsid w:val="00477B2C"/>
    <w:rsid w:val="00477F6E"/>
    <w:rsid w:val="00480667"/>
    <w:rsid w:val="00480A96"/>
    <w:rsid w:val="00481075"/>
    <w:rsid w:val="0048143A"/>
    <w:rsid w:val="00481683"/>
    <w:rsid w:val="00481755"/>
    <w:rsid w:val="00481F7C"/>
    <w:rsid w:val="004826A0"/>
    <w:rsid w:val="004826B1"/>
    <w:rsid w:val="00482FA8"/>
    <w:rsid w:val="0048330C"/>
    <w:rsid w:val="00483457"/>
    <w:rsid w:val="004836F7"/>
    <w:rsid w:val="004843E9"/>
    <w:rsid w:val="00484413"/>
    <w:rsid w:val="00485CC4"/>
    <w:rsid w:val="00486A9C"/>
    <w:rsid w:val="00486C78"/>
    <w:rsid w:val="00486D4B"/>
    <w:rsid w:val="00486DB9"/>
    <w:rsid w:val="0048785D"/>
    <w:rsid w:val="004900BE"/>
    <w:rsid w:val="004905C2"/>
    <w:rsid w:val="0049062B"/>
    <w:rsid w:val="00490A2D"/>
    <w:rsid w:val="00491611"/>
    <w:rsid w:val="0049165A"/>
    <w:rsid w:val="00492FA4"/>
    <w:rsid w:val="00494B0B"/>
    <w:rsid w:val="004955F5"/>
    <w:rsid w:val="004957AB"/>
    <w:rsid w:val="00495D17"/>
    <w:rsid w:val="00496072"/>
    <w:rsid w:val="00496975"/>
    <w:rsid w:val="004976CD"/>
    <w:rsid w:val="004A0B72"/>
    <w:rsid w:val="004A191E"/>
    <w:rsid w:val="004A1C1C"/>
    <w:rsid w:val="004A1DEE"/>
    <w:rsid w:val="004A217A"/>
    <w:rsid w:val="004A2430"/>
    <w:rsid w:val="004A2954"/>
    <w:rsid w:val="004A3762"/>
    <w:rsid w:val="004A3980"/>
    <w:rsid w:val="004A3C52"/>
    <w:rsid w:val="004A43AC"/>
    <w:rsid w:val="004A442C"/>
    <w:rsid w:val="004A4639"/>
    <w:rsid w:val="004A4772"/>
    <w:rsid w:val="004A4D28"/>
    <w:rsid w:val="004A559C"/>
    <w:rsid w:val="004A6857"/>
    <w:rsid w:val="004A6BE1"/>
    <w:rsid w:val="004A6CA0"/>
    <w:rsid w:val="004A71B4"/>
    <w:rsid w:val="004A73BD"/>
    <w:rsid w:val="004A766D"/>
    <w:rsid w:val="004A79CA"/>
    <w:rsid w:val="004B015D"/>
    <w:rsid w:val="004B05C8"/>
    <w:rsid w:val="004B07BB"/>
    <w:rsid w:val="004B0972"/>
    <w:rsid w:val="004B0F05"/>
    <w:rsid w:val="004B160E"/>
    <w:rsid w:val="004B1B0B"/>
    <w:rsid w:val="004B327D"/>
    <w:rsid w:val="004B3882"/>
    <w:rsid w:val="004B3E49"/>
    <w:rsid w:val="004B6BF2"/>
    <w:rsid w:val="004B729A"/>
    <w:rsid w:val="004C02C1"/>
    <w:rsid w:val="004C0B4A"/>
    <w:rsid w:val="004C115F"/>
    <w:rsid w:val="004C13FE"/>
    <w:rsid w:val="004C1E82"/>
    <w:rsid w:val="004C1FD2"/>
    <w:rsid w:val="004C21AF"/>
    <w:rsid w:val="004C27C8"/>
    <w:rsid w:val="004C2B1D"/>
    <w:rsid w:val="004C2B57"/>
    <w:rsid w:val="004C2E74"/>
    <w:rsid w:val="004C3222"/>
    <w:rsid w:val="004C3854"/>
    <w:rsid w:val="004C3B4A"/>
    <w:rsid w:val="004C3B7A"/>
    <w:rsid w:val="004C3BE9"/>
    <w:rsid w:val="004C41FA"/>
    <w:rsid w:val="004C4223"/>
    <w:rsid w:val="004C508A"/>
    <w:rsid w:val="004C514B"/>
    <w:rsid w:val="004C60A9"/>
    <w:rsid w:val="004D05A9"/>
    <w:rsid w:val="004D05FD"/>
    <w:rsid w:val="004D06DB"/>
    <w:rsid w:val="004D12A2"/>
    <w:rsid w:val="004D1A71"/>
    <w:rsid w:val="004D2703"/>
    <w:rsid w:val="004D27B9"/>
    <w:rsid w:val="004D281F"/>
    <w:rsid w:val="004D3008"/>
    <w:rsid w:val="004D3398"/>
    <w:rsid w:val="004D43E4"/>
    <w:rsid w:val="004D4537"/>
    <w:rsid w:val="004D4A8E"/>
    <w:rsid w:val="004D5131"/>
    <w:rsid w:val="004D556F"/>
    <w:rsid w:val="004D56EB"/>
    <w:rsid w:val="004D5938"/>
    <w:rsid w:val="004D5B06"/>
    <w:rsid w:val="004D617A"/>
    <w:rsid w:val="004D68F8"/>
    <w:rsid w:val="004D6FD8"/>
    <w:rsid w:val="004D706F"/>
    <w:rsid w:val="004D7692"/>
    <w:rsid w:val="004D7698"/>
    <w:rsid w:val="004D7E24"/>
    <w:rsid w:val="004E09CC"/>
    <w:rsid w:val="004E0B8E"/>
    <w:rsid w:val="004E1B4B"/>
    <w:rsid w:val="004E1D0D"/>
    <w:rsid w:val="004E1FC4"/>
    <w:rsid w:val="004E3324"/>
    <w:rsid w:val="004E4E1E"/>
    <w:rsid w:val="004E5A01"/>
    <w:rsid w:val="004E668F"/>
    <w:rsid w:val="004E73DC"/>
    <w:rsid w:val="004E75CE"/>
    <w:rsid w:val="004E7845"/>
    <w:rsid w:val="004F074A"/>
    <w:rsid w:val="004F0839"/>
    <w:rsid w:val="004F0E08"/>
    <w:rsid w:val="004F0F89"/>
    <w:rsid w:val="004F11D8"/>
    <w:rsid w:val="004F1712"/>
    <w:rsid w:val="004F1A3C"/>
    <w:rsid w:val="004F2791"/>
    <w:rsid w:val="004F2D44"/>
    <w:rsid w:val="004F2E15"/>
    <w:rsid w:val="004F35B3"/>
    <w:rsid w:val="004F40F3"/>
    <w:rsid w:val="004F53F9"/>
    <w:rsid w:val="004F54D2"/>
    <w:rsid w:val="004F5A7C"/>
    <w:rsid w:val="004F5FC6"/>
    <w:rsid w:val="004F5FF6"/>
    <w:rsid w:val="004F72B3"/>
    <w:rsid w:val="00501CC1"/>
    <w:rsid w:val="00502925"/>
    <w:rsid w:val="00502D95"/>
    <w:rsid w:val="00503500"/>
    <w:rsid w:val="00504778"/>
    <w:rsid w:val="0050516C"/>
    <w:rsid w:val="00505AB3"/>
    <w:rsid w:val="00505CBB"/>
    <w:rsid w:val="005061CE"/>
    <w:rsid w:val="00506337"/>
    <w:rsid w:val="0050633D"/>
    <w:rsid w:val="00506894"/>
    <w:rsid w:val="00507248"/>
    <w:rsid w:val="00510B7B"/>
    <w:rsid w:val="00510C04"/>
    <w:rsid w:val="00510FF8"/>
    <w:rsid w:val="0051181D"/>
    <w:rsid w:val="00511AA2"/>
    <w:rsid w:val="00511AE5"/>
    <w:rsid w:val="00511ECC"/>
    <w:rsid w:val="00512DBC"/>
    <w:rsid w:val="005135F4"/>
    <w:rsid w:val="0051366C"/>
    <w:rsid w:val="00513E3B"/>
    <w:rsid w:val="00513FC6"/>
    <w:rsid w:val="00514742"/>
    <w:rsid w:val="0051489D"/>
    <w:rsid w:val="005148A7"/>
    <w:rsid w:val="00514C35"/>
    <w:rsid w:val="00515F92"/>
    <w:rsid w:val="005162B8"/>
    <w:rsid w:val="005172B6"/>
    <w:rsid w:val="005175D9"/>
    <w:rsid w:val="00517939"/>
    <w:rsid w:val="00517B18"/>
    <w:rsid w:val="00517B4D"/>
    <w:rsid w:val="00517C88"/>
    <w:rsid w:val="00520433"/>
    <w:rsid w:val="005209D7"/>
    <w:rsid w:val="005215FA"/>
    <w:rsid w:val="00521CF1"/>
    <w:rsid w:val="00521E60"/>
    <w:rsid w:val="00522241"/>
    <w:rsid w:val="00522B5B"/>
    <w:rsid w:val="00522F04"/>
    <w:rsid w:val="00523026"/>
    <w:rsid w:val="005234B1"/>
    <w:rsid w:val="00523E67"/>
    <w:rsid w:val="005246F3"/>
    <w:rsid w:val="005247FD"/>
    <w:rsid w:val="00524914"/>
    <w:rsid w:val="00525169"/>
    <w:rsid w:val="00525175"/>
    <w:rsid w:val="0052537E"/>
    <w:rsid w:val="00525D1D"/>
    <w:rsid w:val="00525E1B"/>
    <w:rsid w:val="0052693F"/>
    <w:rsid w:val="00526BE4"/>
    <w:rsid w:val="00526EB1"/>
    <w:rsid w:val="00527FB3"/>
    <w:rsid w:val="005301A8"/>
    <w:rsid w:val="00530CC8"/>
    <w:rsid w:val="00530CFC"/>
    <w:rsid w:val="00530FB0"/>
    <w:rsid w:val="00531069"/>
    <w:rsid w:val="0053127E"/>
    <w:rsid w:val="0053138D"/>
    <w:rsid w:val="005316FE"/>
    <w:rsid w:val="005319A2"/>
    <w:rsid w:val="00531E1E"/>
    <w:rsid w:val="005329AC"/>
    <w:rsid w:val="00532A0B"/>
    <w:rsid w:val="00532F29"/>
    <w:rsid w:val="00533166"/>
    <w:rsid w:val="005336D0"/>
    <w:rsid w:val="00533A73"/>
    <w:rsid w:val="005346BE"/>
    <w:rsid w:val="00535B4A"/>
    <w:rsid w:val="00536772"/>
    <w:rsid w:val="00536CB4"/>
    <w:rsid w:val="0053711A"/>
    <w:rsid w:val="00537ACE"/>
    <w:rsid w:val="00537F4B"/>
    <w:rsid w:val="00540E70"/>
    <w:rsid w:val="00542327"/>
    <w:rsid w:val="00543355"/>
    <w:rsid w:val="005436E9"/>
    <w:rsid w:val="00543CD0"/>
    <w:rsid w:val="00543ECA"/>
    <w:rsid w:val="0054422B"/>
    <w:rsid w:val="0054423A"/>
    <w:rsid w:val="005443F3"/>
    <w:rsid w:val="005444A5"/>
    <w:rsid w:val="0054475D"/>
    <w:rsid w:val="0054483F"/>
    <w:rsid w:val="005449A2"/>
    <w:rsid w:val="00545428"/>
    <w:rsid w:val="00545602"/>
    <w:rsid w:val="0054585C"/>
    <w:rsid w:val="005458E2"/>
    <w:rsid w:val="00546558"/>
    <w:rsid w:val="00546980"/>
    <w:rsid w:val="00546CA1"/>
    <w:rsid w:val="00547EC0"/>
    <w:rsid w:val="00547F1E"/>
    <w:rsid w:val="005501CC"/>
    <w:rsid w:val="0055063E"/>
    <w:rsid w:val="00551A0D"/>
    <w:rsid w:val="00551CAF"/>
    <w:rsid w:val="00551DC6"/>
    <w:rsid w:val="00552001"/>
    <w:rsid w:val="005522F8"/>
    <w:rsid w:val="00552A72"/>
    <w:rsid w:val="00552AF9"/>
    <w:rsid w:val="00552B69"/>
    <w:rsid w:val="00553DE0"/>
    <w:rsid w:val="00554047"/>
    <w:rsid w:val="005542B2"/>
    <w:rsid w:val="00554301"/>
    <w:rsid w:val="00555B68"/>
    <w:rsid w:val="0055643B"/>
    <w:rsid w:val="005564F3"/>
    <w:rsid w:val="0055667D"/>
    <w:rsid w:val="00556D88"/>
    <w:rsid w:val="00556F6F"/>
    <w:rsid w:val="005574C3"/>
    <w:rsid w:val="0055793C"/>
    <w:rsid w:val="005602E8"/>
    <w:rsid w:val="005621F6"/>
    <w:rsid w:val="00562ACA"/>
    <w:rsid w:val="00562CE6"/>
    <w:rsid w:val="00563201"/>
    <w:rsid w:val="0056344F"/>
    <w:rsid w:val="005637FB"/>
    <w:rsid w:val="005638A5"/>
    <w:rsid w:val="005641F1"/>
    <w:rsid w:val="0056430A"/>
    <w:rsid w:val="00564985"/>
    <w:rsid w:val="00565721"/>
    <w:rsid w:val="005665DD"/>
    <w:rsid w:val="005667CC"/>
    <w:rsid w:val="00567B4A"/>
    <w:rsid w:val="0057015E"/>
    <w:rsid w:val="00570279"/>
    <w:rsid w:val="00570FEB"/>
    <w:rsid w:val="00571F45"/>
    <w:rsid w:val="0057232C"/>
    <w:rsid w:val="0057295E"/>
    <w:rsid w:val="00573F98"/>
    <w:rsid w:val="005742B9"/>
    <w:rsid w:val="0057530D"/>
    <w:rsid w:val="00575A10"/>
    <w:rsid w:val="00576056"/>
    <w:rsid w:val="00576A26"/>
    <w:rsid w:val="00577935"/>
    <w:rsid w:val="00577C15"/>
    <w:rsid w:val="00577E10"/>
    <w:rsid w:val="00577E21"/>
    <w:rsid w:val="0058021F"/>
    <w:rsid w:val="00581A30"/>
    <w:rsid w:val="00581C39"/>
    <w:rsid w:val="00582047"/>
    <w:rsid w:val="005820FC"/>
    <w:rsid w:val="0058308E"/>
    <w:rsid w:val="005833FF"/>
    <w:rsid w:val="00583A6D"/>
    <w:rsid w:val="00584A06"/>
    <w:rsid w:val="00584FBE"/>
    <w:rsid w:val="0058595D"/>
    <w:rsid w:val="00586164"/>
    <w:rsid w:val="00586724"/>
    <w:rsid w:val="00586BF1"/>
    <w:rsid w:val="0058766C"/>
    <w:rsid w:val="00587EF4"/>
    <w:rsid w:val="00590096"/>
    <w:rsid w:val="00590185"/>
    <w:rsid w:val="00590653"/>
    <w:rsid w:val="00590831"/>
    <w:rsid w:val="00590EBF"/>
    <w:rsid w:val="00592591"/>
    <w:rsid w:val="005930A6"/>
    <w:rsid w:val="00594892"/>
    <w:rsid w:val="005948CE"/>
    <w:rsid w:val="00595801"/>
    <w:rsid w:val="0059581F"/>
    <w:rsid w:val="0059591A"/>
    <w:rsid w:val="00595B39"/>
    <w:rsid w:val="00596EE0"/>
    <w:rsid w:val="00597F11"/>
    <w:rsid w:val="005A06A5"/>
    <w:rsid w:val="005A0B9E"/>
    <w:rsid w:val="005A0C81"/>
    <w:rsid w:val="005A10CE"/>
    <w:rsid w:val="005A1A94"/>
    <w:rsid w:val="005A20A7"/>
    <w:rsid w:val="005A2C87"/>
    <w:rsid w:val="005A2D61"/>
    <w:rsid w:val="005A3E24"/>
    <w:rsid w:val="005A4659"/>
    <w:rsid w:val="005A4A77"/>
    <w:rsid w:val="005A512C"/>
    <w:rsid w:val="005A53F8"/>
    <w:rsid w:val="005A565D"/>
    <w:rsid w:val="005A5B07"/>
    <w:rsid w:val="005A60F0"/>
    <w:rsid w:val="005A6149"/>
    <w:rsid w:val="005A6414"/>
    <w:rsid w:val="005A7170"/>
    <w:rsid w:val="005B0321"/>
    <w:rsid w:val="005B05FE"/>
    <w:rsid w:val="005B08D3"/>
    <w:rsid w:val="005B0CE4"/>
    <w:rsid w:val="005B0D48"/>
    <w:rsid w:val="005B0D68"/>
    <w:rsid w:val="005B0F87"/>
    <w:rsid w:val="005B1238"/>
    <w:rsid w:val="005B149D"/>
    <w:rsid w:val="005B1EA3"/>
    <w:rsid w:val="005B262F"/>
    <w:rsid w:val="005B2E60"/>
    <w:rsid w:val="005B3003"/>
    <w:rsid w:val="005B36EB"/>
    <w:rsid w:val="005B38BB"/>
    <w:rsid w:val="005B42CF"/>
    <w:rsid w:val="005B4582"/>
    <w:rsid w:val="005B463B"/>
    <w:rsid w:val="005B4E48"/>
    <w:rsid w:val="005B5469"/>
    <w:rsid w:val="005B54BA"/>
    <w:rsid w:val="005B585B"/>
    <w:rsid w:val="005B59E8"/>
    <w:rsid w:val="005B7071"/>
    <w:rsid w:val="005C02C8"/>
    <w:rsid w:val="005C02D7"/>
    <w:rsid w:val="005C167D"/>
    <w:rsid w:val="005C1792"/>
    <w:rsid w:val="005C1BE8"/>
    <w:rsid w:val="005C24FD"/>
    <w:rsid w:val="005C2ABF"/>
    <w:rsid w:val="005C3155"/>
    <w:rsid w:val="005C3523"/>
    <w:rsid w:val="005C3566"/>
    <w:rsid w:val="005C35DD"/>
    <w:rsid w:val="005C38DA"/>
    <w:rsid w:val="005C3B2E"/>
    <w:rsid w:val="005C3BAB"/>
    <w:rsid w:val="005C3CBF"/>
    <w:rsid w:val="005C3D20"/>
    <w:rsid w:val="005C41F8"/>
    <w:rsid w:val="005C4E1B"/>
    <w:rsid w:val="005C5158"/>
    <w:rsid w:val="005C541C"/>
    <w:rsid w:val="005C6181"/>
    <w:rsid w:val="005C6667"/>
    <w:rsid w:val="005C6C22"/>
    <w:rsid w:val="005C6D09"/>
    <w:rsid w:val="005C6D25"/>
    <w:rsid w:val="005C76D8"/>
    <w:rsid w:val="005C7ACB"/>
    <w:rsid w:val="005C7B4B"/>
    <w:rsid w:val="005C7D8A"/>
    <w:rsid w:val="005D16D8"/>
    <w:rsid w:val="005D1AE6"/>
    <w:rsid w:val="005D2FF8"/>
    <w:rsid w:val="005D3747"/>
    <w:rsid w:val="005D3B76"/>
    <w:rsid w:val="005D3D5A"/>
    <w:rsid w:val="005D469D"/>
    <w:rsid w:val="005D47CF"/>
    <w:rsid w:val="005D482E"/>
    <w:rsid w:val="005D566E"/>
    <w:rsid w:val="005D5B33"/>
    <w:rsid w:val="005D612C"/>
    <w:rsid w:val="005D6A29"/>
    <w:rsid w:val="005D7014"/>
    <w:rsid w:val="005D7AC0"/>
    <w:rsid w:val="005E0377"/>
    <w:rsid w:val="005E0508"/>
    <w:rsid w:val="005E0EFD"/>
    <w:rsid w:val="005E104C"/>
    <w:rsid w:val="005E1DB6"/>
    <w:rsid w:val="005E2052"/>
    <w:rsid w:val="005E20AB"/>
    <w:rsid w:val="005E20C1"/>
    <w:rsid w:val="005E256A"/>
    <w:rsid w:val="005E34CF"/>
    <w:rsid w:val="005E3AD1"/>
    <w:rsid w:val="005E4B8D"/>
    <w:rsid w:val="005E4BB2"/>
    <w:rsid w:val="005E5625"/>
    <w:rsid w:val="005E6366"/>
    <w:rsid w:val="005E6A67"/>
    <w:rsid w:val="005E6B16"/>
    <w:rsid w:val="005E6F6F"/>
    <w:rsid w:val="005E7C6A"/>
    <w:rsid w:val="005E7DF6"/>
    <w:rsid w:val="005F021B"/>
    <w:rsid w:val="005F08F8"/>
    <w:rsid w:val="005F0C1A"/>
    <w:rsid w:val="005F110F"/>
    <w:rsid w:val="005F1125"/>
    <w:rsid w:val="005F170D"/>
    <w:rsid w:val="005F2913"/>
    <w:rsid w:val="005F3FD1"/>
    <w:rsid w:val="005F43A5"/>
    <w:rsid w:val="005F46DB"/>
    <w:rsid w:val="005F47CE"/>
    <w:rsid w:val="005F4925"/>
    <w:rsid w:val="005F4AB3"/>
    <w:rsid w:val="005F4DFD"/>
    <w:rsid w:val="005F51CC"/>
    <w:rsid w:val="005F5641"/>
    <w:rsid w:val="005F56E4"/>
    <w:rsid w:val="005F5B83"/>
    <w:rsid w:val="005F65FF"/>
    <w:rsid w:val="005F6B75"/>
    <w:rsid w:val="005F6CB7"/>
    <w:rsid w:val="005F7409"/>
    <w:rsid w:val="005F777D"/>
    <w:rsid w:val="0060006F"/>
    <w:rsid w:val="0060015E"/>
    <w:rsid w:val="00600982"/>
    <w:rsid w:val="00600E49"/>
    <w:rsid w:val="006012E9"/>
    <w:rsid w:val="0060215E"/>
    <w:rsid w:val="006029B3"/>
    <w:rsid w:val="00602DD4"/>
    <w:rsid w:val="00603097"/>
    <w:rsid w:val="00603593"/>
    <w:rsid w:val="006037A4"/>
    <w:rsid w:val="0060424B"/>
    <w:rsid w:val="006044C0"/>
    <w:rsid w:val="00604DB6"/>
    <w:rsid w:val="006050CD"/>
    <w:rsid w:val="00605567"/>
    <w:rsid w:val="00605B16"/>
    <w:rsid w:val="006062E9"/>
    <w:rsid w:val="006065BC"/>
    <w:rsid w:val="00606D37"/>
    <w:rsid w:val="00606EB0"/>
    <w:rsid w:val="0060703C"/>
    <w:rsid w:val="00607512"/>
    <w:rsid w:val="00607648"/>
    <w:rsid w:val="00607716"/>
    <w:rsid w:val="00607879"/>
    <w:rsid w:val="00607A55"/>
    <w:rsid w:val="00610614"/>
    <w:rsid w:val="00610FBF"/>
    <w:rsid w:val="0061176C"/>
    <w:rsid w:val="006119BC"/>
    <w:rsid w:val="006120E7"/>
    <w:rsid w:val="00613858"/>
    <w:rsid w:val="00613CCD"/>
    <w:rsid w:val="006147C6"/>
    <w:rsid w:val="00614B75"/>
    <w:rsid w:val="0061513C"/>
    <w:rsid w:val="006152E9"/>
    <w:rsid w:val="006154F2"/>
    <w:rsid w:val="0061600B"/>
    <w:rsid w:val="0061733C"/>
    <w:rsid w:val="006179E7"/>
    <w:rsid w:val="0062037B"/>
    <w:rsid w:val="00620CA0"/>
    <w:rsid w:val="00621016"/>
    <w:rsid w:val="00622C15"/>
    <w:rsid w:val="006232BE"/>
    <w:rsid w:val="006233A8"/>
    <w:rsid w:val="00624187"/>
    <w:rsid w:val="0062437F"/>
    <w:rsid w:val="00624EF7"/>
    <w:rsid w:val="0062573D"/>
    <w:rsid w:val="00625F94"/>
    <w:rsid w:val="00626BE5"/>
    <w:rsid w:val="00627F5C"/>
    <w:rsid w:val="00630256"/>
    <w:rsid w:val="0063041A"/>
    <w:rsid w:val="006304D5"/>
    <w:rsid w:val="0063071D"/>
    <w:rsid w:val="00630E93"/>
    <w:rsid w:val="00631230"/>
    <w:rsid w:val="006317EE"/>
    <w:rsid w:val="00631A33"/>
    <w:rsid w:val="00631AAC"/>
    <w:rsid w:val="00631AE5"/>
    <w:rsid w:val="00631E1A"/>
    <w:rsid w:val="00632953"/>
    <w:rsid w:val="00632E1F"/>
    <w:rsid w:val="00632FF7"/>
    <w:rsid w:val="00633AE5"/>
    <w:rsid w:val="00634403"/>
    <w:rsid w:val="006344F6"/>
    <w:rsid w:val="006349A0"/>
    <w:rsid w:val="006349ED"/>
    <w:rsid w:val="00634EC6"/>
    <w:rsid w:val="0063512F"/>
    <w:rsid w:val="006351FA"/>
    <w:rsid w:val="00635272"/>
    <w:rsid w:val="00636183"/>
    <w:rsid w:val="006361DA"/>
    <w:rsid w:val="00636647"/>
    <w:rsid w:val="006366EE"/>
    <w:rsid w:val="00636E04"/>
    <w:rsid w:val="00637602"/>
    <w:rsid w:val="00637E49"/>
    <w:rsid w:val="00640BAE"/>
    <w:rsid w:val="0064114A"/>
    <w:rsid w:val="006414F9"/>
    <w:rsid w:val="00641B23"/>
    <w:rsid w:val="00641E53"/>
    <w:rsid w:val="00642964"/>
    <w:rsid w:val="0064389F"/>
    <w:rsid w:val="00643B9D"/>
    <w:rsid w:val="00645520"/>
    <w:rsid w:val="00645AFF"/>
    <w:rsid w:val="00645D33"/>
    <w:rsid w:val="00645FEF"/>
    <w:rsid w:val="00646132"/>
    <w:rsid w:val="0064646D"/>
    <w:rsid w:val="00646FE6"/>
    <w:rsid w:val="00647A8E"/>
    <w:rsid w:val="00647DA0"/>
    <w:rsid w:val="00647F61"/>
    <w:rsid w:val="006507D3"/>
    <w:rsid w:val="006507E3"/>
    <w:rsid w:val="00650E15"/>
    <w:rsid w:val="006511D2"/>
    <w:rsid w:val="00652692"/>
    <w:rsid w:val="00652695"/>
    <w:rsid w:val="006536D7"/>
    <w:rsid w:val="00654080"/>
    <w:rsid w:val="00654C69"/>
    <w:rsid w:val="0065586C"/>
    <w:rsid w:val="00655E3C"/>
    <w:rsid w:val="0065668E"/>
    <w:rsid w:val="006569E3"/>
    <w:rsid w:val="00657BAB"/>
    <w:rsid w:val="006602DB"/>
    <w:rsid w:val="0066068C"/>
    <w:rsid w:val="00661AE3"/>
    <w:rsid w:val="006629DE"/>
    <w:rsid w:val="00662B97"/>
    <w:rsid w:val="00662CE1"/>
    <w:rsid w:val="006636AB"/>
    <w:rsid w:val="00663ACE"/>
    <w:rsid w:val="006646A4"/>
    <w:rsid w:val="0066554F"/>
    <w:rsid w:val="00665B82"/>
    <w:rsid w:val="00665FFA"/>
    <w:rsid w:val="0066611A"/>
    <w:rsid w:val="0066679B"/>
    <w:rsid w:val="00666A82"/>
    <w:rsid w:val="00666EC1"/>
    <w:rsid w:val="00667978"/>
    <w:rsid w:val="006705C4"/>
    <w:rsid w:val="00670FB5"/>
    <w:rsid w:val="00671BC9"/>
    <w:rsid w:val="006724D9"/>
    <w:rsid w:val="0067300C"/>
    <w:rsid w:val="00673111"/>
    <w:rsid w:val="00673E94"/>
    <w:rsid w:val="006747AD"/>
    <w:rsid w:val="00675CD7"/>
    <w:rsid w:val="00677C70"/>
    <w:rsid w:val="00677E81"/>
    <w:rsid w:val="00680059"/>
    <w:rsid w:val="006817B7"/>
    <w:rsid w:val="00681913"/>
    <w:rsid w:val="006822E8"/>
    <w:rsid w:val="006832B6"/>
    <w:rsid w:val="0068368B"/>
    <w:rsid w:val="00683FE0"/>
    <w:rsid w:val="006846AD"/>
    <w:rsid w:val="006851C7"/>
    <w:rsid w:val="006855AE"/>
    <w:rsid w:val="006855E8"/>
    <w:rsid w:val="00686D11"/>
    <w:rsid w:val="00686F09"/>
    <w:rsid w:val="00687795"/>
    <w:rsid w:val="0068799A"/>
    <w:rsid w:val="006879B7"/>
    <w:rsid w:val="00690168"/>
    <w:rsid w:val="006908EA"/>
    <w:rsid w:val="00690D38"/>
    <w:rsid w:val="0069106A"/>
    <w:rsid w:val="006916AB"/>
    <w:rsid w:val="00691906"/>
    <w:rsid w:val="006923BA"/>
    <w:rsid w:val="00693077"/>
    <w:rsid w:val="006931B6"/>
    <w:rsid w:val="00695692"/>
    <w:rsid w:val="00695C7F"/>
    <w:rsid w:val="006962C9"/>
    <w:rsid w:val="00696C77"/>
    <w:rsid w:val="00696CD9"/>
    <w:rsid w:val="00696E6C"/>
    <w:rsid w:val="006A093D"/>
    <w:rsid w:val="006A0AA3"/>
    <w:rsid w:val="006A1395"/>
    <w:rsid w:val="006A22C4"/>
    <w:rsid w:val="006A2426"/>
    <w:rsid w:val="006A2717"/>
    <w:rsid w:val="006A2FD9"/>
    <w:rsid w:val="006A32D1"/>
    <w:rsid w:val="006A3616"/>
    <w:rsid w:val="006A401A"/>
    <w:rsid w:val="006A5A18"/>
    <w:rsid w:val="006A5CEE"/>
    <w:rsid w:val="006A62A1"/>
    <w:rsid w:val="006A67D4"/>
    <w:rsid w:val="006A6B3B"/>
    <w:rsid w:val="006A70B4"/>
    <w:rsid w:val="006A762A"/>
    <w:rsid w:val="006B0436"/>
    <w:rsid w:val="006B15B7"/>
    <w:rsid w:val="006B16CB"/>
    <w:rsid w:val="006B19F2"/>
    <w:rsid w:val="006B2070"/>
    <w:rsid w:val="006B26AE"/>
    <w:rsid w:val="006B2FCC"/>
    <w:rsid w:val="006B3611"/>
    <w:rsid w:val="006B3B94"/>
    <w:rsid w:val="006B3E67"/>
    <w:rsid w:val="006B43DD"/>
    <w:rsid w:val="006B4B3E"/>
    <w:rsid w:val="006B4ED7"/>
    <w:rsid w:val="006B4EDF"/>
    <w:rsid w:val="006B55D5"/>
    <w:rsid w:val="006B5634"/>
    <w:rsid w:val="006B5E9A"/>
    <w:rsid w:val="006B6AD1"/>
    <w:rsid w:val="006B6BFE"/>
    <w:rsid w:val="006B7934"/>
    <w:rsid w:val="006C064B"/>
    <w:rsid w:val="006C06A0"/>
    <w:rsid w:val="006C0C24"/>
    <w:rsid w:val="006C0E6D"/>
    <w:rsid w:val="006C1189"/>
    <w:rsid w:val="006C14BB"/>
    <w:rsid w:val="006C1544"/>
    <w:rsid w:val="006C17D4"/>
    <w:rsid w:val="006C1840"/>
    <w:rsid w:val="006C200F"/>
    <w:rsid w:val="006C3729"/>
    <w:rsid w:val="006C3BD4"/>
    <w:rsid w:val="006C4987"/>
    <w:rsid w:val="006C4B31"/>
    <w:rsid w:val="006C579C"/>
    <w:rsid w:val="006C5ED9"/>
    <w:rsid w:val="006C600B"/>
    <w:rsid w:val="006C627B"/>
    <w:rsid w:val="006C6347"/>
    <w:rsid w:val="006C6439"/>
    <w:rsid w:val="006C7443"/>
    <w:rsid w:val="006C748E"/>
    <w:rsid w:val="006C752A"/>
    <w:rsid w:val="006D00A9"/>
    <w:rsid w:val="006D0D40"/>
    <w:rsid w:val="006D0E49"/>
    <w:rsid w:val="006D1911"/>
    <w:rsid w:val="006D194E"/>
    <w:rsid w:val="006D1B94"/>
    <w:rsid w:val="006D1C68"/>
    <w:rsid w:val="006D2057"/>
    <w:rsid w:val="006D2461"/>
    <w:rsid w:val="006D29FC"/>
    <w:rsid w:val="006D3433"/>
    <w:rsid w:val="006D433B"/>
    <w:rsid w:val="006D4347"/>
    <w:rsid w:val="006D4D7B"/>
    <w:rsid w:val="006D4E4F"/>
    <w:rsid w:val="006D5CB5"/>
    <w:rsid w:val="006D6139"/>
    <w:rsid w:val="006D6423"/>
    <w:rsid w:val="006D6E36"/>
    <w:rsid w:val="006D7D8D"/>
    <w:rsid w:val="006D7E21"/>
    <w:rsid w:val="006E0E70"/>
    <w:rsid w:val="006E12B5"/>
    <w:rsid w:val="006E1B87"/>
    <w:rsid w:val="006E1BE0"/>
    <w:rsid w:val="006E1EDC"/>
    <w:rsid w:val="006E22D0"/>
    <w:rsid w:val="006E2E7E"/>
    <w:rsid w:val="006E309D"/>
    <w:rsid w:val="006E3CC5"/>
    <w:rsid w:val="006E3D36"/>
    <w:rsid w:val="006E4B1C"/>
    <w:rsid w:val="006E5148"/>
    <w:rsid w:val="006E553E"/>
    <w:rsid w:val="006E5DEF"/>
    <w:rsid w:val="006E624C"/>
    <w:rsid w:val="006E6706"/>
    <w:rsid w:val="006E69CA"/>
    <w:rsid w:val="006E6B64"/>
    <w:rsid w:val="006E7E0D"/>
    <w:rsid w:val="006F0B07"/>
    <w:rsid w:val="006F10FA"/>
    <w:rsid w:val="006F1378"/>
    <w:rsid w:val="006F14AF"/>
    <w:rsid w:val="006F24FA"/>
    <w:rsid w:val="006F27C1"/>
    <w:rsid w:val="006F28E1"/>
    <w:rsid w:val="006F2F1A"/>
    <w:rsid w:val="006F34ED"/>
    <w:rsid w:val="006F38CC"/>
    <w:rsid w:val="006F3FA7"/>
    <w:rsid w:val="006F4747"/>
    <w:rsid w:val="006F4766"/>
    <w:rsid w:val="006F4DF6"/>
    <w:rsid w:val="006F4FAA"/>
    <w:rsid w:val="006F55CB"/>
    <w:rsid w:val="006F5F7B"/>
    <w:rsid w:val="006F64A9"/>
    <w:rsid w:val="006F7072"/>
    <w:rsid w:val="006F7316"/>
    <w:rsid w:val="006F7CAA"/>
    <w:rsid w:val="006F7CE0"/>
    <w:rsid w:val="0070067C"/>
    <w:rsid w:val="007006F1"/>
    <w:rsid w:val="00700D89"/>
    <w:rsid w:val="00700F84"/>
    <w:rsid w:val="0070199D"/>
    <w:rsid w:val="00701F84"/>
    <w:rsid w:val="00702163"/>
    <w:rsid w:val="0070232B"/>
    <w:rsid w:val="0070237A"/>
    <w:rsid w:val="007036D3"/>
    <w:rsid w:val="007044EE"/>
    <w:rsid w:val="00705B3E"/>
    <w:rsid w:val="00706687"/>
    <w:rsid w:val="00706B65"/>
    <w:rsid w:val="007070B9"/>
    <w:rsid w:val="007079A5"/>
    <w:rsid w:val="00707FBB"/>
    <w:rsid w:val="007106B5"/>
    <w:rsid w:val="00712599"/>
    <w:rsid w:val="007126D1"/>
    <w:rsid w:val="007130DA"/>
    <w:rsid w:val="00713C7B"/>
    <w:rsid w:val="0071453A"/>
    <w:rsid w:val="00714931"/>
    <w:rsid w:val="00714BEA"/>
    <w:rsid w:val="0071509B"/>
    <w:rsid w:val="007150FA"/>
    <w:rsid w:val="007153AF"/>
    <w:rsid w:val="00715EDA"/>
    <w:rsid w:val="0071628C"/>
    <w:rsid w:val="0071640E"/>
    <w:rsid w:val="00716BCC"/>
    <w:rsid w:val="00720096"/>
    <w:rsid w:val="00721827"/>
    <w:rsid w:val="00721BEC"/>
    <w:rsid w:val="007232BA"/>
    <w:rsid w:val="00723B13"/>
    <w:rsid w:val="00723BE7"/>
    <w:rsid w:val="00723EA3"/>
    <w:rsid w:val="0072414E"/>
    <w:rsid w:val="007243C8"/>
    <w:rsid w:val="00725D9B"/>
    <w:rsid w:val="00725DB7"/>
    <w:rsid w:val="007266EE"/>
    <w:rsid w:val="00726C85"/>
    <w:rsid w:val="007279EA"/>
    <w:rsid w:val="00727EA2"/>
    <w:rsid w:val="00730483"/>
    <w:rsid w:val="00730D27"/>
    <w:rsid w:val="00731FA7"/>
    <w:rsid w:val="00733D0C"/>
    <w:rsid w:val="00733E6E"/>
    <w:rsid w:val="0073423C"/>
    <w:rsid w:val="007346AA"/>
    <w:rsid w:val="00734AF6"/>
    <w:rsid w:val="00734BEB"/>
    <w:rsid w:val="00734CBB"/>
    <w:rsid w:val="0073525F"/>
    <w:rsid w:val="007356EB"/>
    <w:rsid w:val="00735DD3"/>
    <w:rsid w:val="00736287"/>
    <w:rsid w:val="007365CB"/>
    <w:rsid w:val="007369E6"/>
    <w:rsid w:val="00736DD1"/>
    <w:rsid w:val="007372FC"/>
    <w:rsid w:val="00740577"/>
    <w:rsid w:val="00740FAA"/>
    <w:rsid w:val="007410D4"/>
    <w:rsid w:val="007410E9"/>
    <w:rsid w:val="007414BB"/>
    <w:rsid w:val="00741880"/>
    <w:rsid w:val="00741C55"/>
    <w:rsid w:val="00741C6B"/>
    <w:rsid w:val="00741F29"/>
    <w:rsid w:val="007420F3"/>
    <w:rsid w:val="00742109"/>
    <w:rsid w:val="007421A4"/>
    <w:rsid w:val="00742923"/>
    <w:rsid w:val="00742BA6"/>
    <w:rsid w:val="007432AE"/>
    <w:rsid w:val="00744F9C"/>
    <w:rsid w:val="0074526D"/>
    <w:rsid w:val="0074564F"/>
    <w:rsid w:val="00745920"/>
    <w:rsid w:val="00745CC3"/>
    <w:rsid w:val="007461CC"/>
    <w:rsid w:val="00750556"/>
    <w:rsid w:val="00750C94"/>
    <w:rsid w:val="00750D48"/>
    <w:rsid w:val="00750EE7"/>
    <w:rsid w:val="00752134"/>
    <w:rsid w:val="00752377"/>
    <w:rsid w:val="00752779"/>
    <w:rsid w:val="007529CB"/>
    <w:rsid w:val="0075332D"/>
    <w:rsid w:val="00753462"/>
    <w:rsid w:val="00753EE0"/>
    <w:rsid w:val="00754080"/>
    <w:rsid w:val="007542F2"/>
    <w:rsid w:val="00754C51"/>
    <w:rsid w:val="00755AE4"/>
    <w:rsid w:val="00756D1F"/>
    <w:rsid w:val="007572BE"/>
    <w:rsid w:val="0075745F"/>
    <w:rsid w:val="00757798"/>
    <w:rsid w:val="007577FD"/>
    <w:rsid w:val="00757E4C"/>
    <w:rsid w:val="00760180"/>
    <w:rsid w:val="007608B4"/>
    <w:rsid w:val="00760B45"/>
    <w:rsid w:val="00761DD4"/>
    <w:rsid w:val="00761E5B"/>
    <w:rsid w:val="00762B68"/>
    <w:rsid w:val="0076316B"/>
    <w:rsid w:val="0076368E"/>
    <w:rsid w:val="00763828"/>
    <w:rsid w:val="00763A61"/>
    <w:rsid w:val="0076427E"/>
    <w:rsid w:val="00764426"/>
    <w:rsid w:val="0076484C"/>
    <w:rsid w:val="007648DA"/>
    <w:rsid w:val="007649DA"/>
    <w:rsid w:val="00764BD1"/>
    <w:rsid w:val="00764D52"/>
    <w:rsid w:val="00765881"/>
    <w:rsid w:val="0076591B"/>
    <w:rsid w:val="00765C1B"/>
    <w:rsid w:val="00765F5C"/>
    <w:rsid w:val="007663CA"/>
    <w:rsid w:val="00766684"/>
    <w:rsid w:val="007667AC"/>
    <w:rsid w:val="0076737E"/>
    <w:rsid w:val="007674E2"/>
    <w:rsid w:val="00767E0C"/>
    <w:rsid w:val="00767E2A"/>
    <w:rsid w:val="007703B1"/>
    <w:rsid w:val="00770C93"/>
    <w:rsid w:val="007715DD"/>
    <w:rsid w:val="00771E06"/>
    <w:rsid w:val="0077283E"/>
    <w:rsid w:val="007731BD"/>
    <w:rsid w:val="00773248"/>
    <w:rsid w:val="00773313"/>
    <w:rsid w:val="007736A9"/>
    <w:rsid w:val="007738A8"/>
    <w:rsid w:val="007740F7"/>
    <w:rsid w:val="0077447B"/>
    <w:rsid w:val="00774E65"/>
    <w:rsid w:val="00775790"/>
    <w:rsid w:val="00775C37"/>
    <w:rsid w:val="00775D9A"/>
    <w:rsid w:val="00775DF0"/>
    <w:rsid w:val="0077657E"/>
    <w:rsid w:val="00776F93"/>
    <w:rsid w:val="007772BC"/>
    <w:rsid w:val="0077762E"/>
    <w:rsid w:val="007803E4"/>
    <w:rsid w:val="0078047E"/>
    <w:rsid w:val="0078060A"/>
    <w:rsid w:val="00780E10"/>
    <w:rsid w:val="00780E70"/>
    <w:rsid w:val="00782279"/>
    <w:rsid w:val="00782B08"/>
    <w:rsid w:val="00783BCB"/>
    <w:rsid w:val="00784C15"/>
    <w:rsid w:val="00784D89"/>
    <w:rsid w:val="00785B3F"/>
    <w:rsid w:val="00785FB4"/>
    <w:rsid w:val="00786249"/>
    <w:rsid w:val="007864F4"/>
    <w:rsid w:val="0078665A"/>
    <w:rsid w:val="007868E0"/>
    <w:rsid w:val="007875F7"/>
    <w:rsid w:val="00787758"/>
    <w:rsid w:val="00787B64"/>
    <w:rsid w:val="0079032A"/>
    <w:rsid w:val="00790529"/>
    <w:rsid w:val="00790BB9"/>
    <w:rsid w:val="00790C61"/>
    <w:rsid w:val="007920C1"/>
    <w:rsid w:val="007920C8"/>
    <w:rsid w:val="00792ACF"/>
    <w:rsid w:val="00792B20"/>
    <w:rsid w:val="007935EA"/>
    <w:rsid w:val="00793AEA"/>
    <w:rsid w:val="0079418F"/>
    <w:rsid w:val="00794E48"/>
    <w:rsid w:val="00795518"/>
    <w:rsid w:val="0079676A"/>
    <w:rsid w:val="00796BEE"/>
    <w:rsid w:val="00796C36"/>
    <w:rsid w:val="00796C96"/>
    <w:rsid w:val="007A0DAE"/>
    <w:rsid w:val="007A14EC"/>
    <w:rsid w:val="007A1AB4"/>
    <w:rsid w:val="007A215B"/>
    <w:rsid w:val="007A224F"/>
    <w:rsid w:val="007A26C7"/>
    <w:rsid w:val="007A2A60"/>
    <w:rsid w:val="007A2D5C"/>
    <w:rsid w:val="007A3327"/>
    <w:rsid w:val="007A3615"/>
    <w:rsid w:val="007A40A0"/>
    <w:rsid w:val="007A4933"/>
    <w:rsid w:val="007A4B77"/>
    <w:rsid w:val="007A4D7F"/>
    <w:rsid w:val="007A4EA6"/>
    <w:rsid w:val="007A5D77"/>
    <w:rsid w:val="007A6057"/>
    <w:rsid w:val="007A6401"/>
    <w:rsid w:val="007B0051"/>
    <w:rsid w:val="007B00FC"/>
    <w:rsid w:val="007B013E"/>
    <w:rsid w:val="007B015A"/>
    <w:rsid w:val="007B052F"/>
    <w:rsid w:val="007B0B90"/>
    <w:rsid w:val="007B190B"/>
    <w:rsid w:val="007B1D88"/>
    <w:rsid w:val="007B257C"/>
    <w:rsid w:val="007B2A58"/>
    <w:rsid w:val="007B2E85"/>
    <w:rsid w:val="007B2EA7"/>
    <w:rsid w:val="007B30B9"/>
    <w:rsid w:val="007B3548"/>
    <w:rsid w:val="007B44D4"/>
    <w:rsid w:val="007B47B1"/>
    <w:rsid w:val="007B4979"/>
    <w:rsid w:val="007B51CE"/>
    <w:rsid w:val="007B57F2"/>
    <w:rsid w:val="007B5E67"/>
    <w:rsid w:val="007B63DA"/>
    <w:rsid w:val="007B68C8"/>
    <w:rsid w:val="007B6D73"/>
    <w:rsid w:val="007B7335"/>
    <w:rsid w:val="007B733F"/>
    <w:rsid w:val="007C011E"/>
    <w:rsid w:val="007C0236"/>
    <w:rsid w:val="007C0767"/>
    <w:rsid w:val="007C1825"/>
    <w:rsid w:val="007C28ED"/>
    <w:rsid w:val="007C296D"/>
    <w:rsid w:val="007C2F64"/>
    <w:rsid w:val="007C340A"/>
    <w:rsid w:val="007C3B7C"/>
    <w:rsid w:val="007C479A"/>
    <w:rsid w:val="007C5152"/>
    <w:rsid w:val="007C53AE"/>
    <w:rsid w:val="007C54B7"/>
    <w:rsid w:val="007C5874"/>
    <w:rsid w:val="007C5B90"/>
    <w:rsid w:val="007C5D1A"/>
    <w:rsid w:val="007C69AF"/>
    <w:rsid w:val="007C79AC"/>
    <w:rsid w:val="007C7D9F"/>
    <w:rsid w:val="007D020B"/>
    <w:rsid w:val="007D0374"/>
    <w:rsid w:val="007D06F4"/>
    <w:rsid w:val="007D0C59"/>
    <w:rsid w:val="007D1246"/>
    <w:rsid w:val="007D1EF3"/>
    <w:rsid w:val="007D23AA"/>
    <w:rsid w:val="007D24F7"/>
    <w:rsid w:val="007D2FEF"/>
    <w:rsid w:val="007D33C1"/>
    <w:rsid w:val="007D33EF"/>
    <w:rsid w:val="007D427A"/>
    <w:rsid w:val="007D4EF5"/>
    <w:rsid w:val="007D517C"/>
    <w:rsid w:val="007D52A2"/>
    <w:rsid w:val="007D621D"/>
    <w:rsid w:val="007D6F10"/>
    <w:rsid w:val="007E0E55"/>
    <w:rsid w:val="007E116F"/>
    <w:rsid w:val="007E212D"/>
    <w:rsid w:val="007E219D"/>
    <w:rsid w:val="007E2339"/>
    <w:rsid w:val="007E2359"/>
    <w:rsid w:val="007E2611"/>
    <w:rsid w:val="007E26FE"/>
    <w:rsid w:val="007E2B46"/>
    <w:rsid w:val="007E361B"/>
    <w:rsid w:val="007E392A"/>
    <w:rsid w:val="007E4071"/>
    <w:rsid w:val="007E410C"/>
    <w:rsid w:val="007E482D"/>
    <w:rsid w:val="007E4B7C"/>
    <w:rsid w:val="007E5285"/>
    <w:rsid w:val="007E53E3"/>
    <w:rsid w:val="007E6266"/>
    <w:rsid w:val="007E635D"/>
    <w:rsid w:val="007E7405"/>
    <w:rsid w:val="007E7910"/>
    <w:rsid w:val="007F039F"/>
    <w:rsid w:val="007F2040"/>
    <w:rsid w:val="007F270A"/>
    <w:rsid w:val="007F3314"/>
    <w:rsid w:val="007F4991"/>
    <w:rsid w:val="007F4BF0"/>
    <w:rsid w:val="007F4EBC"/>
    <w:rsid w:val="007F69F2"/>
    <w:rsid w:val="007F6E95"/>
    <w:rsid w:val="007F72F5"/>
    <w:rsid w:val="007F730E"/>
    <w:rsid w:val="007F7E60"/>
    <w:rsid w:val="00800215"/>
    <w:rsid w:val="00800795"/>
    <w:rsid w:val="00800EA9"/>
    <w:rsid w:val="00800EAB"/>
    <w:rsid w:val="00800FB0"/>
    <w:rsid w:val="008010D5"/>
    <w:rsid w:val="008012B6"/>
    <w:rsid w:val="00802397"/>
    <w:rsid w:val="00802F31"/>
    <w:rsid w:val="008031AD"/>
    <w:rsid w:val="00803612"/>
    <w:rsid w:val="00803CE0"/>
    <w:rsid w:val="008043ED"/>
    <w:rsid w:val="00804F50"/>
    <w:rsid w:val="00805428"/>
    <w:rsid w:val="00805637"/>
    <w:rsid w:val="00805B85"/>
    <w:rsid w:val="00806181"/>
    <w:rsid w:val="00806317"/>
    <w:rsid w:val="00806FFE"/>
    <w:rsid w:val="00807022"/>
    <w:rsid w:val="00807850"/>
    <w:rsid w:val="00810225"/>
    <w:rsid w:val="00810712"/>
    <w:rsid w:val="00810C53"/>
    <w:rsid w:val="0081109C"/>
    <w:rsid w:val="00811269"/>
    <w:rsid w:val="00811508"/>
    <w:rsid w:val="0081238A"/>
    <w:rsid w:val="008129F4"/>
    <w:rsid w:val="0081304F"/>
    <w:rsid w:val="008141D8"/>
    <w:rsid w:val="00814388"/>
    <w:rsid w:val="008148D7"/>
    <w:rsid w:val="008157AA"/>
    <w:rsid w:val="00815A3B"/>
    <w:rsid w:val="0081630D"/>
    <w:rsid w:val="008164F5"/>
    <w:rsid w:val="00816DC4"/>
    <w:rsid w:val="0081702B"/>
    <w:rsid w:val="0082044A"/>
    <w:rsid w:val="008214D8"/>
    <w:rsid w:val="008218EE"/>
    <w:rsid w:val="00821FE6"/>
    <w:rsid w:val="008227FB"/>
    <w:rsid w:val="00822A03"/>
    <w:rsid w:val="00823F1E"/>
    <w:rsid w:val="008242A3"/>
    <w:rsid w:val="00824670"/>
    <w:rsid w:val="008248C3"/>
    <w:rsid w:val="008265A1"/>
    <w:rsid w:val="00826735"/>
    <w:rsid w:val="00827C64"/>
    <w:rsid w:val="00827DB7"/>
    <w:rsid w:val="00827EF3"/>
    <w:rsid w:val="00827FB8"/>
    <w:rsid w:val="008307DA"/>
    <w:rsid w:val="00830AF2"/>
    <w:rsid w:val="0083205B"/>
    <w:rsid w:val="00833231"/>
    <w:rsid w:val="008333AA"/>
    <w:rsid w:val="00834686"/>
    <w:rsid w:val="008346FF"/>
    <w:rsid w:val="00834D14"/>
    <w:rsid w:val="00835D5F"/>
    <w:rsid w:val="008371A1"/>
    <w:rsid w:val="008375F5"/>
    <w:rsid w:val="00837C45"/>
    <w:rsid w:val="008405C0"/>
    <w:rsid w:val="00840D47"/>
    <w:rsid w:val="00840FC3"/>
    <w:rsid w:val="0084162E"/>
    <w:rsid w:val="008423CC"/>
    <w:rsid w:val="008423F4"/>
    <w:rsid w:val="00842B0D"/>
    <w:rsid w:val="00842CFF"/>
    <w:rsid w:val="00842FD3"/>
    <w:rsid w:val="008435C5"/>
    <w:rsid w:val="00843F76"/>
    <w:rsid w:val="008440E3"/>
    <w:rsid w:val="00844163"/>
    <w:rsid w:val="00844CFD"/>
    <w:rsid w:val="008453A7"/>
    <w:rsid w:val="008456AC"/>
    <w:rsid w:val="0084584A"/>
    <w:rsid w:val="00846004"/>
    <w:rsid w:val="008461E8"/>
    <w:rsid w:val="0084708D"/>
    <w:rsid w:val="0084733C"/>
    <w:rsid w:val="00847635"/>
    <w:rsid w:val="00847E61"/>
    <w:rsid w:val="008501C2"/>
    <w:rsid w:val="008509D4"/>
    <w:rsid w:val="0085105C"/>
    <w:rsid w:val="00851C4B"/>
    <w:rsid w:val="00851D65"/>
    <w:rsid w:val="00852477"/>
    <w:rsid w:val="00852710"/>
    <w:rsid w:val="00852736"/>
    <w:rsid w:val="00852CDC"/>
    <w:rsid w:val="008539ED"/>
    <w:rsid w:val="00854B78"/>
    <w:rsid w:val="00855415"/>
    <w:rsid w:val="0085592F"/>
    <w:rsid w:val="008569D7"/>
    <w:rsid w:val="00857414"/>
    <w:rsid w:val="00857511"/>
    <w:rsid w:val="00857774"/>
    <w:rsid w:val="00857C00"/>
    <w:rsid w:val="0086039C"/>
    <w:rsid w:val="00860876"/>
    <w:rsid w:val="008616BB"/>
    <w:rsid w:val="00861978"/>
    <w:rsid w:val="0086212C"/>
    <w:rsid w:val="00862D88"/>
    <w:rsid w:val="008641B3"/>
    <w:rsid w:val="0086438A"/>
    <w:rsid w:val="00864755"/>
    <w:rsid w:val="0086498D"/>
    <w:rsid w:val="008651E4"/>
    <w:rsid w:val="00865A8F"/>
    <w:rsid w:val="00866EAF"/>
    <w:rsid w:val="00867C82"/>
    <w:rsid w:val="00870198"/>
    <w:rsid w:val="00871362"/>
    <w:rsid w:val="00871DE7"/>
    <w:rsid w:val="0087248A"/>
    <w:rsid w:val="00872635"/>
    <w:rsid w:val="00874595"/>
    <w:rsid w:val="00875359"/>
    <w:rsid w:val="00875508"/>
    <w:rsid w:val="00875AF4"/>
    <w:rsid w:val="00876A4C"/>
    <w:rsid w:val="00876ACD"/>
    <w:rsid w:val="00876B05"/>
    <w:rsid w:val="00877AD4"/>
    <w:rsid w:val="008805C8"/>
    <w:rsid w:val="0088157C"/>
    <w:rsid w:val="0088192E"/>
    <w:rsid w:val="00881B43"/>
    <w:rsid w:val="00881E61"/>
    <w:rsid w:val="0088206F"/>
    <w:rsid w:val="008822BF"/>
    <w:rsid w:val="00882589"/>
    <w:rsid w:val="00883126"/>
    <w:rsid w:val="0088361E"/>
    <w:rsid w:val="00883F5D"/>
    <w:rsid w:val="008842C6"/>
    <w:rsid w:val="0088474C"/>
    <w:rsid w:val="00884D55"/>
    <w:rsid w:val="00885701"/>
    <w:rsid w:val="008858B6"/>
    <w:rsid w:val="0088640A"/>
    <w:rsid w:val="008866EC"/>
    <w:rsid w:val="008910FF"/>
    <w:rsid w:val="008922B8"/>
    <w:rsid w:val="00892539"/>
    <w:rsid w:val="0089269B"/>
    <w:rsid w:val="00892816"/>
    <w:rsid w:val="00892900"/>
    <w:rsid w:val="00892DC2"/>
    <w:rsid w:val="00892F76"/>
    <w:rsid w:val="008934AC"/>
    <w:rsid w:val="00893ADC"/>
    <w:rsid w:val="008947AF"/>
    <w:rsid w:val="00894C85"/>
    <w:rsid w:val="0089530E"/>
    <w:rsid w:val="008955BB"/>
    <w:rsid w:val="0089668F"/>
    <w:rsid w:val="0089682D"/>
    <w:rsid w:val="0089695A"/>
    <w:rsid w:val="00896BC0"/>
    <w:rsid w:val="00897159"/>
    <w:rsid w:val="00897920"/>
    <w:rsid w:val="00897BBE"/>
    <w:rsid w:val="008A01AF"/>
    <w:rsid w:val="008A093F"/>
    <w:rsid w:val="008A0B3C"/>
    <w:rsid w:val="008A0C97"/>
    <w:rsid w:val="008A0FFB"/>
    <w:rsid w:val="008A17BD"/>
    <w:rsid w:val="008A215C"/>
    <w:rsid w:val="008A248B"/>
    <w:rsid w:val="008A2CC9"/>
    <w:rsid w:val="008A4222"/>
    <w:rsid w:val="008A42F7"/>
    <w:rsid w:val="008A4447"/>
    <w:rsid w:val="008A48B3"/>
    <w:rsid w:val="008A5554"/>
    <w:rsid w:val="008A57F7"/>
    <w:rsid w:val="008A5AEB"/>
    <w:rsid w:val="008A6E75"/>
    <w:rsid w:val="008A75B4"/>
    <w:rsid w:val="008A779C"/>
    <w:rsid w:val="008A79AE"/>
    <w:rsid w:val="008A7E16"/>
    <w:rsid w:val="008A7FB5"/>
    <w:rsid w:val="008B140F"/>
    <w:rsid w:val="008B162D"/>
    <w:rsid w:val="008B1A38"/>
    <w:rsid w:val="008B23A4"/>
    <w:rsid w:val="008B271A"/>
    <w:rsid w:val="008B27A5"/>
    <w:rsid w:val="008B2B2C"/>
    <w:rsid w:val="008B2C3C"/>
    <w:rsid w:val="008B305F"/>
    <w:rsid w:val="008B35FD"/>
    <w:rsid w:val="008B3E73"/>
    <w:rsid w:val="008B46BC"/>
    <w:rsid w:val="008B4762"/>
    <w:rsid w:val="008B4920"/>
    <w:rsid w:val="008B56DE"/>
    <w:rsid w:val="008B6A81"/>
    <w:rsid w:val="008B7581"/>
    <w:rsid w:val="008C0A08"/>
    <w:rsid w:val="008C0F12"/>
    <w:rsid w:val="008C12AB"/>
    <w:rsid w:val="008C1FFC"/>
    <w:rsid w:val="008C2434"/>
    <w:rsid w:val="008C2F6C"/>
    <w:rsid w:val="008C3919"/>
    <w:rsid w:val="008C4184"/>
    <w:rsid w:val="008C47EE"/>
    <w:rsid w:val="008C5196"/>
    <w:rsid w:val="008C5220"/>
    <w:rsid w:val="008C5FA1"/>
    <w:rsid w:val="008C716E"/>
    <w:rsid w:val="008C7732"/>
    <w:rsid w:val="008D03AA"/>
    <w:rsid w:val="008D03E9"/>
    <w:rsid w:val="008D2172"/>
    <w:rsid w:val="008D25F5"/>
    <w:rsid w:val="008D2F7D"/>
    <w:rsid w:val="008D354D"/>
    <w:rsid w:val="008D358E"/>
    <w:rsid w:val="008D3E1B"/>
    <w:rsid w:val="008D3E37"/>
    <w:rsid w:val="008D4FE8"/>
    <w:rsid w:val="008D56BB"/>
    <w:rsid w:val="008D56F2"/>
    <w:rsid w:val="008D6247"/>
    <w:rsid w:val="008D66AA"/>
    <w:rsid w:val="008D6D62"/>
    <w:rsid w:val="008D7498"/>
    <w:rsid w:val="008D7760"/>
    <w:rsid w:val="008D7CE3"/>
    <w:rsid w:val="008E0607"/>
    <w:rsid w:val="008E08FC"/>
    <w:rsid w:val="008E1606"/>
    <w:rsid w:val="008E19D8"/>
    <w:rsid w:val="008E248A"/>
    <w:rsid w:val="008E28E1"/>
    <w:rsid w:val="008E3470"/>
    <w:rsid w:val="008E3A9D"/>
    <w:rsid w:val="008E4091"/>
    <w:rsid w:val="008E40CD"/>
    <w:rsid w:val="008E4694"/>
    <w:rsid w:val="008E4B2B"/>
    <w:rsid w:val="008E4CF2"/>
    <w:rsid w:val="008E64FF"/>
    <w:rsid w:val="008F0223"/>
    <w:rsid w:val="008F07FF"/>
    <w:rsid w:val="008F10EA"/>
    <w:rsid w:val="008F113A"/>
    <w:rsid w:val="008F1674"/>
    <w:rsid w:val="008F195F"/>
    <w:rsid w:val="008F1B1C"/>
    <w:rsid w:val="008F2CC0"/>
    <w:rsid w:val="008F2D44"/>
    <w:rsid w:val="008F2EB2"/>
    <w:rsid w:val="008F3A8D"/>
    <w:rsid w:val="008F412D"/>
    <w:rsid w:val="008F4A38"/>
    <w:rsid w:val="008F4E12"/>
    <w:rsid w:val="008F5AB0"/>
    <w:rsid w:val="008F5E27"/>
    <w:rsid w:val="008F5E68"/>
    <w:rsid w:val="008F6DFE"/>
    <w:rsid w:val="008F75B6"/>
    <w:rsid w:val="008F77AA"/>
    <w:rsid w:val="008F7C99"/>
    <w:rsid w:val="008F7DE5"/>
    <w:rsid w:val="008F7EE8"/>
    <w:rsid w:val="0090065C"/>
    <w:rsid w:val="00900F67"/>
    <w:rsid w:val="009010C9"/>
    <w:rsid w:val="00901700"/>
    <w:rsid w:val="00901DE0"/>
    <w:rsid w:val="00902720"/>
    <w:rsid w:val="00902D8E"/>
    <w:rsid w:val="0090326F"/>
    <w:rsid w:val="00903337"/>
    <w:rsid w:val="00904A8E"/>
    <w:rsid w:val="0090561D"/>
    <w:rsid w:val="00905772"/>
    <w:rsid w:val="009057C3"/>
    <w:rsid w:val="00905972"/>
    <w:rsid w:val="0090599E"/>
    <w:rsid w:val="00905A0F"/>
    <w:rsid w:val="00905D5F"/>
    <w:rsid w:val="0090644C"/>
    <w:rsid w:val="0090682B"/>
    <w:rsid w:val="009073F1"/>
    <w:rsid w:val="009077A6"/>
    <w:rsid w:val="009078EF"/>
    <w:rsid w:val="009106BF"/>
    <w:rsid w:val="00910C06"/>
    <w:rsid w:val="009111EA"/>
    <w:rsid w:val="00912685"/>
    <w:rsid w:val="0091276B"/>
    <w:rsid w:val="0091283E"/>
    <w:rsid w:val="0091287B"/>
    <w:rsid w:val="00912B95"/>
    <w:rsid w:val="00914425"/>
    <w:rsid w:val="00914A56"/>
    <w:rsid w:val="00914E86"/>
    <w:rsid w:val="00914EE6"/>
    <w:rsid w:val="0091564D"/>
    <w:rsid w:val="00915B59"/>
    <w:rsid w:val="00915B91"/>
    <w:rsid w:val="00916204"/>
    <w:rsid w:val="00916B67"/>
    <w:rsid w:val="00916C33"/>
    <w:rsid w:val="00916D62"/>
    <w:rsid w:val="00916EAA"/>
    <w:rsid w:val="00916FCD"/>
    <w:rsid w:val="00917083"/>
    <w:rsid w:val="009174AD"/>
    <w:rsid w:val="0092106D"/>
    <w:rsid w:val="00921D11"/>
    <w:rsid w:val="00922BC0"/>
    <w:rsid w:val="00923CBE"/>
    <w:rsid w:val="00923E62"/>
    <w:rsid w:val="0092406A"/>
    <w:rsid w:val="009245BC"/>
    <w:rsid w:val="009245C4"/>
    <w:rsid w:val="00924D94"/>
    <w:rsid w:val="00924EE1"/>
    <w:rsid w:val="00925070"/>
    <w:rsid w:val="00925173"/>
    <w:rsid w:val="0092528A"/>
    <w:rsid w:val="009256ED"/>
    <w:rsid w:val="00926DCA"/>
    <w:rsid w:val="00927615"/>
    <w:rsid w:val="009277E7"/>
    <w:rsid w:val="00927C35"/>
    <w:rsid w:val="00930146"/>
    <w:rsid w:val="0093101D"/>
    <w:rsid w:val="009317DD"/>
    <w:rsid w:val="009321D8"/>
    <w:rsid w:val="0093241C"/>
    <w:rsid w:val="009330CB"/>
    <w:rsid w:val="009338C9"/>
    <w:rsid w:val="00933F69"/>
    <w:rsid w:val="00934621"/>
    <w:rsid w:val="009346AE"/>
    <w:rsid w:val="0093493D"/>
    <w:rsid w:val="00936757"/>
    <w:rsid w:val="009372C3"/>
    <w:rsid w:val="00937E76"/>
    <w:rsid w:val="0094043E"/>
    <w:rsid w:val="0094090F"/>
    <w:rsid w:val="00940E8D"/>
    <w:rsid w:val="00941C3A"/>
    <w:rsid w:val="009437BC"/>
    <w:rsid w:val="00943B5C"/>
    <w:rsid w:val="0094473D"/>
    <w:rsid w:val="00944F13"/>
    <w:rsid w:val="00945356"/>
    <w:rsid w:val="00947D95"/>
    <w:rsid w:val="00947FAF"/>
    <w:rsid w:val="0095026A"/>
    <w:rsid w:val="0095085C"/>
    <w:rsid w:val="009508B9"/>
    <w:rsid w:val="00950A85"/>
    <w:rsid w:val="00951264"/>
    <w:rsid w:val="009518F0"/>
    <w:rsid w:val="00951A8A"/>
    <w:rsid w:val="00951AD2"/>
    <w:rsid w:val="00951CB5"/>
    <w:rsid w:val="00952CBF"/>
    <w:rsid w:val="00953070"/>
    <w:rsid w:val="00953259"/>
    <w:rsid w:val="009536F9"/>
    <w:rsid w:val="00953D8C"/>
    <w:rsid w:val="00954159"/>
    <w:rsid w:val="00954511"/>
    <w:rsid w:val="00954AAB"/>
    <w:rsid w:val="00954E9B"/>
    <w:rsid w:val="009556CD"/>
    <w:rsid w:val="00955730"/>
    <w:rsid w:val="00955FF3"/>
    <w:rsid w:val="00956045"/>
    <w:rsid w:val="0095655C"/>
    <w:rsid w:val="00956949"/>
    <w:rsid w:val="00957407"/>
    <w:rsid w:val="0095769F"/>
    <w:rsid w:val="009604DE"/>
    <w:rsid w:val="0096172E"/>
    <w:rsid w:val="00961A57"/>
    <w:rsid w:val="009621E6"/>
    <w:rsid w:val="009624C2"/>
    <w:rsid w:val="00962584"/>
    <w:rsid w:val="009625CF"/>
    <w:rsid w:val="00962DE2"/>
    <w:rsid w:val="00963DB7"/>
    <w:rsid w:val="00963E68"/>
    <w:rsid w:val="00964CA6"/>
    <w:rsid w:val="0096500E"/>
    <w:rsid w:val="009652CC"/>
    <w:rsid w:val="00965312"/>
    <w:rsid w:val="0096562E"/>
    <w:rsid w:val="0096598B"/>
    <w:rsid w:val="00965AE6"/>
    <w:rsid w:val="00966110"/>
    <w:rsid w:val="0096616E"/>
    <w:rsid w:val="00966949"/>
    <w:rsid w:val="0096695C"/>
    <w:rsid w:val="0096747E"/>
    <w:rsid w:val="0096759F"/>
    <w:rsid w:val="00967D22"/>
    <w:rsid w:val="009704D7"/>
    <w:rsid w:val="0097128A"/>
    <w:rsid w:val="009712CD"/>
    <w:rsid w:val="00971CC9"/>
    <w:rsid w:val="0097244B"/>
    <w:rsid w:val="0097263F"/>
    <w:rsid w:val="009729A3"/>
    <w:rsid w:val="00973AB1"/>
    <w:rsid w:val="00973C47"/>
    <w:rsid w:val="00973CBF"/>
    <w:rsid w:val="009741FB"/>
    <w:rsid w:val="009744A2"/>
    <w:rsid w:val="00974881"/>
    <w:rsid w:val="009749EA"/>
    <w:rsid w:val="00974A9A"/>
    <w:rsid w:val="00974AB9"/>
    <w:rsid w:val="00974FF3"/>
    <w:rsid w:val="0097501F"/>
    <w:rsid w:val="00975A3C"/>
    <w:rsid w:val="00975A51"/>
    <w:rsid w:val="00975AA1"/>
    <w:rsid w:val="00976CF5"/>
    <w:rsid w:val="00976ED9"/>
    <w:rsid w:val="00977064"/>
    <w:rsid w:val="009770BA"/>
    <w:rsid w:val="00977283"/>
    <w:rsid w:val="00977360"/>
    <w:rsid w:val="00977705"/>
    <w:rsid w:val="0098037B"/>
    <w:rsid w:val="009805C6"/>
    <w:rsid w:val="009809A4"/>
    <w:rsid w:val="00980A80"/>
    <w:rsid w:val="00981238"/>
    <w:rsid w:val="00982A00"/>
    <w:rsid w:val="00982A99"/>
    <w:rsid w:val="00982B7C"/>
    <w:rsid w:val="00983AB8"/>
    <w:rsid w:val="00983D17"/>
    <w:rsid w:val="009842AD"/>
    <w:rsid w:val="009845FB"/>
    <w:rsid w:val="00984673"/>
    <w:rsid w:val="0098498F"/>
    <w:rsid w:val="009851A4"/>
    <w:rsid w:val="009855DA"/>
    <w:rsid w:val="0098646E"/>
    <w:rsid w:val="00986C9C"/>
    <w:rsid w:val="00987246"/>
    <w:rsid w:val="00987251"/>
    <w:rsid w:val="00987527"/>
    <w:rsid w:val="009907A9"/>
    <w:rsid w:val="0099120E"/>
    <w:rsid w:val="009912DE"/>
    <w:rsid w:val="00991508"/>
    <w:rsid w:val="00991670"/>
    <w:rsid w:val="00991BCF"/>
    <w:rsid w:val="00991C79"/>
    <w:rsid w:val="00992165"/>
    <w:rsid w:val="009924A2"/>
    <w:rsid w:val="00992857"/>
    <w:rsid w:val="00992891"/>
    <w:rsid w:val="00993653"/>
    <w:rsid w:val="009937CC"/>
    <w:rsid w:val="00993F3D"/>
    <w:rsid w:val="00994028"/>
    <w:rsid w:val="00994344"/>
    <w:rsid w:val="0099515F"/>
    <w:rsid w:val="00995CFF"/>
    <w:rsid w:val="009972AF"/>
    <w:rsid w:val="009976B6"/>
    <w:rsid w:val="0099775A"/>
    <w:rsid w:val="00997892"/>
    <w:rsid w:val="009A057C"/>
    <w:rsid w:val="009A0C76"/>
    <w:rsid w:val="009A1124"/>
    <w:rsid w:val="009A1708"/>
    <w:rsid w:val="009A22B5"/>
    <w:rsid w:val="009A2324"/>
    <w:rsid w:val="009A263B"/>
    <w:rsid w:val="009A29AD"/>
    <w:rsid w:val="009A2C4C"/>
    <w:rsid w:val="009A38D0"/>
    <w:rsid w:val="009A49C9"/>
    <w:rsid w:val="009A4F30"/>
    <w:rsid w:val="009A5230"/>
    <w:rsid w:val="009A52C0"/>
    <w:rsid w:val="009A598A"/>
    <w:rsid w:val="009A5DA6"/>
    <w:rsid w:val="009A5FC3"/>
    <w:rsid w:val="009A6268"/>
    <w:rsid w:val="009A6453"/>
    <w:rsid w:val="009A64DB"/>
    <w:rsid w:val="009A7092"/>
    <w:rsid w:val="009B02B1"/>
    <w:rsid w:val="009B08B8"/>
    <w:rsid w:val="009B0E19"/>
    <w:rsid w:val="009B0E78"/>
    <w:rsid w:val="009B10F2"/>
    <w:rsid w:val="009B1217"/>
    <w:rsid w:val="009B19C5"/>
    <w:rsid w:val="009B1AA3"/>
    <w:rsid w:val="009B1D68"/>
    <w:rsid w:val="009B2B45"/>
    <w:rsid w:val="009B3463"/>
    <w:rsid w:val="009B361C"/>
    <w:rsid w:val="009B373D"/>
    <w:rsid w:val="009B3B6B"/>
    <w:rsid w:val="009B3E6A"/>
    <w:rsid w:val="009B458D"/>
    <w:rsid w:val="009B4828"/>
    <w:rsid w:val="009B549B"/>
    <w:rsid w:val="009B54AC"/>
    <w:rsid w:val="009B65D8"/>
    <w:rsid w:val="009B6772"/>
    <w:rsid w:val="009B678C"/>
    <w:rsid w:val="009B6B92"/>
    <w:rsid w:val="009B79F1"/>
    <w:rsid w:val="009B7EF3"/>
    <w:rsid w:val="009C0EB5"/>
    <w:rsid w:val="009C0EC3"/>
    <w:rsid w:val="009C17FF"/>
    <w:rsid w:val="009C1804"/>
    <w:rsid w:val="009C22D3"/>
    <w:rsid w:val="009C3B83"/>
    <w:rsid w:val="009C3EE9"/>
    <w:rsid w:val="009C4650"/>
    <w:rsid w:val="009C51DA"/>
    <w:rsid w:val="009C5400"/>
    <w:rsid w:val="009C57E8"/>
    <w:rsid w:val="009C5D29"/>
    <w:rsid w:val="009C6223"/>
    <w:rsid w:val="009C6C4A"/>
    <w:rsid w:val="009C7A9C"/>
    <w:rsid w:val="009D0AF5"/>
    <w:rsid w:val="009D10A2"/>
    <w:rsid w:val="009D144E"/>
    <w:rsid w:val="009D1A87"/>
    <w:rsid w:val="009D2AA5"/>
    <w:rsid w:val="009D2DEC"/>
    <w:rsid w:val="009D30BC"/>
    <w:rsid w:val="009D32CA"/>
    <w:rsid w:val="009D34FB"/>
    <w:rsid w:val="009D47FF"/>
    <w:rsid w:val="009D4810"/>
    <w:rsid w:val="009D51CA"/>
    <w:rsid w:val="009D5559"/>
    <w:rsid w:val="009D6046"/>
    <w:rsid w:val="009D623A"/>
    <w:rsid w:val="009D6BCE"/>
    <w:rsid w:val="009D75C2"/>
    <w:rsid w:val="009D7982"/>
    <w:rsid w:val="009D7B4A"/>
    <w:rsid w:val="009D7ED4"/>
    <w:rsid w:val="009E03E2"/>
    <w:rsid w:val="009E0919"/>
    <w:rsid w:val="009E0E04"/>
    <w:rsid w:val="009E15C3"/>
    <w:rsid w:val="009E1FCE"/>
    <w:rsid w:val="009E42B7"/>
    <w:rsid w:val="009E44BF"/>
    <w:rsid w:val="009E4A3F"/>
    <w:rsid w:val="009E5522"/>
    <w:rsid w:val="009E55E8"/>
    <w:rsid w:val="009E5C97"/>
    <w:rsid w:val="009E6068"/>
    <w:rsid w:val="009E694D"/>
    <w:rsid w:val="009E7414"/>
    <w:rsid w:val="009E7ADE"/>
    <w:rsid w:val="009E7BB6"/>
    <w:rsid w:val="009E7FA0"/>
    <w:rsid w:val="009F0155"/>
    <w:rsid w:val="009F0979"/>
    <w:rsid w:val="009F0BF8"/>
    <w:rsid w:val="009F13C0"/>
    <w:rsid w:val="009F15F0"/>
    <w:rsid w:val="009F1BCD"/>
    <w:rsid w:val="009F24C7"/>
    <w:rsid w:val="009F320A"/>
    <w:rsid w:val="009F3948"/>
    <w:rsid w:val="009F3994"/>
    <w:rsid w:val="009F3E9E"/>
    <w:rsid w:val="009F4203"/>
    <w:rsid w:val="009F49B6"/>
    <w:rsid w:val="009F4CF5"/>
    <w:rsid w:val="009F532B"/>
    <w:rsid w:val="009F564B"/>
    <w:rsid w:val="009F58C0"/>
    <w:rsid w:val="009F59E8"/>
    <w:rsid w:val="009F5D5E"/>
    <w:rsid w:val="009F7482"/>
    <w:rsid w:val="009F782D"/>
    <w:rsid w:val="00A0025E"/>
    <w:rsid w:val="00A017EA"/>
    <w:rsid w:val="00A01DC6"/>
    <w:rsid w:val="00A01DE1"/>
    <w:rsid w:val="00A02597"/>
    <w:rsid w:val="00A02E83"/>
    <w:rsid w:val="00A04113"/>
    <w:rsid w:val="00A0491D"/>
    <w:rsid w:val="00A05590"/>
    <w:rsid w:val="00A055EB"/>
    <w:rsid w:val="00A05983"/>
    <w:rsid w:val="00A05B17"/>
    <w:rsid w:val="00A05D9F"/>
    <w:rsid w:val="00A06213"/>
    <w:rsid w:val="00A062B5"/>
    <w:rsid w:val="00A065E8"/>
    <w:rsid w:val="00A07006"/>
    <w:rsid w:val="00A07090"/>
    <w:rsid w:val="00A0746E"/>
    <w:rsid w:val="00A07859"/>
    <w:rsid w:val="00A07F36"/>
    <w:rsid w:val="00A101F6"/>
    <w:rsid w:val="00A1077E"/>
    <w:rsid w:val="00A10C8C"/>
    <w:rsid w:val="00A10F96"/>
    <w:rsid w:val="00A11E01"/>
    <w:rsid w:val="00A12C95"/>
    <w:rsid w:val="00A130DC"/>
    <w:rsid w:val="00A13845"/>
    <w:rsid w:val="00A13EDA"/>
    <w:rsid w:val="00A14179"/>
    <w:rsid w:val="00A143B2"/>
    <w:rsid w:val="00A1473A"/>
    <w:rsid w:val="00A148C0"/>
    <w:rsid w:val="00A14C44"/>
    <w:rsid w:val="00A156B1"/>
    <w:rsid w:val="00A158C5"/>
    <w:rsid w:val="00A15B8A"/>
    <w:rsid w:val="00A166AA"/>
    <w:rsid w:val="00A169B6"/>
    <w:rsid w:val="00A17054"/>
    <w:rsid w:val="00A17513"/>
    <w:rsid w:val="00A17A65"/>
    <w:rsid w:val="00A20590"/>
    <w:rsid w:val="00A20615"/>
    <w:rsid w:val="00A207B0"/>
    <w:rsid w:val="00A20C06"/>
    <w:rsid w:val="00A20EAF"/>
    <w:rsid w:val="00A20F89"/>
    <w:rsid w:val="00A2118D"/>
    <w:rsid w:val="00A215F2"/>
    <w:rsid w:val="00A2173D"/>
    <w:rsid w:val="00A217CA"/>
    <w:rsid w:val="00A22084"/>
    <w:rsid w:val="00A22265"/>
    <w:rsid w:val="00A223A1"/>
    <w:rsid w:val="00A223AE"/>
    <w:rsid w:val="00A232A4"/>
    <w:rsid w:val="00A2332F"/>
    <w:rsid w:val="00A2446D"/>
    <w:rsid w:val="00A24678"/>
    <w:rsid w:val="00A24715"/>
    <w:rsid w:val="00A2484D"/>
    <w:rsid w:val="00A248FE"/>
    <w:rsid w:val="00A2499C"/>
    <w:rsid w:val="00A25117"/>
    <w:rsid w:val="00A25F75"/>
    <w:rsid w:val="00A25FC1"/>
    <w:rsid w:val="00A264D5"/>
    <w:rsid w:val="00A266E6"/>
    <w:rsid w:val="00A26842"/>
    <w:rsid w:val="00A26A64"/>
    <w:rsid w:val="00A27C90"/>
    <w:rsid w:val="00A31F82"/>
    <w:rsid w:val="00A330CA"/>
    <w:rsid w:val="00A330D6"/>
    <w:rsid w:val="00A33543"/>
    <w:rsid w:val="00A33BDD"/>
    <w:rsid w:val="00A33F4F"/>
    <w:rsid w:val="00A348DD"/>
    <w:rsid w:val="00A3490E"/>
    <w:rsid w:val="00A349A5"/>
    <w:rsid w:val="00A349DE"/>
    <w:rsid w:val="00A34B60"/>
    <w:rsid w:val="00A35694"/>
    <w:rsid w:val="00A3587E"/>
    <w:rsid w:val="00A361A6"/>
    <w:rsid w:val="00A36729"/>
    <w:rsid w:val="00A36932"/>
    <w:rsid w:val="00A36C2C"/>
    <w:rsid w:val="00A3770B"/>
    <w:rsid w:val="00A37C9D"/>
    <w:rsid w:val="00A37DFF"/>
    <w:rsid w:val="00A400D4"/>
    <w:rsid w:val="00A402A1"/>
    <w:rsid w:val="00A40877"/>
    <w:rsid w:val="00A40CC3"/>
    <w:rsid w:val="00A444AD"/>
    <w:rsid w:val="00A45413"/>
    <w:rsid w:val="00A45F92"/>
    <w:rsid w:val="00A46119"/>
    <w:rsid w:val="00A46A03"/>
    <w:rsid w:val="00A46EF4"/>
    <w:rsid w:val="00A476DB"/>
    <w:rsid w:val="00A47BD2"/>
    <w:rsid w:val="00A47D03"/>
    <w:rsid w:val="00A47E9C"/>
    <w:rsid w:val="00A5017B"/>
    <w:rsid w:val="00A5038D"/>
    <w:rsid w:val="00A50BA7"/>
    <w:rsid w:val="00A50D6D"/>
    <w:rsid w:val="00A517D2"/>
    <w:rsid w:val="00A51991"/>
    <w:rsid w:val="00A53E8B"/>
    <w:rsid w:val="00A546A7"/>
    <w:rsid w:val="00A549BF"/>
    <w:rsid w:val="00A549CC"/>
    <w:rsid w:val="00A54CF8"/>
    <w:rsid w:val="00A54D03"/>
    <w:rsid w:val="00A55BDA"/>
    <w:rsid w:val="00A56258"/>
    <w:rsid w:val="00A5629F"/>
    <w:rsid w:val="00A5715C"/>
    <w:rsid w:val="00A57F51"/>
    <w:rsid w:val="00A57FB0"/>
    <w:rsid w:val="00A605DF"/>
    <w:rsid w:val="00A61DEB"/>
    <w:rsid w:val="00A630F0"/>
    <w:rsid w:val="00A63FF0"/>
    <w:rsid w:val="00A64226"/>
    <w:rsid w:val="00A643B5"/>
    <w:rsid w:val="00A64976"/>
    <w:rsid w:val="00A64B40"/>
    <w:rsid w:val="00A65213"/>
    <w:rsid w:val="00A65F81"/>
    <w:rsid w:val="00A6602F"/>
    <w:rsid w:val="00A66049"/>
    <w:rsid w:val="00A66383"/>
    <w:rsid w:val="00A66719"/>
    <w:rsid w:val="00A672FE"/>
    <w:rsid w:val="00A67DF1"/>
    <w:rsid w:val="00A70471"/>
    <w:rsid w:val="00A704C0"/>
    <w:rsid w:val="00A706EA"/>
    <w:rsid w:val="00A70A44"/>
    <w:rsid w:val="00A70FDE"/>
    <w:rsid w:val="00A717D2"/>
    <w:rsid w:val="00A7200D"/>
    <w:rsid w:val="00A725C6"/>
    <w:rsid w:val="00A72E33"/>
    <w:rsid w:val="00A73091"/>
    <w:rsid w:val="00A738E0"/>
    <w:rsid w:val="00A74125"/>
    <w:rsid w:val="00A7443F"/>
    <w:rsid w:val="00A74591"/>
    <w:rsid w:val="00A750D3"/>
    <w:rsid w:val="00A75964"/>
    <w:rsid w:val="00A759B3"/>
    <w:rsid w:val="00A761A4"/>
    <w:rsid w:val="00A76491"/>
    <w:rsid w:val="00A7691E"/>
    <w:rsid w:val="00A76927"/>
    <w:rsid w:val="00A76F49"/>
    <w:rsid w:val="00A773AF"/>
    <w:rsid w:val="00A773F7"/>
    <w:rsid w:val="00A80444"/>
    <w:rsid w:val="00A80778"/>
    <w:rsid w:val="00A810F0"/>
    <w:rsid w:val="00A81838"/>
    <w:rsid w:val="00A818B5"/>
    <w:rsid w:val="00A81BC6"/>
    <w:rsid w:val="00A8375E"/>
    <w:rsid w:val="00A83B57"/>
    <w:rsid w:val="00A83E53"/>
    <w:rsid w:val="00A8416C"/>
    <w:rsid w:val="00A848E3"/>
    <w:rsid w:val="00A84C8D"/>
    <w:rsid w:val="00A856B6"/>
    <w:rsid w:val="00A857C1"/>
    <w:rsid w:val="00A85F50"/>
    <w:rsid w:val="00A860B3"/>
    <w:rsid w:val="00A8617B"/>
    <w:rsid w:val="00A86288"/>
    <w:rsid w:val="00A865D3"/>
    <w:rsid w:val="00A872F5"/>
    <w:rsid w:val="00A87A7B"/>
    <w:rsid w:val="00A87CC8"/>
    <w:rsid w:val="00A90037"/>
    <w:rsid w:val="00A90325"/>
    <w:rsid w:val="00A9061F"/>
    <w:rsid w:val="00A90663"/>
    <w:rsid w:val="00A90D74"/>
    <w:rsid w:val="00A9104A"/>
    <w:rsid w:val="00A91F37"/>
    <w:rsid w:val="00A921DB"/>
    <w:rsid w:val="00A9254D"/>
    <w:rsid w:val="00A92B34"/>
    <w:rsid w:val="00A92BD0"/>
    <w:rsid w:val="00A92C37"/>
    <w:rsid w:val="00A93404"/>
    <w:rsid w:val="00A935C3"/>
    <w:rsid w:val="00A93ABC"/>
    <w:rsid w:val="00A93CE9"/>
    <w:rsid w:val="00A945A6"/>
    <w:rsid w:val="00A94699"/>
    <w:rsid w:val="00A94B2B"/>
    <w:rsid w:val="00A9544F"/>
    <w:rsid w:val="00A95952"/>
    <w:rsid w:val="00A95EB8"/>
    <w:rsid w:val="00A960AC"/>
    <w:rsid w:val="00A96D9F"/>
    <w:rsid w:val="00A96DF6"/>
    <w:rsid w:val="00A96FEC"/>
    <w:rsid w:val="00A97B21"/>
    <w:rsid w:val="00AA22DD"/>
    <w:rsid w:val="00AA2428"/>
    <w:rsid w:val="00AA252D"/>
    <w:rsid w:val="00AA343D"/>
    <w:rsid w:val="00AA3E88"/>
    <w:rsid w:val="00AA4522"/>
    <w:rsid w:val="00AA4649"/>
    <w:rsid w:val="00AA4D05"/>
    <w:rsid w:val="00AA5274"/>
    <w:rsid w:val="00AA52F8"/>
    <w:rsid w:val="00AA5F25"/>
    <w:rsid w:val="00AA6822"/>
    <w:rsid w:val="00AA722C"/>
    <w:rsid w:val="00AA771A"/>
    <w:rsid w:val="00AA79B5"/>
    <w:rsid w:val="00AA7D1A"/>
    <w:rsid w:val="00AB0268"/>
    <w:rsid w:val="00AB078F"/>
    <w:rsid w:val="00AB085F"/>
    <w:rsid w:val="00AB112B"/>
    <w:rsid w:val="00AB15FA"/>
    <w:rsid w:val="00AB1B8C"/>
    <w:rsid w:val="00AB213F"/>
    <w:rsid w:val="00AB2AE9"/>
    <w:rsid w:val="00AB2CB4"/>
    <w:rsid w:val="00AB388A"/>
    <w:rsid w:val="00AB390D"/>
    <w:rsid w:val="00AB3923"/>
    <w:rsid w:val="00AB3AD3"/>
    <w:rsid w:val="00AB4621"/>
    <w:rsid w:val="00AB4F3F"/>
    <w:rsid w:val="00AB52E0"/>
    <w:rsid w:val="00AB6278"/>
    <w:rsid w:val="00AB6793"/>
    <w:rsid w:val="00AB67C1"/>
    <w:rsid w:val="00AB7557"/>
    <w:rsid w:val="00AB78FF"/>
    <w:rsid w:val="00AB7945"/>
    <w:rsid w:val="00AB7B41"/>
    <w:rsid w:val="00AB7E70"/>
    <w:rsid w:val="00AC01ED"/>
    <w:rsid w:val="00AC06ED"/>
    <w:rsid w:val="00AC098D"/>
    <w:rsid w:val="00AC0A97"/>
    <w:rsid w:val="00AC0B6F"/>
    <w:rsid w:val="00AC0BDF"/>
    <w:rsid w:val="00AC1B58"/>
    <w:rsid w:val="00AC1D74"/>
    <w:rsid w:val="00AC1F41"/>
    <w:rsid w:val="00AC230A"/>
    <w:rsid w:val="00AC31BE"/>
    <w:rsid w:val="00AC3649"/>
    <w:rsid w:val="00AC36CD"/>
    <w:rsid w:val="00AC407C"/>
    <w:rsid w:val="00AC4405"/>
    <w:rsid w:val="00AC4D68"/>
    <w:rsid w:val="00AC4E0D"/>
    <w:rsid w:val="00AC4EEC"/>
    <w:rsid w:val="00AC69BF"/>
    <w:rsid w:val="00AC69F2"/>
    <w:rsid w:val="00AC6CC2"/>
    <w:rsid w:val="00AC70BE"/>
    <w:rsid w:val="00AC7511"/>
    <w:rsid w:val="00AC7587"/>
    <w:rsid w:val="00AC7ADC"/>
    <w:rsid w:val="00AC7AF5"/>
    <w:rsid w:val="00AC7CB5"/>
    <w:rsid w:val="00AD03A4"/>
    <w:rsid w:val="00AD0719"/>
    <w:rsid w:val="00AD0854"/>
    <w:rsid w:val="00AD1260"/>
    <w:rsid w:val="00AD20A3"/>
    <w:rsid w:val="00AD2577"/>
    <w:rsid w:val="00AD2CA0"/>
    <w:rsid w:val="00AD2DBD"/>
    <w:rsid w:val="00AD326F"/>
    <w:rsid w:val="00AD3354"/>
    <w:rsid w:val="00AD3559"/>
    <w:rsid w:val="00AD3ADC"/>
    <w:rsid w:val="00AD3BA4"/>
    <w:rsid w:val="00AD43F8"/>
    <w:rsid w:val="00AD4CDC"/>
    <w:rsid w:val="00AD5733"/>
    <w:rsid w:val="00AD5DA5"/>
    <w:rsid w:val="00AD6061"/>
    <w:rsid w:val="00AD623F"/>
    <w:rsid w:val="00AD6CA2"/>
    <w:rsid w:val="00AD6E5D"/>
    <w:rsid w:val="00AE029C"/>
    <w:rsid w:val="00AE06AF"/>
    <w:rsid w:val="00AE12CA"/>
    <w:rsid w:val="00AE14C2"/>
    <w:rsid w:val="00AE155A"/>
    <w:rsid w:val="00AE23B2"/>
    <w:rsid w:val="00AE2420"/>
    <w:rsid w:val="00AE2525"/>
    <w:rsid w:val="00AE2904"/>
    <w:rsid w:val="00AE300C"/>
    <w:rsid w:val="00AE3878"/>
    <w:rsid w:val="00AE3AAC"/>
    <w:rsid w:val="00AE4038"/>
    <w:rsid w:val="00AE45DD"/>
    <w:rsid w:val="00AE485A"/>
    <w:rsid w:val="00AE4E5C"/>
    <w:rsid w:val="00AE5486"/>
    <w:rsid w:val="00AE6DF7"/>
    <w:rsid w:val="00AE6EC7"/>
    <w:rsid w:val="00AE7E84"/>
    <w:rsid w:val="00AE7F67"/>
    <w:rsid w:val="00AF067E"/>
    <w:rsid w:val="00AF0D2C"/>
    <w:rsid w:val="00AF1194"/>
    <w:rsid w:val="00AF14D7"/>
    <w:rsid w:val="00AF15E2"/>
    <w:rsid w:val="00AF168D"/>
    <w:rsid w:val="00AF1FCA"/>
    <w:rsid w:val="00AF210C"/>
    <w:rsid w:val="00AF27AB"/>
    <w:rsid w:val="00AF361D"/>
    <w:rsid w:val="00AF3D08"/>
    <w:rsid w:val="00AF3EA7"/>
    <w:rsid w:val="00AF3F91"/>
    <w:rsid w:val="00AF407D"/>
    <w:rsid w:val="00AF5092"/>
    <w:rsid w:val="00AF57A2"/>
    <w:rsid w:val="00AF653A"/>
    <w:rsid w:val="00AF682D"/>
    <w:rsid w:val="00AF7135"/>
    <w:rsid w:val="00AF7616"/>
    <w:rsid w:val="00B00B0B"/>
    <w:rsid w:val="00B00C49"/>
    <w:rsid w:val="00B00FD4"/>
    <w:rsid w:val="00B010C4"/>
    <w:rsid w:val="00B01841"/>
    <w:rsid w:val="00B01BB6"/>
    <w:rsid w:val="00B01BF9"/>
    <w:rsid w:val="00B02923"/>
    <w:rsid w:val="00B02A22"/>
    <w:rsid w:val="00B02B87"/>
    <w:rsid w:val="00B02D09"/>
    <w:rsid w:val="00B03F31"/>
    <w:rsid w:val="00B046C5"/>
    <w:rsid w:val="00B049F0"/>
    <w:rsid w:val="00B05154"/>
    <w:rsid w:val="00B05421"/>
    <w:rsid w:val="00B05D91"/>
    <w:rsid w:val="00B05DB3"/>
    <w:rsid w:val="00B07DBD"/>
    <w:rsid w:val="00B1031F"/>
    <w:rsid w:val="00B10F3B"/>
    <w:rsid w:val="00B120DA"/>
    <w:rsid w:val="00B12A08"/>
    <w:rsid w:val="00B12C86"/>
    <w:rsid w:val="00B132C9"/>
    <w:rsid w:val="00B13C2F"/>
    <w:rsid w:val="00B143D1"/>
    <w:rsid w:val="00B14E96"/>
    <w:rsid w:val="00B16393"/>
    <w:rsid w:val="00B16434"/>
    <w:rsid w:val="00B17103"/>
    <w:rsid w:val="00B1795A"/>
    <w:rsid w:val="00B17D30"/>
    <w:rsid w:val="00B204C7"/>
    <w:rsid w:val="00B20E05"/>
    <w:rsid w:val="00B20EAB"/>
    <w:rsid w:val="00B218A7"/>
    <w:rsid w:val="00B218B9"/>
    <w:rsid w:val="00B21F3C"/>
    <w:rsid w:val="00B22F8B"/>
    <w:rsid w:val="00B2391A"/>
    <w:rsid w:val="00B24249"/>
    <w:rsid w:val="00B24574"/>
    <w:rsid w:val="00B247BE"/>
    <w:rsid w:val="00B24B35"/>
    <w:rsid w:val="00B24EEF"/>
    <w:rsid w:val="00B25BEB"/>
    <w:rsid w:val="00B26546"/>
    <w:rsid w:val="00B26BB9"/>
    <w:rsid w:val="00B26D64"/>
    <w:rsid w:val="00B27979"/>
    <w:rsid w:val="00B30425"/>
    <w:rsid w:val="00B31591"/>
    <w:rsid w:val="00B31696"/>
    <w:rsid w:val="00B3281F"/>
    <w:rsid w:val="00B331CD"/>
    <w:rsid w:val="00B33508"/>
    <w:rsid w:val="00B33A6D"/>
    <w:rsid w:val="00B34338"/>
    <w:rsid w:val="00B3434F"/>
    <w:rsid w:val="00B34C95"/>
    <w:rsid w:val="00B35214"/>
    <w:rsid w:val="00B35479"/>
    <w:rsid w:val="00B35673"/>
    <w:rsid w:val="00B35945"/>
    <w:rsid w:val="00B360A2"/>
    <w:rsid w:val="00B36124"/>
    <w:rsid w:val="00B3629D"/>
    <w:rsid w:val="00B366A2"/>
    <w:rsid w:val="00B36A50"/>
    <w:rsid w:val="00B37A7B"/>
    <w:rsid w:val="00B37B1D"/>
    <w:rsid w:val="00B37D70"/>
    <w:rsid w:val="00B4053D"/>
    <w:rsid w:val="00B40AC1"/>
    <w:rsid w:val="00B41461"/>
    <w:rsid w:val="00B42109"/>
    <w:rsid w:val="00B42304"/>
    <w:rsid w:val="00B4261B"/>
    <w:rsid w:val="00B42871"/>
    <w:rsid w:val="00B42A40"/>
    <w:rsid w:val="00B43112"/>
    <w:rsid w:val="00B4390F"/>
    <w:rsid w:val="00B43A05"/>
    <w:rsid w:val="00B43DB2"/>
    <w:rsid w:val="00B45044"/>
    <w:rsid w:val="00B45CE6"/>
    <w:rsid w:val="00B45E71"/>
    <w:rsid w:val="00B46419"/>
    <w:rsid w:val="00B513F5"/>
    <w:rsid w:val="00B515D8"/>
    <w:rsid w:val="00B52134"/>
    <w:rsid w:val="00B52D0B"/>
    <w:rsid w:val="00B52F18"/>
    <w:rsid w:val="00B530BD"/>
    <w:rsid w:val="00B53119"/>
    <w:rsid w:val="00B53B6A"/>
    <w:rsid w:val="00B556FE"/>
    <w:rsid w:val="00B55DCC"/>
    <w:rsid w:val="00B565AF"/>
    <w:rsid w:val="00B574A6"/>
    <w:rsid w:val="00B60430"/>
    <w:rsid w:val="00B607DD"/>
    <w:rsid w:val="00B60884"/>
    <w:rsid w:val="00B61F9D"/>
    <w:rsid w:val="00B62DEC"/>
    <w:rsid w:val="00B6354C"/>
    <w:rsid w:val="00B63E89"/>
    <w:rsid w:val="00B641AA"/>
    <w:rsid w:val="00B645D7"/>
    <w:rsid w:val="00B64A81"/>
    <w:rsid w:val="00B65488"/>
    <w:rsid w:val="00B65892"/>
    <w:rsid w:val="00B661C3"/>
    <w:rsid w:val="00B6668F"/>
    <w:rsid w:val="00B6679F"/>
    <w:rsid w:val="00B66BAF"/>
    <w:rsid w:val="00B66C36"/>
    <w:rsid w:val="00B66D89"/>
    <w:rsid w:val="00B66DC6"/>
    <w:rsid w:val="00B6726C"/>
    <w:rsid w:val="00B67528"/>
    <w:rsid w:val="00B675E3"/>
    <w:rsid w:val="00B6780F"/>
    <w:rsid w:val="00B70972"/>
    <w:rsid w:val="00B70C1F"/>
    <w:rsid w:val="00B70D17"/>
    <w:rsid w:val="00B713DA"/>
    <w:rsid w:val="00B71EC4"/>
    <w:rsid w:val="00B71EF5"/>
    <w:rsid w:val="00B720B9"/>
    <w:rsid w:val="00B722F1"/>
    <w:rsid w:val="00B72C71"/>
    <w:rsid w:val="00B72F84"/>
    <w:rsid w:val="00B7330D"/>
    <w:rsid w:val="00B7339C"/>
    <w:rsid w:val="00B7345E"/>
    <w:rsid w:val="00B7382D"/>
    <w:rsid w:val="00B73D70"/>
    <w:rsid w:val="00B74031"/>
    <w:rsid w:val="00B74518"/>
    <w:rsid w:val="00B74751"/>
    <w:rsid w:val="00B7546C"/>
    <w:rsid w:val="00B757FC"/>
    <w:rsid w:val="00B75B23"/>
    <w:rsid w:val="00B75B87"/>
    <w:rsid w:val="00B7669C"/>
    <w:rsid w:val="00B76E2A"/>
    <w:rsid w:val="00B7711F"/>
    <w:rsid w:val="00B7775B"/>
    <w:rsid w:val="00B779C7"/>
    <w:rsid w:val="00B77AFC"/>
    <w:rsid w:val="00B805AD"/>
    <w:rsid w:val="00B80E77"/>
    <w:rsid w:val="00B81C60"/>
    <w:rsid w:val="00B82ABB"/>
    <w:rsid w:val="00B82C6E"/>
    <w:rsid w:val="00B83104"/>
    <w:rsid w:val="00B83484"/>
    <w:rsid w:val="00B83A89"/>
    <w:rsid w:val="00B83FCE"/>
    <w:rsid w:val="00B84420"/>
    <w:rsid w:val="00B8467E"/>
    <w:rsid w:val="00B847FB"/>
    <w:rsid w:val="00B84B4E"/>
    <w:rsid w:val="00B86A25"/>
    <w:rsid w:val="00B86E2A"/>
    <w:rsid w:val="00B86EFC"/>
    <w:rsid w:val="00B87571"/>
    <w:rsid w:val="00B87592"/>
    <w:rsid w:val="00B87D05"/>
    <w:rsid w:val="00B903FB"/>
    <w:rsid w:val="00B90F5F"/>
    <w:rsid w:val="00B91A8C"/>
    <w:rsid w:val="00B92270"/>
    <w:rsid w:val="00B92AF2"/>
    <w:rsid w:val="00B9378E"/>
    <w:rsid w:val="00B937DF"/>
    <w:rsid w:val="00B93862"/>
    <w:rsid w:val="00B94C06"/>
    <w:rsid w:val="00B96B8C"/>
    <w:rsid w:val="00B96DE3"/>
    <w:rsid w:val="00B97068"/>
    <w:rsid w:val="00B973AC"/>
    <w:rsid w:val="00B97C94"/>
    <w:rsid w:val="00BA0FBE"/>
    <w:rsid w:val="00BA1399"/>
    <w:rsid w:val="00BA1ACA"/>
    <w:rsid w:val="00BA2560"/>
    <w:rsid w:val="00BA25A2"/>
    <w:rsid w:val="00BA266B"/>
    <w:rsid w:val="00BA266E"/>
    <w:rsid w:val="00BA297B"/>
    <w:rsid w:val="00BA3143"/>
    <w:rsid w:val="00BA3467"/>
    <w:rsid w:val="00BA3942"/>
    <w:rsid w:val="00BA3C6B"/>
    <w:rsid w:val="00BA3C8D"/>
    <w:rsid w:val="00BA4865"/>
    <w:rsid w:val="00BA4D4F"/>
    <w:rsid w:val="00BA5404"/>
    <w:rsid w:val="00BA57B1"/>
    <w:rsid w:val="00BA59A2"/>
    <w:rsid w:val="00BA5C56"/>
    <w:rsid w:val="00BA65AF"/>
    <w:rsid w:val="00BA661C"/>
    <w:rsid w:val="00BA6A93"/>
    <w:rsid w:val="00BA6AC9"/>
    <w:rsid w:val="00BA6E3A"/>
    <w:rsid w:val="00BB008A"/>
    <w:rsid w:val="00BB03BE"/>
    <w:rsid w:val="00BB062A"/>
    <w:rsid w:val="00BB09AB"/>
    <w:rsid w:val="00BB1A59"/>
    <w:rsid w:val="00BB20C6"/>
    <w:rsid w:val="00BB22AD"/>
    <w:rsid w:val="00BB27A2"/>
    <w:rsid w:val="00BB5EC8"/>
    <w:rsid w:val="00BB60AD"/>
    <w:rsid w:val="00BB60E8"/>
    <w:rsid w:val="00BB6CC5"/>
    <w:rsid w:val="00BB7971"/>
    <w:rsid w:val="00BB7ACB"/>
    <w:rsid w:val="00BC0ACE"/>
    <w:rsid w:val="00BC0C0E"/>
    <w:rsid w:val="00BC0DDE"/>
    <w:rsid w:val="00BC0FC6"/>
    <w:rsid w:val="00BC12FC"/>
    <w:rsid w:val="00BC1D58"/>
    <w:rsid w:val="00BC20CA"/>
    <w:rsid w:val="00BC2F01"/>
    <w:rsid w:val="00BC310D"/>
    <w:rsid w:val="00BC3E7A"/>
    <w:rsid w:val="00BC410E"/>
    <w:rsid w:val="00BC4EED"/>
    <w:rsid w:val="00BC5092"/>
    <w:rsid w:val="00BC5942"/>
    <w:rsid w:val="00BC5EE3"/>
    <w:rsid w:val="00BC756E"/>
    <w:rsid w:val="00BC78A2"/>
    <w:rsid w:val="00BC7A4B"/>
    <w:rsid w:val="00BC7F8E"/>
    <w:rsid w:val="00BD0440"/>
    <w:rsid w:val="00BD0569"/>
    <w:rsid w:val="00BD0B8E"/>
    <w:rsid w:val="00BD132B"/>
    <w:rsid w:val="00BD136B"/>
    <w:rsid w:val="00BD1482"/>
    <w:rsid w:val="00BD1677"/>
    <w:rsid w:val="00BD2210"/>
    <w:rsid w:val="00BD24FC"/>
    <w:rsid w:val="00BD31D0"/>
    <w:rsid w:val="00BD3F8E"/>
    <w:rsid w:val="00BD479A"/>
    <w:rsid w:val="00BD4B12"/>
    <w:rsid w:val="00BD5058"/>
    <w:rsid w:val="00BD5650"/>
    <w:rsid w:val="00BD6BA7"/>
    <w:rsid w:val="00BD7223"/>
    <w:rsid w:val="00BD7A39"/>
    <w:rsid w:val="00BD7EBD"/>
    <w:rsid w:val="00BE0929"/>
    <w:rsid w:val="00BE1A5C"/>
    <w:rsid w:val="00BE1DE3"/>
    <w:rsid w:val="00BE315A"/>
    <w:rsid w:val="00BE364E"/>
    <w:rsid w:val="00BE37E3"/>
    <w:rsid w:val="00BE4A85"/>
    <w:rsid w:val="00BE4C8B"/>
    <w:rsid w:val="00BE516F"/>
    <w:rsid w:val="00BE5E64"/>
    <w:rsid w:val="00BE60AA"/>
    <w:rsid w:val="00BE627A"/>
    <w:rsid w:val="00BE62CD"/>
    <w:rsid w:val="00BE70D1"/>
    <w:rsid w:val="00BE7473"/>
    <w:rsid w:val="00BE77A0"/>
    <w:rsid w:val="00BF0F08"/>
    <w:rsid w:val="00BF168E"/>
    <w:rsid w:val="00BF1F1E"/>
    <w:rsid w:val="00BF219E"/>
    <w:rsid w:val="00BF2F98"/>
    <w:rsid w:val="00BF302E"/>
    <w:rsid w:val="00BF32BD"/>
    <w:rsid w:val="00BF32CD"/>
    <w:rsid w:val="00BF3C2C"/>
    <w:rsid w:val="00BF469E"/>
    <w:rsid w:val="00BF4C21"/>
    <w:rsid w:val="00BF4D08"/>
    <w:rsid w:val="00BF5EA6"/>
    <w:rsid w:val="00BF6203"/>
    <w:rsid w:val="00BF7698"/>
    <w:rsid w:val="00BF7938"/>
    <w:rsid w:val="00C0065E"/>
    <w:rsid w:val="00C00E4A"/>
    <w:rsid w:val="00C0100C"/>
    <w:rsid w:val="00C03A99"/>
    <w:rsid w:val="00C03FA6"/>
    <w:rsid w:val="00C04667"/>
    <w:rsid w:val="00C0558A"/>
    <w:rsid w:val="00C05674"/>
    <w:rsid w:val="00C05C1D"/>
    <w:rsid w:val="00C07BB3"/>
    <w:rsid w:val="00C07ECA"/>
    <w:rsid w:val="00C107AA"/>
    <w:rsid w:val="00C10E66"/>
    <w:rsid w:val="00C10E9A"/>
    <w:rsid w:val="00C111F5"/>
    <w:rsid w:val="00C1120A"/>
    <w:rsid w:val="00C116D8"/>
    <w:rsid w:val="00C124B1"/>
    <w:rsid w:val="00C129E4"/>
    <w:rsid w:val="00C13230"/>
    <w:rsid w:val="00C1380E"/>
    <w:rsid w:val="00C144C1"/>
    <w:rsid w:val="00C14BDE"/>
    <w:rsid w:val="00C152A0"/>
    <w:rsid w:val="00C15651"/>
    <w:rsid w:val="00C1599A"/>
    <w:rsid w:val="00C15C43"/>
    <w:rsid w:val="00C16136"/>
    <w:rsid w:val="00C162ED"/>
    <w:rsid w:val="00C1680B"/>
    <w:rsid w:val="00C169AB"/>
    <w:rsid w:val="00C16B9F"/>
    <w:rsid w:val="00C16F17"/>
    <w:rsid w:val="00C172B0"/>
    <w:rsid w:val="00C17841"/>
    <w:rsid w:val="00C1791F"/>
    <w:rsid w:val="00C2045C"/>
    <w:rsid w:val="00C2045E"/>
    <w:rsid w:val="00C215DE"/>
    <w:rsid w:val="00C22928"/>
    <w:rsid w:val="00C23946"/>
    <w:rsid w:val="00C23A9C"/>
    <w:rsid w:val="00C23BCA"/>
    <w:rsid w:val="00C23DC7"/>
    <w:rsid w:val="00C2526F"/>
    <w:rsid w:val="00C269BA"/>
    <w:rsid w:val="00C27434"/>
    <w:rsid w:val="00C30C36"/>
    <w:rsid w:val="00C30CC6"/>
    <w:rsid w:val="00C31C28"/>
    <w:rsid w:val="00C32204"/>
    <w:rsid w:val="00C325C3"/>
    <w:rsid w:val="00C33C54"/>
    <w:rsid w:val="00C33EF6"/>
    <w:rsid w:val="00C346EB"/>
    <w:rsid w:val="00C35CED"/>
    <w:rsid w:val="00C35D16"/>
    <w:rsid w:val="00C35E7D"/>
    <w:rsid w:val="00C36194"/>
    <w:rsid w:val="00C361FC"/>
    <w:rsid w:val="00C370DB"/>
    <w:rsid w:val="00C372DA"/>
    <w:rsid w:val="00C37399"/>
    <w:rsid w:val="00C377F7"/>
    <w:rsid w:val="00C37ACB"/>
    <w:rsid w:val="00C37B11"/>
    <w:rsid w:val="00C37DBA"/>
    <w:rsid w:val="00C37E00"/>
    <w:rsid w:val="00C4006E"/>
    <w:rsid w:val="00C401E8"/>
    <w:rsid w:val="00C40308"/>
    <w:rsid w:val="00C40842"/>
    <w:rsid w:val="00C410E2"/>
    <w:rsid w:val="00C4195D"/>
    <w:rsid w:val="00C41E5E"/>
    <w:rsid w:val="00C42078"/>
    <w:rsid w:val="00C43C6D"/>
    <w:rsid w:val="00C43E75"/>
    <w:rsid w:val="00C43FE9"/>
    <w:rsid w:val="00C45F21"/>
    <w:rsid w:val="00C460AB"/>
    <w:rsid w:val="00C46877"/>
    <w:rsid w:val="00C4704A"/>
    <w:rsid w:val="00C47D6A"/>
    <w:rsid w:val="00C50490"/>
    <w:rsid w:val="00C50957"/>
    <w:rsid w:val="00C509F5"/>
    <w:rsid w:val="00C51399"/>
    <w:rsid w:val="00C51547"/>
    <w:rsid w:val="00C51C9D"/>
    <w:rsid w:val="00C523C2"/>
    <w:rsid w:val="00C52989"/>
    <w:rsid w:val="00C52AF4"/>
    <w:rsid w:val="00C53154"/>
    <w:rsid w:val="00C53A84"/>
    <w:rsid w:val="00C53DDC"/>
    <w:rsid w:val="00C53F99"/>
    <w:rsid w:val="00C5449E"/>
    <w:rsid w:val="00C54808"/>
    <w:rsid w:val="00C54854"/>
    <w:rsid w:val="00C54C8D"/>
    <w:rsid w:val="00C55250"/>
    <w:rsid w:val="00C5525A"/>
    <w:rsid w:val="00C566DD"/>
    <w:rsid w:val="00C5694A"/>
    <w:rsid w:val="00C570F3"/>
    <w:rsid w:val="00C6023D"/>
    <w:rsid w:val="00C60657"/>
    <w:rsid w:val="00C60DC6"/>
    <w:rsid w:val="00C60EC5"/>
    <w:rsid w:val="00C61176"/>
    <w:rsid w:val="00C615B4"/>
    <w:rsid w:val="00C61C8F"/>
    <w:rsid w:val="00C63625"/>
    <w:rsid w:val="00C64706"/>
    <w:rsid w:val="00C6493E"/>
    <w:rsid w:val="00C65056"/>
    <w:rsid w:val="00C655A1"/>
    <w:rsid w:val="00C65B90"/>
    <w:rsid w:val="00C65F63"/>
    <w:rsid w:val="00C66884"/>
    <w:rsid w:val="00C66C87"/>
    <w:rsid w:val="00C67DE1"/>
    <w:rsid w:val="00C6BEC2"/>
    <w:rsid w:val="00C70253"/>
    <w:rsid w:val="00C7104A"/>
    <w:rsid w:val="00C73306"/>
    <w:rsid w:val="00C73604"/>
    <w:rsid w:val="00C736CD"/>
    <w:rsid w:val="00C73829"/>
    <w:rsid w:val="00C73A80"/>
    <w:rsid w:val="00C745E8"/>
    <w:rsid w:val="00C74ADD"/>
    <w:rsid w:val="00C74FB0"/>
    <w:rsid w:val="00C7546C"/>
    <w:rsid w:val="00C75718"/>
    <w:rsid w:val="00C75DB0"/>
    <w:rsid w:val="00C75FB6"/>
    <w:rsid w:val="00C76E1A"/>
    <w:rsid w:val="00C76F59"/>
    <w:rsid w:val="00C77547"/>
    <w:rsid w:val="00C80AD4"/>
    <w:rsid w:val="00C8112F"/>
    <w:rsid w:val="00C818FC"/>
    <w:rsid w:val="00C81B40"/>
    <w:rsid w:val="00C81CC5"/>
    <w:rsid w:val="00C8266C"/>
    <w:rsid w:val="00C82754"/>
    <w:rsid w:val="00C82882"/>
    <w:rsid w:val="00C82978"/>
    <w:rsid w:val="00C82BB0"/>
    <w:rsid w:val="00C82CE6"/>
    <w:rsid w:val="00C83ABA"/>
    <w:rsid w:val="00C84FDD"/>
    <w:rsid w:val="00C868AF"/>
    <w:rsid w:val="00C8741B"/>
    <w:rsid w:val="00C8792A"/>
    <w:rsid w:val="00C87AF3"/>
    <w:rsid w:val="00C87F9F"/>
    <w:rsid w:val="00C918E2"/>
    <w:rsid w:val="00C92307"/>
    <w:rsid w:val="00C9244D"/>
    <w:rsid w:val="00C92568"/>
    <w:rsid w:val="00C92723"/>
    <w:rsid w:val="00C93B6D"/>
    <w:rsid w:val="00C93C3C"/>
    <w:rsid w:val="00C943F1"/>
    <w:rsid w:val="00C943FB"/>
    <w:rsid w:val="00C94B5D"/>
    <w:rsid w:val="00C95299"/>
    <w:rsid w:val="00C953CA"/>
    <w:rsid w:val="00C95D89"/>
    <w:rsid w:val="00C95EEE"/>
    <w:rsid w:val="00C96E6D"/>
    <w:rsid w:val="00C97B46"/>
    <w:rsid w:val="00C97C76"/>
    <w:rsid w:val="00CA0F54"/>
    <w:rsid w:val="00CA10AD"/>
    <w:rsid w:val="00CA1129"/>
    <w:rsid w:val="00CA12DA"/>
    <w:rsid w:val="00CA12EB"/>
    <w:rsid w:val="00CA2030"/>
    <w:rsid w:val="00CA2038"/>
    <w:rsid w:val="00CA2A6D"/>
    <w:rsid w:val="00CA30AB"/>
    <w:rsid w:val="00CA30C8"/>
    <w:rsid w:val="00CA3863"/>
    <w:rsid w:val="00CA3B53"/>
    <w:rsid w:val="00CA3B59"/>
    <w:rsid w:val="00CA3F37"/>
    <w:rsid w:val="00CA4251"/>
    <w:rsid w:val="00CA4527"/>
    <w:rsid w:val="00CA46E5"/>
    <w:rsid w:val="00CA578A"/>
    <w:rsid w:val="00CA57BD"/>
    <w:rsid w:val="00CA58EA"/>
    <w:rsid w:val="00CA5DBF"/>
    <w:rsid w:val="00CA6227"/>
    <w:rsid w:val="00CA6C61"/>
    <w:rsid w:val="00CA71AD"/>
    <w:rsid w:val="00CA773C"/>
    <w:rsid w:val="00CB020B"/>
    <w:rsid w:val="00CB0A67"/>
    <w:rsid w:val="00CB0ADE"/>
    <w:rsid w:val="00CB0ED0"/>
    <w:rsid w:val="00CB0F8D"/>
    <w:rsid w:val="00CB10E7"/>
    <w:rsid w:val="00CB1518"/>
    <w:rsid w:val="00CB1736"/>
    <w:rsid w:val="00CB2312"/>
    <w:rsid w:val="00CB235D"/>
    <w:rsid w:val="00CB23A7"/>
    <w:rsid w:val="00CB2BAF"/>
    <w:rsid w:val="00CB2C48"/>
    <w:rsid w:val="00CB36A9"/>
    <w:rsid w:val="00CB3A03"/>
    <w:rsid w:val="00CB3AAD"/>
    <w:rsid w:val="00CB3BFF"/>
    <w:rsid w:val="00CB42A8"/>
    <w:rsid w:val="00CB435B"/>
    <w:rsid w:val="00CB4388"/>
    <w:rsid w:val="00CB475A"/>
    <w:rsid w:val="00CB4A88"/>
    <w:rsid w:val="00CB4AF3"/>
    <w:rsid w:val="00CB4F57"/>
    <w:rsid w:val="00CB534F"/>
    <w:rsid w:val="00CB5522"/>
    <w:rsid w:val="00CB5840"/>
    <w:rsid w:val="00CB608D"/>
    <w:rsid w:val="00CB680A"/>
    <w:rsid w:val="00CB6955"/>
    <w:rsid w:val="00CB6D75"/>
    <w:rsid w:val="00CB75C9"/>
    <w:rsid w:val="00CB7B8A"/>
    <w:rsid w:val="00CB7C4E"/>
    <w:rsid w:val="00CB7FFB"/>
    <w:rsid w:val="00CC051D"/>
    <w:rsid w:val="00CC1717"/>
    <w:rsid w:val="00CC1A7E"/>
    <w:rsid w:val="00CC259B"/>
    <w:rsid w:val="00CC331D"/>
    <w:rsid w:val="00CC36D2"/>
    <w:rsid w:val="00CC3BD0"/>
    <w:rsid w:val="00CC3EAF"/>
    <w:rsid w:val="00CC4395"/>
    <w:rsid w:val="00CC452E"/>
    <w:rsid w:val="00CC4724"/>
    <w:rsid w:val="00CC5023"/>
    <w:rsid w:val="00CC5890"/>
    <w:rsid w:val="00CC62CF"/>
    <w:rsid w:val="00CC6720"/>
    <w:rsid w:val="00CC73DD"/>
    <w:rsid w:val="00CC7E35"/>
    <w:rsid w:val="00CD03CF"/>
    <w:rsid w:val="00CD0EF3"/>
    <w:rsid w:val="00CD1F4C"/>
    <w:rsid w:val="00CD1FD8"/>
    <w:rsid w:val="00CD20F5"/>
    <w:rsid w:val="00CD2F8F"/>
    <w:rsid w:val="00CD307C"/>
    <w:rsid w:val="00CD3490"/>
    <w:rsid w:val="00CD36D1"/>
    <w:rsid w:val="00CD38A7"/>
    <w:rsid w:val="00CD4311"/>
    <w:rsid w:val="00CD4712"/>
    <w:rsid w:val="00CD49D0"/>
    <w:rsid w:val="00CD545A"/>
    <w:rsid w:val="00CD5E14"/>
    <w:rsid w:val="00CD6036"/>
    <w:rsid w:val="00CD6078"/>
    <w:rsid w:val="00CD637F"/>
    <w:rsid w:val="00CD66BD"/>
    <w:rsid w:val="00CD6EDD"/>
    <w:rsid w:val="00CD7715"/>
    <w:rsid w:val="00CD79EC"/>
    <w:rsid w:val="00CD7E86"/>
    <w:rsid w:val="00CE08A0"/>
    <w:rsid w:val="00CE0962"/>
    <w:rsid w:val="00CE096A"/>
    <w:rsid w:val="00CE0CEA"/>
    <w:rsid w:val="00CE0EB1"/>
    <w:rsid w:val="00CE1386"/>
    <w:rsid w:val="00CE25F5"/>
    <w:rsid w:val="00CE2A01"/>
    <w:rsid w:val="00CE3056"/>
    <w:rsid w:val="00CE3180"/>
    <w:rsid w:val="00CE3B25"/>
    <w:rsid w:val="00CE413B"/>
    <w:rsid w:val="00CE471D"/>
    <w:rsid w:val="00CE4A36"/>
    <w:rsid w:val="00CE4BBB"/>
    <w:rsid w:val="00CE53DB"/>
    <w:rsid w:val="00CE6320"/>
    <w:rsid w:val="00CE6CB6"/>
    <w:rsid w:val="00CE6E70"/>
    <w:rsid w:val="00CE7539"/>
    <w:rsid w:val="00CE7D01"/>
    <w:rsid w:val="00CF08DA"/>
    <w:rsid w:val="00CF0A1A"/>
    <w:rsid w:val="00CF0BC7"/>
    <w:rsid w:val="00CF0FCD"/>
    <w:rsid w:val="00CF1050"/>
    <w:rsid w:val="00CF119C"/>
    <w:rsid w:val="00CF13C4"/>
    <w:rsid w:val="00CF1CD7"/>
    <w:rsid w:val="00CF1D1B"/>
    <w:rsid w:val="00CF1E95"/>
    <w:rsid w:val="00CF2160"/>
    <w:rsid w:val="00CF3548"/>
    <w:rsid w:val="00CF3560"/>
    <w:rsid w:val="00CF3875"/>
    <w:rsid w:val="00CF3C06"/>
    <w:rsid w:val="00CF3C58"/>
    <w:rsid w:val="00CF3F18"/>
    <w:rsid w:val="00CF41B8"/>
    <w:rsid w:val="00CF4594"/>
    <w:rsid w:val="00CF4755"/>
    <w:rsid w:val="00CF4877"/>
    <w:rsid w:val="00CF4BBB"/>
    <w:rsid w:val="00CF60AB"/>
    <w:rsid w:val="00CF6139"/>
    <w:rsid w:val="00CF63DE"/>
    <w:rsid w:val="00CF6A7A"/>
    <w:rsid w:val="00CF6D17"/>
    <w:rsid w:val="00CF77BB"/>
    <w:rsid w:val="00CF7A1F"/>
    <w:rsid w:val="00CF7CE0"/>
    <w:rsid w:val="00D01311"/>
    <w:rsid w:val="00D01A20"/>
    <w:rsid w:val="00D02467"/>
    <w:rsid w:val="00D0273B"/>
    <w:rsid w:val="00D0287F"/>
    <w:rsid w:val="00D028BE"/>
    <w:rsid w:val="00D02F83"/>
    <w:rsid w:val="00D0311B"/>
    <w:rsid w:val="00D0315E"/>
    <w:rsid w:val="00D037C4"/>
    <w:rsid w:val="00D04328"/>
    <w:rsid w:val="00D04624"/>
    <w:rsid w:val="00D04C4E"/>
    <w:rsid w:val="00D0671E"/>
    <w:rsid w:val="00D068FB"/>
    <w:rsid w:val="00D06BDE"/>
    <w:rsid w:val="00D0714B"/>
    <w:rsid w:val="00D1008E"/>
    <w:rsid w:val="00D1108A"/>
    <w:rsid w:val="00D11907"/>
    <w:rsid w:val="00D1195D"/>
    <w:rsid w:val="00D11A59"/>
    <w:rsid w:val="00D11CC6"/>
    <w:rsid w:val="00D11CE4"/>
    <w:rsid w:val="00D11CF4"/>
    <w:rsid w:val="00D11F0C"/>
    <w:rsid w:val="00D12174"/>
    <w:rsid w:val="00D12E2B"/>
    <w:rsid w:val="00D13065"/>
    <w:rsid w:val="00D13BB1"/>
    <w:rsid w:val="00D13CE3"/>
    <w:rsid w:val="00D13F1B"/>
    <w:rsid w:val="00D13FEB"/>
    <w:rsid w:val="00D14172"/>
    <w:rsid w:val="00D14D6A"/>
    <w:rsid w:val="00D151CC"/>
    <w:rsid w:val="00D16706"/>
    <w:rsid w:val="00D16A75"/>
    <w:rsid w:val="00D16F2C"/>
    <w:rsid w:val="00D177A4"/>
    <w:rsid w:val="00D1791C"/>
    <w:rsid w:val="00D20059"/>
    <w:rsid w:val="00D209D8"/>
    <w:rsid w:val="00D21985"/>
    <w:rsid w:val="00D21C10"/>
    <w:rsid w:val="00D2292F"/>
    <w:rsid w:val="00D22D1D"/>
    <w:rsid w:val="00D230B8"/>
    <w:rsid w:val="00D23ADC"/>
    <w:rsid w:val="00D23F02"/>
    <w:rsid w:val="00D24D8D"/>
    <w:rsid w:val="00D25106"/>
    <w:rsid w:val="00D25866"/>
    <w:rsid w:val="00D2590F"/>
    <w:rsid w:val="00D2621D"/>
    <w:rsid w:val="00D263CA"/>
    <w:rsid w:val="00D26BB7"/>
    <w:rsid w:val="00D26D36"/>
    <w:rsid w:val="00D276EB"/>
    <w:rsid w:val="00D279E5"/>
    <w:rsid w:val="00D27C0A"/>
    <w:rsid w:val="00D27E21"/>
    <w:rsid w:val="00D30300"/>
    <w:rsid w:val="00D30779"/>
    <w:rsid w:val="00D309EB"/>
    <w:rsid w:val="00D30EDA"/>
    <w:rsid w:val="00D3113F"/>
    <w:rsid w:val="00D31340"/>
    <w:rsid w:val="00D31875"/>
    <w:rsid w:val="00D318B3"/>
    <w:rsid w:val="00D3247F"/>
    <w:rsid w:val="00D3269E"/>
    <w:rsid w:val="00D3285A"/>
    <w:rsid w:val="00D32901"/>
    <w:rsid w:val="00D3293E"/>
    <w:rsid w:val="00D329B5"/>
    <w:rsid w:val="00D3341B"/>
    <w:rsid w:val="00D37595"/>
    <w:rsid w:val="00D37FD7"/>
    <w:rsid w:val="00D406BE"/>
    <w:rsid w:val="00D4084E"/>
    <w:rsid w:val="00D4167C"/>
    <w:rsid w:val="00D4179E"/>
    <w:rsid w:val="00D41C4F"/>
    <w:rsid w:val="00D41EF4"/>
    <w:rsid w:val="00D42876"/>
    <w:rsid w:val="00D42D08"/>
    <w:rsid w:val="00D431CE"/>
    <w:rsid w:val="00D43224"/>
    <w:rsid w:val="00D43880"/>
    <w:rsid w:val="00D43918"/>
    <w:rsid w:val="00D43C1D"/>
    <w:rsid w:val="00D4424B"/>
    <w:rsid w:val="00D44A50"/>
    <w:rsid w:val="00D44FC2"/>
    <w:rsid w:val="00D44FCC"/>
    <w:rsid w:val="00D457C7"/>
    <w:rsid w:val="00D4618A"/>
    <w:rsid w:val="00D465AC"/>
    <w:rsid w:val="00D466DE"/>
    <w:rsid w:val="00D46BF3"/>
    <w:rsid w:val="00D4738A"/>
    <w:rsid w:val="00D478EC"/>
    <w:rsid w:val="00D5003B"/>
    <w:rsid w:val="00D505F2"/>
    <w:rsid w:val="00D506B7"/>
    <w:rsid w:val="00D509DB"/>
    <w:rsid w:val="00D50A19"/>
    <w:rsid w:val="00D513D4"/>
    <w:rsid w:val="00D5188E"/>
    <w:rsid w:val="00D51CA1"/>
    <w:rsid w:val="00D52475"/>
    <w:rsid w:val="00D52EE1"/>
    <w:rsid w:val="00D54881"/>
    <w:rsid w:val="00D54A94"/>
    <w:rsid w:val="00D5506C"/>
    <w:rsid w:val="00D55938"/>
    <w:rsid w:val="00D55AE8"/>
    <w:rsid w:val="00D55FFB"/>
    <w:rsid w:val="00D56707"/>
    <w:rsid w:val="00D5741C"/>
    <w:rsid w:val="00D57659"/>
    <w:rsid w:val="00D605BA"/>
    <w:rsid w:val="00D614AA"/>
    <w:rsid w:val="00D614C2"/>
    <w:rsid w:val="00D6172B"/>
    <w:rsid w:val="00D619CA"/>
    <w:rsid w:val="00D61DCC"/>
    <w:rsid w:val="00D624BD"/>
    <w:rsid w:val="00D6252B"/>
    <w:rsid w:val="00D6359B"/>
    <w:rsid w:val="00D64D47"/>
    <w:rsid w:val="00D64EBB"/>
    <w:rsid w:val="00D6514C"/>
    <w:rsid w:val="00D65739"/>
    <w:rsid w:val="00D65A17"/>
    <w:rsid w:val="00D671DB"/>
    <w:rsid w:val="00D678F6"/>
    <w:rsid w:val="00D70B71"/>
    <w:rsid w:val="00D71668"/>
    <w:rsid w:val="00D72D34"/>
    <w:rsid w:val="00D731CA"/>
    <w:rsid w:val="00D746FA"/>
    <w:rsid w:val="00D74E42"/>
    <w:rsid w:val="00D75B23"/>
    <w:rsid w:val="00D76517"/>
    <w:rsid w:val="00D76914"/>
    <w:rsid w:val="00D76B1A"/>
    <w:rsid w:val="00D7711D"/>
    <w:rsid w:val="00D773F8"/>
    <w:rsid w:val="00D80777"/>
    <w:rsid w:val="00D80D97"/>
    <w:rsid w:val="00D810C5"/>
    <w:rsid w:val="00D81223"/>
    <w:rsid w:val="00D818FD"/>
    <w:rsid w:val="00D81DC6"/>
    <w:rsid w:val="00D81F07"/>
    <w:rsid w:val="00D826A1"/>
    <w:rsid w:val="00D826EE"/>
    <w:rsid w:val="00D828EA"/>
    <w:rsid w:val="00D833BC"/>
    <w:rsid w:val="00D83444"/>
    <w:rsid w:val="00D83466"/>
    <w:rsid w:val="00D844EA"/>
    <w:rsid w:val="00D84C94"/>
    <w:rsid w:val="00D85DDD"/>
    <w:rsid w:val="00D861BE"/>
    <w:rsid w:val="00D86452"/>
    <w:rsid w:val="00D8656B"/>
    <w:rsid w:val="00D86A0E"/>
    <w:rsid w:val="00D8733E"/>
    <w:rsid w:val="00D876D2"/>
    <w:rsid w:val="00D87D93"/>
    <w:rsid w:val="00D90473"/>
    <w:rsid w:val="00D90C56"/>
    <w:rsid w:val="00D90EE8"/>
    <w:rsid w:val="00D913A7"/>
    <w:rsid w:val="00D91691"/>
    <w:rsid w:val="00D9255E"/>
    <w:rsid w:val="00D92561"/>
    <w:rsid w:val="00D925F1"/>
    <w:rsid w:val="00D93625"/>
    <w:rsid w:val="00D937A5"/>
    <w:rsid w:val="00D93955"/>
    <w:rsid w:val="00D95102"/>
    <w:rsid w:val="00D955DE"/>
    <w:rsid w:val="00D956DF"/>
    <w:rsid w:val="00D95DBE"/>
    <w:rsid w:val="00D9671B"/>
    <w:rsid w:val="00D97CA7"/>
    <w:rsid w:val="00DA0840"/>
    <w:rsid w:val="00DA08D5"/>
    <w:rsid w:val="00DA155F"/>
    <w:rsid w:val="00DA15F9"/>
    <w:rsid w:val="00DA199A"/>
    <w:rsid w:val="00DA1F10"/>
    <w:rsid w:val="00DA25B8"/>
    <w:rsid w:val="00DA27D7"/>
    <w:rsid w:val="00DA3459"/>
    <w:rsid w:val="00DA3847"/>
    <w:rsid w:val="00DA38DC"/>
    <w:rsid w:val="00DA3DF0"/>
    <w:rsid w:val="00DA4F5D"/>
    <w:rsid w:val="00DA5A5A"/>
    <w:rsid w:val="00DA5BD6"/>
    <w:rsid w:val="00DA60CD"/>
    <w:rsid w:val="00DA66FA"/>
    <w:rsid w:val="00DA6720"/>
    <w:rsid w:val="00DA67B0"/>
    <w:rsid w:val="00DA689B"/>
    <w:rsid w:val="00DA689D"/>
    <w:rsid w:val="00DA69F9"/>
    <w:rsid w:val="00DA7870"/>
    <w:rsid w:val="00DB08D4"/>
    <w:rsid w:val="00DB0A91"/>
    <w:rsid w:val="00DB0AF7"/>
    <w:rsid w:val="00DB0F67"/>
    <w:rsid w:val="00DB1100"/>
    <w:rsid w:val="00DB11CC"/>
    <w:rsid w:val="00DB132E"/>
    <w:rsid w:val="00DB1E3A"/>
    <w:rsid w:val="00DB1E65"/>
    <w:rsid w:val="00DB1FCE"/>
    <w:rsid w:val="00DB26AA"/>
    <w:rsid w:val="00DB26FB"/>
    <w:rsid w:val="00DB2DDB"/>
    <w:rsid w:val="00DB316C"/>
    <w:rsid w:val="00DB32E9"/>
    <w:rsid w:val="00DB366F"/>
    <w:rsid w:val="00DB3CB7"/>
    <w:rsid w:val="00DB4217"/>
    <w:rsid w:val="00DB4966"/>
    <w:rsid w:val="00DB4CA1"/>
    <w:rsid w:val="00DB5F1F"/>
    <w:rsid w:val="00DB60EF"/>
    <w:rsid w:val="00DB6312"/>
    <w:rsid w:val="00DB6A82"/>
    <w:rsid w:val="00DB6E6D"/>
    <w:rsid w:val="00DB73BD"/>
    <w:rsid w:val="00DB7999"/>
    <w:rsid w:val="00DC0D2A"/>
    <w:rsid w:val="00DC0F85"/>
    <w:rsid w:val="00DC1607"/>
    <w:rsid w:val="00DC1787"/>
    <w:rsid w:val="00DC2971"/>
    <w:rsid w:val="00DC2A7F"/>
    <w:rsid w:val="00DC2A8C"/>
    <w:rsid w:val="00DC2CCC"/>
    <w:rsid w:val="00DC2E78"/>
    <w:rsid w:val="00DC2EC4"/>
    <w:rsid w:val="00DC3E06"/>
    <w:rsid w:val="00DC3F27"/>
    <w:rsid w:val="00DC5231"/>
    <w:rsid w:val="00DC5B8D"/>
    <w:rsid w:val="00DC5C29"/>
    <w:rsid w:val="00DC66F6"/>
    <w:rsid w:val="00DC6775"/>
    <w:rsid w:val="00DC6AB2"/>
    <w:rsid w:val="00DC6C16"/>
    <w:rsid w:val="00DC6CBA"/>
    <w:rsid w:val="00DD0211"/>
    <w:rsid w:val="00DD0751"/>
    <w:rsid w:val="00DD0C66"/>
    <w:rsid w:val="00DD203B"/>
    <w:rsid w:val="00DD22F1"/>
    <w:rsid w:val="00DD27F9"/>
    <w:rsid w:val="00DD2940"/>
    <w:rsid w:val="00DD2C15"/>
    <w:rsid w:val="00DD2E4C"/>
    <w:rsid w:val="00DD3389"/>
    <w:rsid w:val="00DD3666"/>
    <w:rsid w:val="00DD399A"/>
    <w:rsid w:val="00DD3DBB"/>
    <w:rsid w:val="00DD4CFE"/>
    <w:rsid w:val="00DD54D0"/>
    <w:rsid w:val="00DD5FB3"/>
    <w:rsid w:val="00DD6224"/>
    <w:rsid w:val="00DD63B9"/>
    <w:rsid w:val="00DD659D"/>
    <w:rsid w:val="00DD6CB9"/>
    <w:rsid w:val="00DD7684"/>
    <w:rsid w:val="00DD78AF"/>
    <w:rsid w:val="00DE0001"/>
    <w:rsid w:val="00DE0659"/>
    <w:rsid w:val="00DE09E0"/>
    <w:rsid w:val="00DE0D82"/>
    <w:rsid w:val="00DE1200"/>
    <w:rsid w:val="00DE13AC"/>
    <w:rsid w:val="00DE14AF"/>
    <w:rsid w:val="00DE1716"/>
    <w:rsid w:val="00DE1FA4"/>
    <w:rsid w:val="00DE238C"/>
    <w:rsid w:val="00DE2D7D"/>
    <w:rsid w:val="00DE2D9C"/>
    <w:rsid w:val="00DE2F8C"/>
    <w:rsid w:val="00DE32E5"/>
    <w:rsid w:val="00DE3325"/>
    <w:rsid w:val="00DE35B0"/>
    <w:rsid w:val="00DE35DC"/>
    <w:rsid w:val="00DE3B1F"/>
    <w:rsid w:val="00DE450A"/>
    <w:rsid w:val="00DE508B"/>
    <w:rsid w:val="00DE55A7"/>
    <w:rsid w:val="00DE5D15"/>
    <w:rsid w:val="00DE6B57"/>
    <w:rsid w:val="00DE71B7"/>
    <w:rsid w:val="00DE71BE"/>
    <w:rsid w:val="00DF0084"/>
    <w:rsid w:val="00DF071C"/>
    <w:rsid w:val="00DF0737"/>
    <w:rsid w:val="00DF13AD"/>
    <w:rsid w:val="00DF16AF"/>
    <w:rsid w:val="00DF1907"/>
    <w:rsid w:val="00DF1C27"/>
    <w:rsid w:val="00DF2B56"/>
    <w:rsid w:val="00DF3B98"/>
    <w:rsid w:val="00DF3C49"/>
    <w:rsid w:val="00DF437D"/>
    <w:rsid w:val="00DF45C9"/>
    <w:rsid w:val="00DF48CF"/>
    <w:rsid w:val="00DF4E2A"/>
    <w:rsid w:val="00DF506F"/>
    <w:rsid w:val="00DF5A1F"/>
    <w:rsid w:val="00DF5FD1"/>
    <w:rsid w:val="00DF6179"/>
    <w:rsid w:val="00DF7347"/>
    <w:rsid w:val="00DF7D9E"/>
    <w:rsid w:val="00E00394"/>
    <w:rsid w:val="00E00661"/>
    <w:rsid w:val="00E010D4"/>
    <w:rsid w:val="00E01AE1"/>
    <w:rsid w:val="00E01CDF"/>
    <w:rsid w:val="00E0204E"/>
    <w:rsid w:val="00E0355F"/>
    <w:rsid w:val="00E0388B"/>
    <w:rsid w:val="00E03D6F"/>
    <w:rsid w:val="00E04F22"/>
    <w:rsid w:val="00E05943"/>
    <w:rsid w:val="00E10AA0"/>
    <w:rsid w:val="00E10C26"/>
    <w:rsid w:val="00E10C4C"/>
    <w:rsid w:val="00E11154"/>
    <w:rsid w:val="00E11764"/>
    <w:rsid w:val="00E11E86"/>
    <w:rsid w:val="00E1223E"/>
    <w:rsid w:val="00E1250C"/>
    <w:rsid w:val="00E127B0"/>
    <w:rsid w:val="00E13054"/>
    <w:rsid w:val="00E13A7B"/>
    <w:rsid w:val="00E13FC2"/>
    <w:rsid w:val="00E1517B"/>
    <w:rsid w:val="00E1524D"/>
    <w:rsid w:val="00E165F3"/>
    <w:rsid w:val="00E20B28"/>
    <w:rsid w:val="00E20F91"/>
    <w:rsid w:val="00E2272C"/>
    <w:rsid w:val="00E229F1"/>
    <w:rsid w:val="00E2360E"/>
    <w:rsid w:val="00E237F1"/>
    <w:rsid w:val="00E238E4"/>
    <w:rsid w:val="00E2497C"/>
    <w:rsid w:val="00E24AB0"/>
    <w:rsid w:val="00E25311"/>
    <w:rsid w:val="00E25918"/>
    <w:rsid w:val="00E25BD4"/>
    <w:rsid w:val="00E25CDC"/>
    <w:rsid w:val="00E261EA"/>
    <w:rsid w:val="00E266CF"/>
    <w:rsid w:val="00E26861"/>
    <w:rsid w:val="00E26CA1"/>
    <w:rsid w:val="00E275D8"/>
    <w:rsid w:val="00E27729"/>
    <w:rsid w:val="00E278F8"/>
    <w:rsid w:val="00E279AA"/>
    <w:rsid w:val="00E301E6"/>
    <w:rsid w:val="00E30561"/>
    <w:rsid w:val="00E30AE3"/>
    <w:rsid w:val="00E30E08"/>
    <w:rsid w:val="00E31005"/>
    <w:rsid w:val="00E31702"/>
    <w:rsid w:val="00E31B87"/>
    <w:rsid w:val="00E31D3D"/>
    <w:rsid w:val="00E32820"/>
    <w:rsid w:val="00E32D07"/>
    <w:rsid w:val="00E3302F"/>
    <w:rsid w:val="00E3310D"/>
    <w:rsid w:val="00E33832"/>
    <w:rsid w:val="00E33C1B"/>
    <w:rsid w:val="00E33FFF"/>
    <w:rsid w:val="00E34F6F"/>
    <w:rsid w:val="00E3518C"/>
    <w:rsid w:val="00E35204"/>
    <w:rsid w:val="00E355F3"/>
    <w:rsid w:val="00E35AB5"/>
    <w:rsid w:val="00E35EC5"/>
    <w:rsid w:val="00E362CF"/>
    <w:rsid w:val="00E36F59"/>
    <w:rsid w:val="00E370FA"/>
    <w:rsid w:val="00E3752F"/>
    <w:rsid w:val="00E37E54"/>
    <w:rsid w:val="00E40F23"/>
    <w:rsid w:val="00E41751"/>
    <w:rsid w:val="00E4229C"/>
    <w:rsid w:val="00E4242B"/>
    <w:rsid w:val="00E4251D"/>
    <w:rsid w:val="00E42D70"/>
    <w:rsid w:val="00E43738"/>
    <w:rsid w:val="00E43C35"/>
    <w:rsid w:val="00E43CD9"/>
    <w:rsid w:val="00E44C32"/>
    <w:rsid w:val="00E45722"/>
    <w:rsid w:val="00E45B45"/>
    <w:rsid w:val="00E47897"/>
    <w:rsid w:val="00E50130"/>
    <w:rsid w:val="00E507DA"/>
    <w:rsid w:val="00E50870"/>
    <w:rsid w:val="00E50A05"/>
    <w:rsid w:val="00E50C3D"/>
    <w:rsid w:val="00E50DCF"/>
    <w:rsid w:val="00E50E02"/>
    <w:rsid w:val="00E50EE8"/>
    <w:rsid w:val="00E5104E"/>
    <w:rsid w:val="00E5151B"/>
    <w:rsid w:val="00E5177E"/>
    <w:rsid w:val="00E524E2"/>
    <w:rsid w:val="00E530E8"/>
    <w:rsid w:val="00E54714"/>
    <w:rsid w:val="00E5472F"/>
    <w:rsid w:val="00E562C4"/>
    <w:rsid w:val="00E56BAB"/>
    <w:rsid w:val="00E56EDA"/>
    <w:rsid w:val="00E56F93"/>
    <w:rsid w:val="00E57246"/>
    <w:rsid w:val="00E572E5"/>
    <w:rsid w:val="00E60081"/>
    <w:rsid w:val="00E602FA"/>
    <w:rsid w:val="00E603A3"/>
    <w:rsid w:val="00E60BD4"/>
    <w:rsid w:val="00E61EC6"/>
    <w:rsid w:val="00E62490"/>
    <w:rsid w:val="00E627AF"/>
    <w:rsid w:val="00E631CF"/>
    <w:rsid w:val="00E6331D"/>
    <w:rsid w:val="00E63946"/>
    <w:rsid w:val="00E64756"/>
    <w:rsid w:val="00E65F28"/>
    <w:rsid w:val="00E675B8"/>
    <w:rsid w:val="00E67C27"/>
    <w:rsid w:val="00E67D8F"/>
    <w:rsid w:val="00E70727"/>
    <w:rsid w:val="00E709CF"/>
    <w:rsid w:val="00E7102B"/>
    <w:rsid w:val="00E7119C"/>
    <w:rsid w:val="00E71603"/>
    <w:rsid w:val="00E718D7"/>
    <w:rsid w:val="00E71A37"/>
    <w:rsid w:val="00E72154"/>
    <w:rsid w:val="00E72361"/>
    <w:rsid w:val="00E734AF"/>
    <w:rsid w:val="00E73B0C"/>
    <w:rsid w:val="00E742FC"/>
    <w:rsid w:val="00E74365"/>
    <w:rsid w:val="00E74855"/>
    <w:rsid w:val="00E7590F"/>
    <w:rsid w:val="00E76BC8"/>
    <w:rsid w:val="00E77133"/>
    <w:rsid w:val="00E7737F"/>
    <w:rsid w:val="00E775C7"/>
    <w:rsid w:val="00E77D60"/>
    <w:rsid w:val="00E800FD"/>
    <w:rsid w:val="00E80FA9"/>
    <w:rsid w:val="00E81C0F"/>
    <w:rsid w:val="00E81D78"/>
    <w:rsid w:val="00E82891"/>
    <w:rsid w:val="00E82A2F"/>
    <w:rsid w:val="00E8347A"/>
    <w:rsid w:val="00E83650"/>
    <w:rsid w:val="00E83A9B"/>
    <w:rsid w:val="00E8413C"/>
    <w:rsid w:val="00E8509F"/>
    <w:rsid w:val="00E85110"/>
    <w:rsid w:val="00E852E8"/>
    <w:rsid w:val="00E853D1"/>
    <w:rsid w:val="00E8549B"/>
    <w:rsid w:val="00E85A81"/>
    <w:rsid w:val="00E86D38"/>
    <w:rsid w:val="00E8756E"/>
    <w:rsid w:val="00E87A28"/>
    <w:rsid w:val="00E90678"/>
    <w:rsid w:val="00E90832"/>
    <w:rsid w:val="00E90AFF"/>
    <w:rsid w:val="00E9105D"/>
    <w:rsid w:val="00E91128"/>
    <w:rsid w:val="00E91433"/>
    <w:rsid w:val="00E91643"/>
    <w:rsid w:val="00E91DB8"/>
    <w:rsid w:val="00E92F2D"/>
    <w:rsid w:val="00E939BE"/>
    <w:rsid w:val="00E93B06"/>
    <w:rsid w:val="00E94C91"/>
    <w:rsid w:val="00E94D8F"/>
    <w:rsid w:val="00E94E5B"/>
    <w:rsid w:val="00E9550A"/>
    <w:rsid w:val="00E9553C"/>
    <w:rsid w:val="00E95897"/>
    <w:rsid w:val="00E9594B"/>
    <w:rsid w:val="00E95CC1"/>
    <w:rsid w:val="00E965A0"/>
    <w:rsid w:val="00E96D35"/>
    <w:rsid w:val="00E97486"/>
    <w:rsid w:val="00E97961"/>
    <w:rsid w:val="00E97B5B"/>
    <w:rsid w:val="00EA0405"/>
    <w:rsid w:val="00EA0446"/>
    <w:rsid w:val="00EA096E"/>
    <w:rsid w:val="00EA0A38"/>
    <w:rsid w:val="00EA0C5D"/>
    <w:rsid w:val="00EA13CB"/>
    <w:rsid w:val="00EA1424"/>
    <w:rsid w:val="00EA14E8"/>
    <w:rsid w:val="00EA192A"/>
    <w:rsid w:val="00EA2A97"/>
    <w:rsid w:val="00EA2B6C"/>
    <w:rsid w:val="00EA31E6"/>
    <w:rsid w:val="00EA361F"/>
    <w:rsid w:val="00EA4E1D"/>
    <w:rsid w:val="00EA54EC"/>
    <w:rsid w:val="00EA63CC"/>
    <w:rsid w:val="00EA69F2"/>
    <w:rsid w:val="00EA6D40"/>
    <w:rsid w:val="00EA6DFE"/>
    <w:rsid w:val="00EB07AF"/>
    <w:rsid w:val="00EB1228"/>
    <w:rsid w:val="00EB133A"/>
    <w:rsid w:val="00EB2AA8"/>
    <w:rsid w:val="00EB2DDE"/>
    <w:rsid w:val="00EB3304"/>
    <w:rsid w:val="00EB3322"/>
    <w:rsid w:val="00EB3D7D"/>
    <w:rsid w:val="00EB4265"/>
    <w:rsid w:val="00EB4CA9"/>
    <w:rsid w:val="00EB55D3"/>
    <w:rsid w:val="00EB58FF"/>
    <w:rsid w:val="00EB6E21"/>
    <w:rsid w:val="00EB7644"/>
    <w:rsid w:val="00EB7B63"/>
    <w:rsid w:val="00EC0CDB"/>
    <w:rsid w:val="00EC1628"/>
    <w:rsid w:val="00EC1796"/>
    <w:rsid w:val="00EC1ADA"/>
    <w:rsid w:val="00EC1BB3"/>
    <w:rsid w:val="00EC1BF4"/>
    <w:rsid w:val="00EC1D65"/>
    <w:rsid w:val="00EC2343"/>
    <w:rsid w:val="00EC28EF"/>
    <w:rsid w:val="00EC3E30"/>
    <w:rsid w:val="00EC401B"/>
    <w:rsid w:val="00EC41AD"/>
    <w:rsid w:val="00EC53D7"/>
    <w:rsid w:val="00EC5495"/>
    <w:rsid w:val="00EC5E15"/>
    <w:rsid w:val="00EC6300"/>
    <w:rsid w:val="00EC667B"/>
    <w:rsid w:val="00EC768F"/>
    <w:rsid w:val="00EC7EF8"/>
    <w:rsid w:val="00ED0065"/>
    <w:rsid w:val="00ED0161"/>
    <w:rsid w:val="00ED0446"/>
    <w:rsid w:val="00ED06B5"/>
    <w:rsid w:val="00ED0D2A"/>
    <w:rsid w:val="00ED16A3"/>
    <w:rsid w:val="00ED1A8D"/>
    <w:rsid w:val="00ED1A91"/>
    <w:rsid w:val="00ED1DD8"/>
    <w:rsid w:val="00ED2081"/>
    <w:rsid w:val="00ED2A71"/>
    <w:rsid w:val="00ED2DE0"/>
    <w:rsid w:val="00ED30A9"/>
    <w:rsid w:val="00ED39F1"/>
    <w:rsid w:val="00ED3E84"/>
    <w:rsid w:val="00ED400D"/>
    <w:rsid w:val="00ED4464"/>
    <w:rsid w:val="00ED460E"/>
    <w:rsid w:val="00ED4872"/>
    <w:rsid w:val="00ED4966"/>
    <w:rsid w:val="00ED4E89"/>
    <w:rsid w:val="00ED511A"/>
    <w:rsid w:val="00ED5A20"/>
    <w:rsid w:val="00ED6665"/>
    <w:rsid w:val="00ED67DF"/>
    <w:rsid w:val="00ED7361"/>
    <w:rsid w:val="00ED7DE6"/>
    <w:rsid w:val="00EE0906"/>
    <w:rsid w:val="00EE1B4B"/>
    <w:rsid w:val="00EE2223"/>
    <w:rsid w:val="00EE2620"/>
    <w:rsid w:val="00EE27C1"/>
    <w:rsid w:val="00EE319D"/>
    <w:rsid w:val="00EE37AC"/>
    <w:rsid w:val="00EE3D59"/>
    <w:rsid w:val="00EE4CFD"/>
    <w:rsid w:val="00EE4F5A"/>
    <w:rsid w:val="00EE50ED"/>
    <w:rsid w:val="00EE59A1"/>
    <w:rsid w:val="00EE5F87"/>
    <w:rsid w:val="00EE66DA"/>
    <w:rsid w:val="00EE6A94"/>
    <w:rsid w:val="00EE6ADB"/>
    <w:rsid w:val="00EE6BDB"/>
    <w:rsid w:val="00EE733B"/>
    <w:rsid w:val="00EF0036"/>
    <w:rsid w:val="00EF0235"/>
    <w:rsid w:val="00EF02B6"/>
    <w:rsid w:val="00EF0374"/>
    <w:rsid w:val="00EF0D0D"/>
    <w:rsid w:val="00EF116A"/>
    <w:rsid w:val="00EF16CA"/>
    <w:rsid w:val="00EF3127"/>
    <w:rsid w:val="00EF3787"/>
    <w:rsid w:val="00EF4616"/>
    <w:rsid w:val="00EF468A"/>
    <w:rsid w:val="00EF4730"/>
    <w:rsid w:val="00EF4C07"/>
    <w:rsid w:val="00EF4C1F"/>
    <w:rsid w:val="00EF594F"/>
    <w:rsid w:val="00EF6693"/>
    <w:rsid w:val="00EF74AE"/>
    <w:rsid w:val="00F00064"/>
    <w:rsid w:val="00F00626"/>
    <w:rsid w:val="00F00942"/>
    <w:rsid w:val="00F00FC1"/>
    <w:rsid w:val="00F011B6"/>
    <w:rsid w:val="00F01E80"/>
    <w:rsid w:val="00F01F62"/>
    <w:rsid w:val="00F02237"/>
    <w:rsid w:val="00F0273D"/>
    <w:rsid w:val="00F03CA9"/>
    <w:rsid w:val="00F0485B"/>
    <w:rsid w:val="00F049E3"/>
    <w:rsid w:val="00F04AA7"/>
    <w:rsid w:val="00F0564C"/>
    <w:rsid w:val="00F058F7"/>
    <w:rsid w:val="00F05B78"/>
    <w:rsid w:val="00F05BFA"/>
    <w:rsid w:val="00F05F4F"/>
    <w:rsid w:val="00F05FA4"/>
    <w:rsid w:val="00F06376"/>
    <w:rsid w:val="00F06B2B"/>
    <w:rsid w:val="00F06E80"/>
    <w:rsid w:val="00F074A9"/>
    <w:rsid w:val="00F0785C"/>
    <w:rsid w:val="00F0789C"/>
    <w:rsid w:val="00F09516"/>
    <w:rsid w:val="00F10807"/>
    <w:rsid w:val="00F10ADE"/>
    <w:rsid w:val="00F11495"/>
    <w:rsid w:val="00F1218C"/>
    <w:rsid w:val="00F12D12"/>
    <w:rsid w:val="00F12E30"/>
    <w:rsid w:val="00F12E7D"/>
    <w:rsid w:val="00F132D5"/>
    <w:rsid w:val="00F1351E"/>
    <w:rsid w:val="00F135B9"/>
    <w:rsid w:val="00F13676"/>
    <w:rsid w:val="00F13B23"/>
    <w:rsid w:val="00F13DAA"/>
    <w:rsid w:val="00F13EFB"/>
    <w:rsid w:val="00F13F27"/>
    <w:rsid w:val="00F14496"/>
    <w:rsid w:val="00F14742"/>
    <w:rsid w:val="00F148CE"/>
    <w:rsid w:val="00F149F4"/>
    <w:rsid w:val="00F152A2"/>
    <w:rsid w:val="00F158B1"/>
    <w:rsid w:val="00F162EB"/>
    <w:rsid w:val="00F16C0F"/>
    <w:rsid w:val="00F17258"/>
    <w:rsid w:val="00F17A2D"/>
    <w:rsid w:val="00F17C5F"/>
    <w:rsid w:val="00F20108"/>
    <w:rsid w:val="00F202C0"/>
    <w:rsid w:val="00F20320"/>
    <w:rsid w:val="00F2040A"/>
    <w:rsid w:val="00F21141"/>
    <w:rsid w:val="00F211A3"/>
    <w:rsid w:val="00F2124A"/>
    <w:rsid w:val="00F218C1"/>
    <w:rsid w:val="00F22722"/>
    <w:rsid w:val="00F22736"/>
    <w:rsid w:val="00F23230"/>
    <w:rsid w:val="00F24C3B"/>
    <w:rsid w:val="00F25651"/>
    <w:rsid w:val="00F258AD"/>
    <w:rsid w:val="00F2640A"/>
    <w:rsid w:val="00F2739F"/>
    <w:rsid w:val="00F2771A"/>
    <w:rsid w:val="00F27DC6"/>
    <w:rsid w:val="00F27EFB"/>
    <w:rsid w:val="00F30779"/>
    <w:rsid w:val="00F307D8"/>
    <w:rsid w:val="00F30B87"/>
    <w:rsid w:val="00F31427"/>
    <w:rsid w:val="00F315BD"/>
    <w:rsid w:val="00F31D08"/>
    <w:rsid w:val="00F31E4B"/>
    <w:rsid w:val="00F33022"/>
    <w:rsid w:val="00F33E66"/>
    <w:rsid w:val="00F341BF"/>
    <w:rsid w:val="00F343C3"/>
    <w:rsid w:val="00F347F0"/>
    <w:rsid w:val="00F35786"/>
    <w:rsid w:val="00F359CB"/>
    <w:rsid w:val="00F35AA5"/>
    <w:rsid w:val="00F35E37"/>
    <w:rsid w:val="00F36BA9"/>
    <w:rsid w:val="00F372BE"/>
    <w:rsid w:val="00F37570"/>
    <w:rsid w:val="00F3767C"/>
    <w:rsid w:val="00F3778F"/>
    <w:rsid w:val="00F37E5C"/>
    <w:rsid w:val="00F401D9"/>
    <w:rsid w:val="00F40C2B"/>
    <w:rsid w:val="00F40C35"/>
    <w:rsid w:val="00F41732"/>
    <w:rsid w:val="00F41828"/>
    <w:rsid w:val="00F41998"/>
    <w:rsid w:val="00F419DA"/>
    <w:rsid w:val="00F41DF3"/>
    <w:rsid w:val="00F41F8D"/>
    <w:rsid w:val="00F42BF8"/>
    <w:rsid w:val="00F43CC3"/>
    <w:rsid w:val="00F43E1B"/>
    <w:rsid w:val="00F43F7C"/>
    <w:rsid w:val="00F4404B"/>
    <w:rsid w:val="00F44FF6"/>
    <w:rsid w:val="00F451B7"/>
    <w:rsid w:val="00F45362"/>
    <w:rsid w:val="00F454E6"/>
    <w:rsid w:val="00F4551C"/>
    <w:rsid w:val="00F4575A"/>
    <w:rsid w:val="00F46A9A"/>
    <w:rsid w:val="00F46BA5"/>
    <w:rsid w:val="00F46CAA"/>
    <w:rsid w:val="00F4749F"/>
    <w:rsid w:val="00F505E4"/>
    <w:rsid w:val="00F505E7"/>
    <w:rsid w:val="00F50E5F"/>
    <w:rsid w:val="00F50EF4"/>
    <w:rsid w:val="00F514A8"/>
    <w:rsid w:val="00F523DF"/>
    <w:rsid w:val="00F526BB"/>
    <w:rsid w:val="00F52DE5"/>
    <w:rsid w:val="00F52E63"/>
    <w:rsid w:val="00F543B5"/>
    <w:rsid w:val="00F543CD"/>
    <w:rsid w:val="00F545D0"/>
    <w:rsid w:val="00F548FE"/>
    <w:rsid w:val="00F54C79"/>
    <w:rsid w:val="00F5538F"/>
    <w:rsid w:val="00F555D9"/>
    <w:rsid w:val="00F55E0A"/>
    <w:rsid w:val="00F573C9"/>
    <w:rsid w:val="00F575A7"/>
    <w:rsid w:val="00F5795A"/>
    <w:rsid w:val="00F57A4D"/>
    <w:rsid w:val="00F57A5D"/>
    <w:rsid w:val="00F57EEE"/>
    <w:rsid w:val="00F601DF"/>
    <w:rsid w:val="00F60320"/>
    <w:rsid w:val="00F6044B"/>
    <w:rsid w:val="00F6073A"/>
    <w:rsid w:val="00F611DC"/>
    <w:rsid w:val="00F61DC0"/>
    <w:rsid w:val="00F62349"/>
    <w:rsid w:val="00F62D67"/>
    <w:rsid w:val="00F63D62"/>
    <w:rsid w:val="00F63E8F"/>
    <w:rsid w:val="00F6402E"/>
    <w:rsid w:val="00F642AE"/>
    <w:rsid w:val="00F646C2"/>
    <w:rsid w:val="00F65097"/>
    <w:rsid w:val="00F66053"/>
    <w:rsid w:val="00F662F5"/>
    <w:rsid w:val="00F6695B"/>
    <w:rsid w:val="00F66F74"/>
    <w:rsid w:val="00F67163"/>
    <w:rsid w:val="00F671DF"/>
    <w:rsid w:val="00F673FE"/>
    <w:rsid w:val="00F677C0"/>
    <w:rsid w:val="00F67A69"/>
    <w:rsid w:val="00F67C69"/>
    <w:rsid w:val="00F702A6"/>
    <w:rsid w:val="00F70AAA"/>
    <w:rsid w:val="00F719AE"/>
    <w:rsid w:val="00F71F58"/>
    <w:rsid w:val="00F72B1F"/>
    <w:rsid w:val="00F72F47"/>
    <w:rsid w:val="00F72F9B"/>
    <w:rsid w:val="00F73805"/>
    <w:rsid w:val="00F73B51"/>
    <w:rsid w:val="00F73EE6"/>
    <w:rsid w:val="00F74051"/>
    <w:rsid w:val="00F74326"/>
    <w:rsid w:val="00F74342"/>
    <w:rsid w:val="00F7492D"/>
    <w:rsid w:val="00F74941"/>
    <w:rsid w:val="00F74E0F"/>
    <w:rsid w:val="00F750AB"/>
    <w:rsid w:val="00F75306"/>
    <w:rsid w:val="00F756FF"/>
    <w:rsid w:val="00F75EEA"/>
    <w:rsid w:val="00F7682F"/>
    <w:rsid w:val="00F804CE"/>
    <w:rsid w:val="00F8053F"/>
    <w:rsid w:val="00F8096B"/>
    <w:rsid w:val="00F80AF9"/>
    <w:rsid w:val="00F81188"/>
    <w:rsid w:val="00F82B19"/>
    <w:rsid w:val="00F82EDB"/>
    <w:rsid w:val="00F838ED"/>
    <w:rsid w:val="00F83E86"/>
    <w:rsid w:val="00F845B1"/>
    <w:rsid w:val="00F84B81"/>
    <w:rsid w:val="00F84D55"/>
    <w:rsid w:val="00F84F80"/>
    <w:rsid w:val="00F85228"/>
    <w:rsid w:val="00F852C7"/>
    <w:rsid w:val="00F85878"/>
    <w:rsid w:val="00F85ABE"/>
    <w:rsid w:val="00F86120"/>
    <w:rsid w:val="00F877E5"/>
    <w:rsid w:val="00F87BCC"/>
    <w:rsid w:val="00F87DF9"/>
    <w:rsid w:val="00F90050"/>
    <w:rsid w:val="00F90193"/>
    <w:rsid w:val="00F9019E"/>
    <w:rsid w:val="00F90525"/>
    <w:rsid w:val="00F9143E"/>
    <w:rsid w:val="00F92036"/>
    <w:rsid w:val="00F92248"/>
    <w:rsid w:val="00F9228F"/>
    <w:rsid w:val="00F93210"/>
    <w:rsid w:val="00F9347C"/>
    <w:rsid w:val="00F936D5"/>
    <w:rsid w:val="00F93778"/>
    <w:rsid w:val="00F9430C"/>
    <w:rsid w:val="00F9440E"/>
    <w:rsid w:val="00F94B68"/>
    <w:rsid w:val="00F966EF"/>
    <w:rsid w:val="00F96980"/>
    <w:rsid w:val="00F96D2A"/>
    <w:rsid w:val="00F976EC"/>
    <w:rsid w:val="00FA1422"/>
    <w:rsid w:val="00FA1693"/>
    <w:rsid w:val="00FA19AA"/>
    <w:rsid w:val="00FA247D"/>
    <w:rsid w:val="00FA2B50"/>
    <w:rsid w:val="00FA2C2B"/>
    <w:rsid w:val="00FA2DA3"/>
    <w:rsid w:val="00FA3DEC"/>
    <w:rsid w:val="00FA3FCF"/>
    <w:rsid w:val="00FA3FE6"/>
    <w:rsid w:val="00FA44D5"/>
    <w:rsid w:val="00FA4E25"/>
    <w:rsid w:val="00FA53DF"/>
    <w:rsid w:val="00FA5B50"/>
    <w:rsid w:val="00FA5FAF"/>
    <w:rsid w:val="00FA63AA"/>
    <w:rsid w:val="00FA65FD"/>
    <w:rsid w:val="00FA697A"/>
    <w:rsid w:val="00FA6A35"/>
    <w:rsid w:val="00FA77D2"/>
    <w:rsid w:val="00FA78E4"/>
    <w:rsid w:val="00FB040A"/>
    <w:rsid w:val="00FB1491"/>
    <w:rsid w:val="00FB1D0E"/>
    <w:rsid w:val="00FB28B0"/>
    <w:rsid w:val="00FB2AFE"/>
    <w:rsid w:val="00FB2C34"/>
    <w:rsid w:val="00FB3174"/>
    <w:rsid w:val="00FB340A"/>
    <w:rsid w:val="00FB4254"/>
    <w:rsid w:val="00FB4487"/>
    <w:rsid w:val="00FB5690"/>
    <w:rsid w:val="00FB5DF4"/>
    <w:rsid w:val="00FB5F75"/>
    <w:rsid w:val="00FB627F"/>
    <w:rsid w:val="00FB66A0"/>
    <w:rsid w:val="00FB77E3"/>
    <w:rsid w:val="00FB7B0B"/>
    <w:rsid w:val="00FB7EE3"/>
    <w:rsid w:val="00FC02C5"/>
    <w:rsid w:val="00FC0565"/>
    <w:rsid w:val="00FC073B"/>
    <w:rsid w:val="00FC0B88"/>
    <w:rsid w:val="00FC1123"/>
    <w:rsid w:val="00FC1976"/>
    <w:rsid w:val="00FC19B6"/>
    <w:rsid w:val="00FC21A6"/>
    <w:rsid w:val="00FC3987"/>
    <w:rsid w:val="00FC4A65"/>
    <w:rsid w:val="00FC54A4"/>
    <w:rsid w:val="00FC6356"/>
    <w:rsid w:val="00FC6808"/>
    <w:rsid w:val="00FC6A12"/>
    <w:rsid w:val="00FC6CAD"/>
    <w:rsid w:val="00FC6D62"/>
    <w:rsid w:val="00FC7A8E"/>
    <w:rsid w:val="00FD01E9"/>
    <w:rsid w:val="00FD05DB"/>
    <w:rsid w:val="00FD0A68"/>
    <w:rsid w:val="00FD0A84"/>
    <w:rsid w:val="00FD0B4B"/>
    <w:rsid w:val="00FD0BFC"/>
    <w:rsid w:val="00FD0D6E"/>
    <w:rsid w:val="00FD166E"/>
    <w:rsid w:val="00FD19C4"/>
    <w:rsid w:val="00FD19E5"/>
    <w:rsid w:val="00FD1E9B"/>
    <w:rsid w:val="00FD1EA5"/>
    <w:rsid w:val="00FD20B9"/>
    <w:rsid w:val="00FD4A9A"/>
    <w:rsid w:val="00FD5643"/>
    <w:rsid w:val="00FD5895"/>
    <w:rsid w:val="00FD5B05"/>
    <w:rsid w:val="00FD6205"/>
    <w:rsid w:val="00FD6B61"/>
    <w:rsid w:val="00FD6C5F"/>
    <w:rsid w:val="00FD6D0A"/>
    <w:rsid w:val="00FD74D0"/>
    <w:rsid w:val="00FD77C7"/>
    <w:rsid w:val="00FD7EA5"/>
    <w:rsid w:val="00FD7F68"/>
    <w:rsid w:val="00FE0263"/>
    <w:rsid w:val="00FE0AE8"/>
    <w:rsid w:val="00FE0CD4"/>
    <w:rsid w:val="00FE135F"/>
    <w:rsid w:val="00FE1D85"/>
    <w:rsid w:val="00FE2088"/>
    <w:rsid w:val="00FE28D3"/>
    <w:rsid w:val="00FE3092"/>
    <w:rsid w:val="00FE3258"/>
    <w:rsid w:val="00FE3695"/>
    <w:rsid w:val="00FE379A"/>
    <w:rsid w:val="00FE3838"/>
    <w:rsid w:val="00FE3996"/>
    <w:rsid w:val="00FE3AB6"/>
    <w:rsid w:val="00FE4880"/>
    <w:rsid w:val="00FE48D4"/>
    <w:rsid w:val="00FE49CE"/>
    <w:rsid w:val="00FE52D4"/>
    <w:rsid w:val="00FE5357"/>
    <w:rsid w:val="00FE5CF6"/>
    <w:rsid w:val="00FE5DF1"/>
    <w:rsid w:val="00FE5E27"/>
    <w:rsid w:val="00FE5F44"/>
    <w:rsid w:val="00FE6AE7"/>
    <w:rsid w:val="00FE73A4"/>
    <w:rsid w:val="00FE750C"/>
    <w:rsid w:val="00FE7513"/>
    <w:rsid w:val="00FF0EE7"/>
    <w:rsid w:val="00FF11F1"/>
    <w:rsid w:val="00FF25CE"/>
    <w:rsid w:val="00FF2769"/>
    <w:rsid w:val="00FF2A9C"/>
    <w:rsid w:val="00FF2C38"/>
    <w:rsid w:val="00FF2D3D"/>
    <w:rsid w:val="00FF2F46"/>
    <w:rsid w:val="00FF3057"/>
    <w:rsid w:val="00FF4043"/>
    <w:rsid w:val="00FF42C6"/>
    <w:rsid w:val="00FF444A"/>
    <w:rsid w:val="00FF5CCD"/>
    <w:rsid w:val="00FF68C2"/>
    <w:rsid w:val="00FF701A"/>
    <w:rsid w:val="00FF7238"/>
    <w:rsid w:val="00FF7C04"/>
    <w:rsid w:val="00FF7C27"/>
    <w:rsid w:val="00FF7CCD"/>
    <w:rsid w:val="010C5B7F"/>
    <w:rsid w:val="0181263F"/>
    <w:rsid w:val="01B2BBC0"/>
    <w:rsid w:val="023AEE76"/>
    <w:rsid w:val="0280E184"/>
    <w:rsid w:val="0294FE07"/>
    <w:rsid w:val="02A2AB56"/>
    <w:rsid w:val="02DE472D"/>
    <w:rsid w:val="0307A834"/>
    <w:rsid w:val="032D348C"/>
    <w:rsid w:val="03607448"/>
    <w:rsid w:val="0363361E"/>
    <w:rsid w:val="039B4905"/>
    <w:rsid w:val="03AF1E2A"/>
    <w:rsid w:val="03B8D11D"/>
    <w:rsid w:val="041EC4A1"/>
    <w:rsid w:val="0459BC49"/>
    <w:rsid w:val="04D05372"/>
    <w:rsid w:val="0520E661"/>
    <w:rsid w:val="0535B7A5"/>
    <w:rsid w:val="0585ABB5"/>
    <w:rsid w:val="0589F016"/>
    <w:rsid w:val="0591ABE2"/>
    <w:rsid w:val="05A58107"/>
    <w:rsid w:val="05AB0D11"/>
    <w:rsid w:val="05F72CA1"/>
    <w:rsid w:val="06354202"/>
    <w:rsid w:val="06476852"/>
    <w:rsid w:val="0648BEB5"/>
    <w:rsid w:val="066F630E"/>
    <w:rsid w:val="06B23985"/>
    <w:rsid w:val="06C437D4"/>
    <w:rsid w:val="06D3C3BB"/>
    <w:rsid w:val="06F3450C"/>
    <w:rsid w:val="06FD24C2"/>
    <w:rsid w:val="06FFA24C"/>
    <w:rsid w:val="07091C65"/>
    <w:rsid w:val="0721B2F2"/>
    <w:rsid w:val="079E1280"/>
    <w:rsid w:val="079F4280"/>
    <w:rsid w:val="08011ADA"/>
    <w:rsid w:val="0812F8BC"/>
    <w:rsid w:val="08665149"/>
    <w:rsid w:val="087B0769"/>
    <w:rsid w:val="08966A06"/>
    <w:rsid w:val="0899BF6C"/>
    <w:rsid w:val="094AE855"/>
    <w:rsid w:val="095BC981"/>
    <w:rsid w:val="095E3512"/>
    <w:rsid w:val="09F7EDF1"/>
    <w:rsid w:val="0A23CD04"/>
    <w:rsid w:val="0A5C9902"/>
    <w:rsid w:val="0A5D9521"/>
    <w:rsid w:val="0A9A7B64"/>
    <w:rsid w:val="0A9C42C7"/>
    <w:rsid w:val="0AA9DC1C"/>
    <w:rsid w:val="0AB88C44"/>
    <w:rsid w:val="0AB9670B"/>
    <w:rsid w:val="0ABDABB0"/>
    <w:rsid w:val="0AC11047"/>
    <w:rsid w:val="0AF03A93"/>
    <w:rsid w:val="0B0094DB"/>
    <w:rsid w:val="0B62D4D3"/>
    <w:rsid w:val="0B7E876C"/>
    <w:rsid w:val="0BA85DC0"/>
    <w:rsid w:val="0BC61951"/>
    <w:rsid w:val="0BE674E9"/>
    <w:rsid w:val="0BF803C1"/>
    <w:rsid w:val="0C4E5E8F"/>
    <w:rsid w:val="0C6C1786"/>
    <w:rsid w:val="0C97220C"/>
    <w:rsid w:val="0CAC1310"/>
    <w:rsid w:val="0CB0DB3C"/>
    <w:rsid w:val="0CB7BB2D"/>
    <w:rsid w:val="0CC5BF1D"/>
    <w:rsid w:val="0CC7D477"/>
    <w:rsid w:val="0CDEE1FB"/>
    <w:rsid w:val="0D215671"/>
    <w:rsid w:val="0D2ED60B"/>
    <w:rsid w:val="0D4EDED8"/>
    <w:rsid w:val="0D4FA77C"/>
    <w:rsid w:val="0D6201B2"/>
    <w:rsid w:val="0D73CCFA"/>
    <w:rsid w:val="0D8330C3"/>
    <w:rsid w:val="0D84DC37"/>
    <w:rsid w:val="0DFFD483"/>
    <w:rsid w:val="0E0E1AC0"/>
    <w:rsid w:val="0E2C6289"/>
    <w:rsid w:val="0E471182"/>
    <w:rsid w:val="0E7099C7"/>
    <w:rsid w:val="0E7CF4C5"/>
    <w:rsid w:val="0E8B8EC5"/>
    <w:rsid w:val="0F331517"/>
    <w:rsid w:val="0F9FBF21"/>
    <w:rsid w:val="0FAA4530"/>
    <w:rsid w:val="0FC939A1"/>
    <w:rsid w:val="1028DCE9"/>
    <w:rsid w:val="102DE4B2"/>
    <w:rsid w:val="104069B7"/>
    <w:rsid w:val="105F5DB2"/>
    <w:rsid w:val="1087ACE5"/>
    <w:rsid w:val="109BCE26"/>
    <w:rsid w:val="110F89B0"/>
    <w:rsid w:val="11289811"/>
    <w:rsid w:val="1162DEF3"/>
    <w:rsid w:val="11801D80"/>
    <w:rsid w:val="11F02E29"/>
    <w:rsid w:val="1201C117"/>
    <w:rsid w:val="12087848"/>
    <w:rsid w:val="121A949C"/>
    <w:rsid w:val="122E69C1"/>
    <w:rsid w:val="123034A6"/>
    <w:rsid w:val="1240D388"/>
    <w:rsid w:val="12500C39"/>
    <w:rsid w:val="1316441A"/>
    <w:rsid w:val="13664AEF"/>
    <w:rsid w:val="1379BF40"/>
    <w:rsid w:val="139FC1BE"/>
    <w:rsid w:val="13A12E17"/>
    <w:rsid w:val="13B90424"/>
    <w:rsid w:val="13FFA250"/>
    <w:rsid w:val="14575599"/>
    <w:rsid w:val="146112C7"/>
    <w:rsid w:val="14904DDE"/>
    <w:rsid w:val="150DB2BB"/>
    <w:rsid w:val="152C0AA5"/>
    <w:rsid w:val="15529A05"/>
    <w:rsid w:val="1574A319"/>
    <w:rsid w:val="157998A2"/>
    <w:rsid w:val="15A5D76E"/>
    <w:rsid w:val="15AC039F"/>
    <w:rsid w:val="15B23D73"/>
    <w:rsid w:val="15B9E477"/>
    <w:rsid w:val="16120968"/>
    <w:rsid w:val="163AE9AB"/>
    <w:rsid w:val="16570057"/>
    <w:rsid w:val="168481FB"/>
    <w:rsid w:val="16FA5300"/>
    <w:rsid w:val="16FDC29A"/>
    <w:rsid w:val="170E2E33"/>
    <w:rsid w:val="1732BF45"/>
    <w:rsid w:val="174152D3"/>
    <w:rsid w:val="17853CFD"/>
    <w:rsid w:val="17930189"/>
    <w:rsid w:val="17A4F11F"/>
    <w:rsid w:val="17AF4CF0"/>
    <w:rsid w:val="17D77E47"/>
    <w:rsid w:val="17E888F0"/>
    <w:rsid w:val="17EAE42D"/>
    <w:rsid w:val="17EE9B34"/>
    <w:rsid w:val="180BC828"/>
    <w:rsid w:val="182019AA"/>
    <w:rsid w:val="1826B40E"/>
    <w:rsid w:val="184D6334"/>
    <w:rsid w:val="188633A8"/>
    <w:rsid w:val="18AAC2CF"/>
    <w:rsid w:val="18BD2C96"/>
    <w:rsid w:val="18BE28B5"/>
    <w:rsid w:val="18C26C0E"/>
    <w:rsid w:val="18E9D617"/>
    <w:rsid w:val="18FF419B"/>
    <w:rsid w:val="1902E724"/>
    <w:rsid w:val="192B8A9A"/>
    <w:rsid w:val="19471A74"/>
    <w:rsid w:val="1A8A8E00"/>
    <w:rsid w:val="1AAF692E"/>
    <w:rsid w:val="1AB66826"/>
    <w:rsid w:val="1AE5AD5C"/>
    <w:rsid w:val="1AF72F6D"/>
    <w:rsid w:val="1B0AEA89"/>
    <w:rsid w:val="1B0C5E40"/>
    <w:rsid w:val="1B1F4AF0"/>
    <w:rsid w:val="1B3F758F"/>
    <w:rsid w:val="1B8F699F"/>
    <w:rsid w:val="1B9C65EB"/>
    <w:rsid w:val="1B9DFAE8"/>
    <w:rsid w:val="1BC63C3F"/>
    <w:rsid w:val="1BFDE8D3"/>
    <w:rsid w:val="1C13BD3F"/>
    <w:rsid w:val="1C6D9D1E"/>
    <w:rsid w:val="1C84320A"/>
    <w:rsid w:val="1CC1EBBD"/>
    <w:rsid w:val="1CDD3F29"/>
    <w:rsid w:val="1D226FF9"/>
    <w:rsid w:val="1D3BA47C"/>
    <w:rsid w:val="1D8915D5"/>
    <w:rsid w:val="1DC33B7B"/>
    <w:rsid w:val="1E0ECB7E"/>
    <w:rsid w:val="1E20DBDC"/>
    <w:rsid w:val="1E351F52"/>
    <w:rsid w:val="1E84C553"/>
    <w:rsid w:val="1F0E42F7"/>
    <w:rsid w:val="1F2F6372"/>
    <w:rsid w:val="1F892BA5"/>
    <w:rsid w:val="1FBAC2BC"/>
    <w:rsid w:val="2002A7FA"/>
    <w:rsid w:val="20215FFD"/>
    <w:rsid w:val="20420E62"/>
    <w:rsid w:val="20615EF3"/>
    <w:rsid w:val="2067530B"/>
    <w:rsid w:val="2069EE0A"/>
    <w:rsid w:val="20C11B3E"/>
    <w:rsid w:val="20E37E24"/>
    <w:rsid w:val="20F4A485"/>
    <w:rsid w:val="211805D2"/>
    <w:rsid w:val="2125C64F"/>
    <w:rsid w:val="21482D9E"/>
    <w:rsid w:val="215EBD11"/>
    <w:rsid w:val="2166EDB1"/>
    <w:rsid w:val="21D4D18F"/>
    <w:rsid w:val="21D90831"/>
    <w:rsid w:val="2201C1AB"/>
    <w:rsid w:val="221A32B9"/>
    <w:rsid w:val="221AA48B"/>
    <w:rsid w:val="222175CD"/>
    <w:rsid w:val="22512089"/>
    <w:rsid w:val="22D4DFB7"/>
    <w:rsid w:val="22D6C203"/>
    <w:rsid w:val="231F7791"/>
    <w:rsid w:val="23277A4E"/>
    <w:rsid w:val="235C3931"/>
    <w:rsid w:val="238BE1C5"/>
    <w:rsid w:val="23FE0EC9"/>
    <w:rsid w:val="2418D4C9"/>
    <w:rsid w:val="249A0BD3"/>
    <w:rsid w:val="249C7B3A"/>
    <w:rsid w:val="24A50F45"/>
    <w:rsid w:val="253E5A9B"/>
    <w:rsid w:val="258C085E"/>
    <w:rsid w:val="25D94AD0"/>
    <w:rsid w:val="26462C75"/>
    <w:rsid w:val="2664ECC5"/>
    <w:rsid w:val="26992584"/>
    <w:rsid w:val="26997AEE"/>
    <w:rsid w:val="26A1B466"/>
    <w:rsid w:val="26F53912"/>
    <w:rsid w:val="27013431"/>
    <w:rsid w:val="274B936F"/>
    <w:rsid w:val="27ACCE6F"/>
    <w:rsid w:val="27B48924"/>
    <w:rsid w:val="27D6F6B2"/>
    <w:rsid w:val="282FAD62"/>
    <w:rsid w:val="28814457"/>
    <w:rsid w:val="2884FB73"/>
    <w:rsid w:val="2888C9CB"/>
    <w:rsid w:val="288B6514"/>
    <w:rsid w:val="2891BF54"/>
    <w:rsid w:val="289A9C21"/>
    <w:rsid w:val="28A685AF"/>
    <w:rsid w:val="28ABB199"/>
    <w:rsid w:val="28AEB158"/>
    <w:rsid w:val="28D05C03"/>
    <w:rsid w:val="28D7C1BC"/>
    <w:rsid w:val="28F51A33"/>
    <w:rsid w:val="29199CD0"/>
    <w:rsid w:val="293D8A1C"/>
    <w:rsid w:val="29946400"/>
    <w:rsid w:val="29D14330"/>
    <w:rsid w:val="29E0A057"/>
    <w:rsid w:val="2A22945C"/>
    <w:rsid w:val="2A25D9C2"/>
    <w:rsid w:val="2AF05DD9"/>
    <w:rsid w:val="2B2146C4"/>
    <w:rsid w:val="2B2943F5"/>
    <w:rsid w:val="2B3825B3"/>
    <w:rsid w:val="2B5E9EDC"/>
    <w:rsid w:val="2B650EC3"/>
    <w:rsid w:val="2B6CCC6E"/>
    <w:rsid w:val="2B9BD4DE"/>
    <w:rsid w:val="2BAAEA16"/>
    <w:rsid w:val="2C5D5B30"/>
    <w:rsid w:val="2CB74E41"/>
    <w:rsid w:val="2D362ED3"/>
    <w:rsid w:val="2D4A03F8"/>
    <w:rsid w:val="2D827526"/>
    <w:rsid w:val="2DA2EC92"/>
    <w:rsid w:val="2DDBF760"/>
    <w:rsid w:val="2DF59E36"/>
    <w:rsid w:val="2DFA5111"/>
    <w:rsid w:val="2E02B464"/>
    <w:rsid w:val="2E08773C"/>
    <w:rsid w:val="2E420A19"/>
    <w:rsid w:val="2E55B9AE"/>
    <w:rsid w:val="2E6E1E6C"/>
    <w:rsid w:val="2E9DCA67"/>
    <w:rsid w:val="2EA8381B"/>
    <w:rsid w:val="2EAD8245"/>
    <w:rsid w:val="2ECA04DF"/>
    <w:rsid w:val="2ECB8B32"/>
    <w:rsid w:val="2ECCA669"/>
    <w:rsid w:val="2F3FD44C"/>
    <w:rsid w:val="2F4DA0C9"/>
    <w:rsid w:val="2F8659E3"/>
    <w:rsid w:val="2FA6DB09"/>
    <w:rsid w:val="303BF523"/>
    <w:rsid w:val="30820961"/>
    <w:rsid w:val="30837B45"/>
    <w:rsid w:val="309FCF49"/>
    <w:rsid w:val="30D0A9C1"/>
    <w:rsid w:val="30D72092"/>
    <w:rsid w:val="30F89767"/>
    <w:rsid w:val="31195240"/>
    <w:rsid w:val="314AD7B6"/>
    <w:rsid w:val="31826D60"/>
    <w:rsid w:val="31C83F74"/>
    <w:rsid w:val="31F7B259"/>
    <w:rsid w:val="31FA1773"/>
    <w:rsid w:val="3207A6BD"/>
    <w:rsid w:val="3256D8A6"/>
    <w:rsid w:val="327C8A5C"/>
    <w:rsid w:val="32B6A17B"/>
    <w:rsid w:val="32C9CB99"/>
    <w:rsid w:val="3312DC4B"/>
    <w:rsid w:val="332A43C6"/>
    <w:rsid w:val="33C2F86F"/>
    <w:rsid w:val="33D9C2EC"/>
    <w:rsid w:val="341496AE"/>
    <w:rsid w:val="34189CDA"/>
    <w:rsid w:val="341EB9DB"/>
    <w:rsid w:val="3499BE58"/>
    <w:rsid w:val="34AD3B40"/>
    <w:rsid w:val="34F32E4E"/>
    <w:rsid w:val="34FF8993"/>
    <w:rsid w:val="352F9343"/>
    <w:rsid w:val="352FFA4E"/>
    <w:rsid w:val="354B01AB"/>
    <w:rsid w:val="356CAAA3"/>
    <w:rsid w:val="35807FC8"/>
    <w:rsid w:val="35826A9B"/>
    <w:rsid w:val="35C1119C"/>
    <w:rsid w:val="35EE8D6E"/>
    <w:rsid w:val="35F890BF"/>
    <w:rsid w:val="360D6203"/>
    <w:rsid w:val="36151CB8"/>
    <w:rsid w:val="36161443"/>
    <w:rsid w:val="36ACE0D6"/>
    <w:rsid w:val="36B08F7E"/>
    <w:rsid w:val="36B18F9B"/>
    <w:rsid w:val="36D38FFC"/>
    <w:rsid w:val="37064F52"/>
    <w:rsid w:val="37CA5D38"/>
    <w:rsid w:val="383C5018"/>
    <w:rsid w:val="3886B7BA"/>
    <w:rsid w:val="38A4B00C"/>
    <w:rsid w:val="394FD4BC"/>
    <w:rsid w:val="39DAC0C0"/>
    <w:rsid w:val="39E1F29C"/>
    <w:rsid w:val="3A463066"/>
    <w:rsid w:val="3B771204"/>
    <w:rsid w:val="3B793A4F"/>
    <w:rsid w:val="3B82ED42"/>
    <w:rsid w:val="3B835C81"/>
    <w:rsid w:val="3BA310A3"/>
    <w:rsid w:val="3BBDC104"/>
    <w:rsid w:val="3BDCB575"/>
    <w:rsid w:val="3BFC6997"/>
    <w:rsid w:val="3C03821C"/>
    <w:rsid w:val="3C5631CA"/>
    <w:rsid w:val="3C730F0F"/>
    <w:rsid w:val="3C7DA0A1"/>
    <w:rsid w:val="3CCEB200"/>
    <w:rsid w:val="3CD9E7B2"/>
    <w:rsid w:val="3D25AA20"/>
    <w:rsid w:val="3D3E7B62"/>
    <w:rsid w:val="3D57FD93"/>
    <w:rsid w:val="3D8BFC62"/>
    <w:rsid w:val="3DF6F7DF"/>
    <w:rsid w:val="3E6B4CAA"/>
    <w:rsid w:val="3E918B96"/>
    <w:rsid w:val="3EAFD35F"/>
    <w:rsid w:val="3EBBF022"/>
    <w:rsid w:val="3EBFFB7F"/>
    <w:rsid w:val="3ECEC7D0"/>
    <w:rsid w:val="3EE17FA6"/>
    <w:rsid w:val="3EEE7BF2"/>
    <w:rsid w:val="3F0100F7"/>
    <w:rsid w:val="3F2DE33B"/>
    <w:rsid w:val="3F6FB2FC"/>
    <w:rsid w:val="3FE92F51"/>
    <w:rsid w:val="3FFCC2B9"/>
    <w:rsid w:val="401AC4CE"/>
    <w:rsid w:val="40699C2B"/>
    <w:rsid w:val="410C1E0E"/>
    <w:rsid w:val="413301DF"/>
    <w:rsid w:val="41DF922E"/>
    <w:rsid w:val="424BCF95"/>
    <w:rsid w:val="42DB41AC"/>
    <w:rsid w:val="42E94F8F"/>
    <w:rsid w:val="42ED6449"/>
    <w:rsid w:val="430B1B43"/>
    <w:rsid w:val="430CD8C3"/>
    <w:rsid w:val="431A2223"/>
    <w:rsid w:val="433FB4BA"/>
    <w:rsid w:val="436446D6"/>
    <w:rsid w:val="4380A4BA"/>
    <w:rsid w:val="4385DFCB"/>
    <w:rsid w:val="439E4877"/>
    <w:rsid w:val="43B129F1"/>
    <w:rsid w:val="43B96912"/>
    <w:rsid w:val="43CD3E37"/>
    <w:rsid w:val="43D04643"/>
    <w:rsid w:val="43EE717D"/>
    <w:rsid w:val="43F5A92D"/>
    <w:rsid w:val="440A9EDF"/>
    <w:rsid w:val="44853C6B"/>
    <w:rsid w:val="44D2A0A8"/>
    <w:rsid w:val="4553D7B2"/>
    <w:rsid w:val="45559382"/>
    <w:rsid w:val="45C267D1"/>
    <w:rsid w:val="4605123C"/>
    <w:rsid w:val="460B47F9"/>
    <w:rsid w:val="4626EF87"/>
    <w:rsid w:val="4639B30C"/>
    <w:rsid w:val="469440DB"/>
    <w:rsid w:val="46EB9AF2"/>
    <w:rsid w:val="46FF278C"/>
    <w:rsid w:val="47B66E57"/>
    <w:rsid w:val="47CC6DB8"/>
    <w:rsid w:val="47EC21DA"/>
    <w:rsid w:val="482BCF5E"/>
    <w:rsid w:val="48659E2F"/>
    <w:rsid w:val="48A083BF"/>
    <w:rsid w:val="48D6679B"/>
    <w:rsid w:val="48DE1E65"/>
    <w:rsid w:val="4960701D"/>
    <w:rsid w:val="49774EDC"/>
    <w:rsid w:val="49A0DFC6"/>
    <w:rsid w:val="49AFAE26"/>
    <w:rsid w:val="49D76AF9"/>
    <w:rsid w:val="49D9CDE3"/>
    <w:rsid w:val="4A534A38"/>
    <w:rsid w:val="4A8C5579"/>
    <w:rsid w:val="4ABFAF03"/>
    <w:rsid w:val="4AEA2C0B"/>
    <w:rsid w:val="4AF13CFA"/>
    <w:rsid w:val="4B24B188"/>
    <w:rsid w:val="4B81179F"/>
    <w:rsid w:val="4BA778B4"/>
    <w:rsid w:val="4BA9F1D4"/>
    <w:rsid w:val="4BBC5B9B"/>
    <w:rsid w:val="4BBD9A36"/>
    <w:rsid w:val="4BBF869A"/>
    <w:rsid w:val="4C171FED"/>
    <w:rsid w:val="4C32D72E"/>
    <w:rsid w:val="4C7BCAFE"/>
    <w:rsid w:val="4C8FA023"/>
    <w:rsid w:val="4C94AD30"/>
    <w:rsid w:val="4CB5AD5D"/>
    <w:rsid w:val="4CF44B34"/>
    <w:rsid w:val="4D10D72D"/>
    <w:rsid w:val="4D19A719"/>
    <w:rsid w:val="4DB55ED4"/>
    <w:rsid w:val="4DD04690"/>
    <w:rsid w:val="4DD20260"/>
    <w:rsid w:val="4DF9CDD3"/>
    <w:rsid w:val="4E2A7A44"/>
    <w:rsid w:val="4E4E5C7A"/>
    <w:rsid w:val="4F4DF7FF"/>
    <w:rsid w:val="4F55F83E"/>
    <w:rsid w:val="4F5A7773"/>
    <w:rsid w:val="4F773C4B"/>
    <w:rsid w:val="4F8D4708"/>
    <w:rsid w:val="4F96BD9C"/>
    <w:rsid w:val="4F988E9C"/>
    <w:rsid w:val="4FE78C7F"/>
    <w:rsid w:val="500BB102"/>
    <w:rsid w:val="500DC814"/>
    <w:rsid w:val="501D8D39"/>
    <w:rsid w:val="5065EE56"/>
    <w:rsid w:val="506890B8"/>
    <w:rsid w:val="506BD324"/>
    <w:rsid w:val="508844DA"/>
    <w:rsid w:val="50E3127B"/>
    <w:rsid w:val="51A93725"/>
    <w:rsid w:val="51E6735F"/>
    <w:rsid w:val="5243D908"/>
    <w:rsid w:val="5244EB1A"/>
    <w:rsid w:val="52881A13"/>
    <w:rsid w:val="529C2FCF"/>
    <w:rsid w:val="529FA665"/>
    <w:rsid w:val="52A625AD"/>
    <w:rsid w:val="52B6DC37"/>
    <w:rsid w:val="52D86FEA"/>
    <w:rsid w:val="52E20C67"/>
    <w:rsid w:val="52EE1323"/>
    <w:rsid w:val="5331AE7A"/>
    <w:rsid w:val="53A606A4"/>
    <w:rsid w:val="53BB151A"/>
    <w:rsid w:val="53D41F68"/>
    <w:rsid w:val="542BD80E"/>
    <w:rsid w:val="544C9F9E"/>
    <w:rsid w:val="5452F257"/>
    <w:rsid w:val="54B0F698"/>
    <w:rsid w:val="54B246CE"/>
    <w:rsid w:val="54D3991F"/>
    <w:rsid w:val="54EB3D90"/>
    <w:rsid w:val="5537BC63"/>
    <w:rsid w:val="56752064"/>
    <w:rsid w:val="569D6215"/>
    <w:rsid w:val="56C85DCD"/>
    <w:rsid w:val="56E4E9C6"/>
    <w:rsid w:val="570CE482"/>
    <w:rsid w:val="57119347"/>
    <w:rsid w:val="573C7C71"/>
    <w:rsid w:val="57788A97"/>
    <w:rsid w:val="577F0E9A"/>
    <w:rsid w:val="5785D38C"/>
    <w:rsid w:val="5789388E"/>
    <w:rsid w:val="5796D260"/>
    <w:rsid w:val="57D7E270"/>
    <w:rsid w:val="5861A38B"/>
    <w:rsid w:val="5894D550"/>
    <w:rsid w:val="58F14DD2"/>
    <w:rsid w:val="59408399"/>
    <w:rsid w:val="5956A2B4"/>
    <w:rsid w:val="595F780A"/>
    <w:rsid w:val="596732BF"/>
    <w:rsid w:val="598B4857"/>
    <w:rsid w:val="59914D76"/>
    <w:rsid w:val="59A1F708"/>
    <w:rsid w:val="59A9C629"/>
    <w:rsid w:val="59AF9491"/>
    <w:rsid w:val="5A29A8D6"/>
    <w:rsid w:val="5A3B598A"/>
    <w:rsid w:val="5A693582"/>
    <w:rsid w:val="5A813492"/>
    <w:rsid w:val="5AB9B378"/>
    <w:rsid w:val="5ACE713C"/>
    <w:rsid w:val="5AEAAE3C"/>
    <w:rsid w:val="5B053ED5"/>
    <w:rsid w:val="5B8F0A8B"/>
    <w:rsid w:val="5BB6D6B8"/>
    <w:rsid w:val="5BC9D937"/>
    <w:rsid w:val="5BFD146F"/>
    <w:rsid w:val="5CDF15B9"/>
    <w:rsid w:val="5CE04E52"/>
    <w:rsid w:val="5CEF1EE0"/>
    <w:rsid w:val="5D21E2B0"/>
    <w:rsid w:val="5D7040DE"/>
    <w:rsid w:val="5D8621B3"/>
    <w:rsid w:val="5D9E7F0E"/>
    <w:rsid w:val="5E04E4F4"/>
    <w:rsid w:val="5E1B8B75"/>
    <w:rsid w:val="5E7EC71A"/>
    <w:rsid w:val="5E8F103B"/>
    <w:rsid w:val="5EBD9735"/>
    <w:rsid w:val="5ED49009"/>
    <w:rsid w:val="5F0D2EDA"/>
    <w:rsid w:val="5F1A6977"/>
    <w:rsid w:val="5F2ECB7C"/>
    <w:rsid w:val="5F484F00"/>
    <w:rsid w:val="5F4D837F"/>
    <w:rsid w:val="5F8E0225"/>
    <w:rsid w:val="5FCB0686"/>
    <w:rsid w:val="5FCFB6A8"/>
    <w:rsid w:val="5FF4E392"/>
    <w:rsid w:val="604943A3"/>
    <w:rsid w:val="6084CC1E"/>
    <w:rsid w:val="60909169"/>
    <w:rsid w:val="610A8291"/>
    <w:rsid w:val="61D7FC7A"/>
    <w:rsid w:val="61E3A19D"/>
    <w:rsid w:val="623F95DA"/>
    <w:rsid w:val="62AA79A2"/>
    <w:rsid w:val="62DF511B"/>
    <w:rsid w:val="635C2966"/>
    <w:rsid w:val="639C356F"/>
    <w:rsid w:val="646F0C20"/>
    <w:rsid w:val="647D5783"/>
    <w:rsid w:val="648517E6"/>
    <w:rsid w:val="64AF04D2"/>
    <w:rsid w:val="64B927FF"/>
    <w:rsid w:val="6531A835"/>
    <w:rsid w:val="6536AE5C"/>
    <w:rsid w:val="658B7705"/>
    <w:rsid w:val="659DA26B"/>
    <w:rsid w:val="65A704A7"/>
    <w:rsid w:val="65C96C53"/>
    <w:rsid w:val="6680D82A"/>
    <w:rsid w:val="668130B6"/>
    <w:rsid w:val="66D723B6"/>
    <w:rsid w:val="66DEEAF9"/>
    <w:rsid w:val="673E0C41"/>
    <w:rsid w:val="6747BF34"/>
    <w:rsid w:val="676B95A8"/>
    <w:rsid w:val="676F6C6D"/>
    <w:rsid w:val="67B18D9F"/>
    <w:rsid w:val="67D13CD8"/>
    <w:rsid w:val="67E55270"/>
    <w:rsid w:val="67FB23E0"/>
    <w:rsid w:val="67FB6947"/>
    <w:rsid w:val="6839BBBF"/>
    <w:rsid w:val="684F67F2"/>
    <w:rsid w:val="6922DFCF"/>
    <w:rsid w:val="693F5101"/>
    <w:rsid w:val="698CCBF3"/>
    <w:rsid w:val="69FC9555"/>
    <w:rsid w:val="6A276DD6"/>
    <w:rsid w:val="6A50CEDD"/>
    <w:rsid w:val="6B6E6F30"/>
    <w:rsid w:val="6BFCAB25"/>
    <w:rsid w:val="6C30346C"/>
    <w:rsid w:val="6C582F28"/>
    <w:rsid w:val="6C772399"/>
    <w:rsid w:val="6C8B7216"/>
    <w:rsid w:val="6CAF123C"/>
    <w:rsid w:val="6CC918B4"/>
    <w:rsid w:val="6CD21BB7"/>
    <w:rsid w:val="6CEFA3CF"/>
    <w:rsid w:val="6D2EADC7"/>
    <w:rsid w:val="6D467DB3"/>
    <w:rsid w:val="6D706A9F"/>
    <w:rsid w:val="6DBEA181"/>
    <w:rsid w:val="6E233419"/>
    <w:rsid w:val="6E28ED84"/>
    <w:rsid w:val="6E42280B"/>
    <w:rsid w:val="6E4FFE5E"/>
    <w:rsid w:val="6EC87E94"/>
    <w:rsid w:val="6ED79BE7"/>
    <w:rsid w:val="6EE8E02A"/>
    <w:rsid w:val="6EF2B3EE"/>
    <w:rsid w:val="6F6935F4"/>
    <w:rsid w:val="7027A938"/>
    <w:rsid w:val="7034F393"/>
    <w:rsid w:val="7038900E"/>
    <w:rsid w:val="7046613B"/>
    <w:rsid w:val="70B04391"/>
    <w:rsid w:val="70ED0EFB"/>
    <w:rsid w:val="71044973"/>
    <w:rsid w:val="71225C97"/>
    <w:rsid w:val="71241867"/>
    <w:rsid w:val="715E6CCC"/>
    <w:rsid w:val="7160A677"/>
    <w:rsid w:val="719B34BB"/>
    <w:rsid w:val="71FF0141"/>
    <w:rsid w:val="720083FD"/>
    <w:rsid w:val="72016E75"/>
    <w:rsid w:val="72093AD1"/>
    <w:rsid w:val="7227829A"/>
    <w:rsid w:val="7246770B"/>
    <w:rsid w:val="72D6B82E"/>
    <w:rsid w:val="72FF75E7"/>
    <w:rsid w:val="73396FB5"/>
    <w:rsid w:val="73834979"/>
    <w:rsid w:val="73BAA6BF"/>
    <w:rsid w:val="73DA5AE1"/>
    <w:rsid w:val="73E2E879"/>
    <w:rsid w:val="74162AC2"/>
    <w:rsid w:val="7424DB91"/>
    <w:rsid w:val="7452DB17"/>
    <w:rsid w:val="74589503"/>
    <w:rsid w:val="74ACA34A"/>
    <w:rsid w:val="74FB4D2C"/>
    <w:rsid w:val="74FCF169"/>
    <w:rsid w:val="7517752C"/>
    <w:rsid w:val="7520EEF1"/>
    <w:rsid w:val="7537D541"/>
    <w:rsid w:val="75388966"/>
    <w:rsid w:val="755682B9"/>
    <w:rsid w:val="75583D88"/>
    <w:rsid w:val="75751C2A"/>
    <w:rsid w:val="75A852C8"/>
    <w:rsid w:val="75CB32B5"/>
    <w:rsid w:val="764F00B5"/>
    <w:rsid w:val="7697F87C"/>
    <w:rsid w:val="76A0120C"/>
    <w:rsid w:val="76D8824B"/>
    <w:rsid w:val="7738D210"/>
    <w:rsid w:val="776D2369"/>
    <w:rsid w:val="777196F3"/>
    <w:rsid w:val="778C0F70"/>
    <w:rsid w:val="784A4FE3"/>
    <w:rsid w:val="78742637"/>
    <w:rsid w:val="7888016A"/>
    <w:rsid w:val="78A74484"/>
    <w:rsid w:val="78B4FEEC"/>
    <w:rsid w:val="790DC3D4"/>
    <w:rsid w:val="793C76F1"/>
    <w:rsid w:val="794BE0E5"/>
    <w:rsid w:val="796BDC99"/>
    <w:rsid w:val="798E8DB8"/>
    <w:rsid w:val="79CACDD3"/>
    <w:rsid w:val="7A36FFCD"/>
    <w:rsid w:val="7A5EFA89"/>
    <w:rsid w:val="7A63A94E"/>
    <w:rsid w:val="7AC9392E"/>
    <w:rsid w:val="7AECDE72"/>
    <w:rsid w:val="7AFC2411"/>
    <w:rsid w:val="7B32AF4B"/>
    <w:rsid w:val="7B359716"/>
    <w:rsid w:val="7BA2096E"/>
    <w:rsid w:val="7BDB1F75"/>
    <w:rsid w:val="7C1EF8EC"/>
    <w:rsid w:val="7C44D185"/>
    <w:rsid w:val="7C68ACB4"/>
    <w:rsid w:val="7C6A079A"/>
    <w:rsid w:val="7C6A9EE4"/>
    <w:rsid w:val="7C9299A0"/>
    <w:rsid w:val="7CA45FEF"/>
    <w:rsid w:val="7CA90A0E"/>
    <w:rsid w:val="7CB091F2"/>
    <w:rsid w:val="7CB948C6"/>
    <w:rsid w:val="7D355542"/>
    <w:rsid w:val="7D6F0536"/>
    <w:rsid w:val="7D8D7BBF"/>
    <w:rsid w:val="7DE175A3"/>
    <w:rsid w:val="7DE8818B"/>
    <w:rsid w:val="7E082F7F"/>
    <w:rsid w:val="7E103555"/>
    <w:rsid w:val="7E2E7499"/>
    <w:rsid w:val="7E5754DC"/>
    <w:rsid w:val="7E6C3B9B"/>
    <w:rsid w:val="7E7863D0"/>
    <w:rsid w:val="7E8C17AB"/>
    <w:rsid w:val="7EA6F4CF"/>
    <w:rsid w:val="7EC9330D"/>
    <w:rsid w:val="7F2927F8"/>
    <w:rsid w:val="7F47DFFB"/>
    <w:rsid w:val="7F528F0D"/>
    <w:rsid w:val="7F84ABFB"/>
    <w:rsid w:val="7FB22DB6"/>
    <w:rsid w:val="7FDA195C"/>
    <w:rsid w:val="7FDAF77E"/>
    <w:rsid w:val="7FE67DED"/>
    <w:rsid w:val="7FEDB915"/>
    <w:rsid w:val="7FFC06DD"/>
    <w:rsid w:val="7FFC9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FA34B0"/>
  <w15:docId w15:val="{A60FA7D0-9EB6-4E37-8912-309FCEC65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35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unhideWhenUsed/>
    <w:rsid w:val="00BF4F7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F4F7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76730"/>
    <w:rPr>
      <w:color w:val="954F72" w:themeColor="followedHyperlink"/>
      <w:u w:val="single"/>
    </w:rPr>
  </w:style>
  <w:style w:type="character" w:customStyle="1" w:styleId="identifier">
    <w:name w:val="identifier"/>
    <w:basedOn w:val="DefaultParagraphFont"/>
    <w:rsid w:val="00876730"/>
  </w:style>
  <w:style w:type="character" w:customStyle="1" w:styleId="id-label">
    <w:name w:val="id-label"/>
    <w:basedOn w:val="DefaultParagraphFont"/>
    <w:rsid w:val="00876730"/>
  </w:style>
  <w:style w:type="paragraph" w:styleId="ListParagraph">
    <w:name w:val="List Paragraph"/>
    <w:basedOn w:val="Normal"/>
    <w:uiPriority w:val="34"/>
    <w:qFormat/>
    <w:rsid w:val="00FB6D0E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6827C8"/>
    <w:rPr>
      <w:rFonts w:eastAsiaTheme="minorHAnsi"/>
    </w:rPr>
  </w:style>
  <w:style w:type="character" w:customStyle="1" w:styleId="EndNoteBibliographyChar">
    <w:name w:val="EndNote Bibliography Char"/>
    <w:basedOn w:val="DefaultParagraphFont"/>
    <w:link w:val="EndNoteBibliography"/>
    <w:rsid w:val="006827C8"/>
    <w:rPr>
      <w:rFonts w:eastAsiaTheme="minorHAnsi"/>
    </w:rPr>
  </w:style>
  <w:style w:type="character" w:styleId="CommentReference">
    <w:name w:val="annotation reference"/>
    <w:basedOn w:val="DefaultParagraphFont"/>
    <w:uiPriority w:val="99"/>
    <w:semiHidden/>
    <w:unhideWhenUsed/>
    <w:rsid w:val="00AA79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79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792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9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922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AA7922"/>
    <w:rPr>
      <w:b/>
      <w:bCs/>
    </w:rPr>
  </w:style>
  <w:style w:type="table" w:styleId="TableGrid">
    <w:name w:val="Table Grid"/>
    <w:basedOn w:val="TableNormal"/>
    <w:uiPriority w:val="39"/>
    <w:rsid w:val="002E0A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7F238F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7F238F"/>
  </w:style>
  <w:style w:type="paragraph" w:styleId="Revision">
    <w:name w:val="Revision"/>
    <w:hidden/>
    <w:uiPriority w:val="99"/>
    <w:semiHidden/>
    <w:rsid w:val="00E7314A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5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6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">
    <w:name w:val="Table"/>
    <w:semiHidden/>
    <w:unhideWhenUsed/>
    <w:qFormat/>
    <w:rsid w:val="00210017"/>
    <w:pPr>
      <w:spacing w:after="200"/>
    </w:pPr>
    <w:rPr>
      <w:rFonts w:asciiTheme="minorHAnsi" w:eastAsiaTheme="minorHAnsi" w:hAnsiTheme="minorHAnsi" w:cstheme="minorBidi"/>
      <w:sz w:val="20"/>
      <w:szCs w:val="20"/>
      <w:lang w:val="en-IN" w:eastAsia="zh-C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5364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640"/>
    <w:rPr>
      <w:sz w:val="18"/>
      <w:szCs w:val="18"/>
    </w:rPr>
  </w:style>
  <w:style w:type="character" w:customStyle="1" w:styleId="docsum-authors">
    <w:name w:val="docsum-authors"/>
    <w:basedOn w:val="DefaultParagraphFont"/>
    <w:rsid w:val="00B12A08"/>
  </w:style>
  <w:style w:type="character" w:customStyle="1" w:styleId="docsum-journal-citation">
    <w:name w:val="docsum-journal-citation"/>
    <w:basedOn w:val="DefaultParagraphFont"/>
    <w:rsid w:val="00B12A08"/>
  </w:style>
  <w:style w:type="character" w:customStyle="1" w:styleId="citation-part">
    <w:name w:val="citation-part"/>
    <w:basedOn w:val="DefaultParagraphFont"/>
    <w:rsid w:val="00B12A08"/>
  </w:style>
  <w:style w:type="character" w:customStyle="1" w:styleId="docsum-pmid">
    <w:name w:val="docsum-pmid"/>
    <w:basedOn w:val="DefaultParagraphFont"/>
    <w:rsid w:val="00B12A08"/>
  </w:style>
  <w:style w:type="character" w:customStyle="1" w:styleId="free-resources">
    <w:name w:val="free-resources"/>
    <w:basedOn w:val="DefaultParagraphFont"/>
    <w:rsid w:val="00B12A08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52A15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935EA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F9143E"/>
  </w:style>
  <w:style w:type="paragraph" w:styleId="Header">
    <w:name w:val="header"/>
    <w:basedOn w:val="Normal"/>
    <w:link w:val="HeaderChar"/>
    <w:uiPriority w:val="99"/>
    <w:unhideWhenUsed/>
    <w:rsid w:val="004D300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3008"/>
  </w:style>
  <w:style w:type="paragraph" w:styleId="Footer">
    <w:name w:val="footer"/>
    <w:basedOn w:val="Normal"/>
    <w:link w:val="FooterChar"/>
    <w:uiPriority w:val="99"/>
    <w:unhideWhenUsed/>
    <w:rsid w:val="004D30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3008"/>
  </w:style>
  <w:style w:type="character" w:styleId="LineNumber">
    <w:name w:val="line number"/>
    <w:basedOn w:val="DefaultParagraphFont"/>
    <w:uiPriority w:val="99"/>
    <w:semiHidden/>
    <w:unhideWhenUsed/>
    <w:rsid w:val="00210BB9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C3FC3"/>
    <w:rPr>
      <w:color w:val="605E5C"/>
      <w:shd w:val="clear" w:color="auto" w:fill="E1DFDD"/>
    </w:rPr>
  </w:style>
  <w:style w:type="table" w:styleId="ListTable6Colorful">
    <w:name w:val="List Table 6 Colorful"/>
    <w:basedOn w:val="TableNormal"/>
    <w:uiPriority w:val="51"/>
    <w:rsid w:val="00B360A2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markurx0m8pji">
    <w:name w:val="markurx0m8pji"/>
    <w:basedOn w:val="DefaultParagraphFont"/>
    <w:rsid w:val="00F50EF4"/>
  </w:style>
  <w:style w:type="paragraph" w:styleId="NormalWeb">
    <w:name w:val="Normal (Web)"/>
    <w:basedOn w:val="Normal"/>
    <w:uiPriority w:val="99"/>
    <w:unhideWhenUsed/>
    <w:rsid w:val="00F50EF4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700F84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F0BC7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701F84"/>
    <w:rPr>
      <w:color w:val="2B579A"/>
      <w:shd w:val="clear" w:color="auto" w:fill="E1DFDD"/>
    </w:rPr>
  </w:style>
  <w:style w:type="paragraph" w:customStyle="1" w:styleId="paragraph">
    <w:name w:val="paragraph"/>
    <w:basedOn w:val="Normal"/>
    <w:rsid w:val="00015E14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015E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49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97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870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40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02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10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89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83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361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60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964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366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159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8045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17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44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696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8708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639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470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4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21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84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72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39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99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77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117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01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742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51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546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2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804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8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868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469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9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780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61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299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17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98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57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47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25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582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370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60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657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702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09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670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072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47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344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4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70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94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24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67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50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174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58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488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32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773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36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81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72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973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64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850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57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14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19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90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533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080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75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889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10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386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38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09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39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14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21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630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18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879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42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42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88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32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15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014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41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331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87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468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26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24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21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339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64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2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351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67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94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438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8610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29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327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034072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84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056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2120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5328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645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56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980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67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200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32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78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55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1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381366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25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735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036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150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267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61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44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4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36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414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74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996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817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95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047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9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478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69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421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595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120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48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342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991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269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5195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506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006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214651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27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259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259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97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600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39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79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4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47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25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1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1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43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26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64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61432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24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707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9577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8646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107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MdfvuKlKnkKoKjbRKh+dvMP0w5w==">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</go:docsCustomData>
</go:gDocsCustomXmlDataStorage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45286d6-ca1e-4f0e-8c79-12db02d5542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C0573D451389478D071ED69F950D05" ma:contentTypeVersion="14" ma:contentTypeDescription="Create a new document." ma:contentTypeScope="" ma:versionID="535fc23d1dd311b7137608247d52d314">
  <xsd:schema xmlns:xsd="http://www.w3.org/2001/XMLSchema" xmlns:xs="http://www.w3.org/2001/XMLSchema" xmlns:p="http://schemas.microsoft.com/office/2006/metadata/properties" xmlns:ns3="245286d6-ca1e-4f0e-8c79-12db02d5542a" xmlns:ns4="e0ad1755-6d7c-4bfc-bbbb-14f2c67b4daf" targetNamespace="http://schemas.microsoft.com/office/2006/metadata/properties" ma:root="true" ma:fieldsID="ed7b0e32ce9804cedb21584a72f47004" ns3:_="" ns4:_="">
    <xsd:import namespace="245286d6-ca1e-4f0e-8c79-12db02d5542a"/>
    <xsd:import namespace="e0ad1755-6d7c-4bfc-bbbb-14f2c67b4da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5286d6-ca1e-4f0e-8c79-12db02d554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ad1755-6d7c-4bfc-bbbb-14f2c67b4da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4A442624-D10F-4F19-81BB-3142498BE5FA}">
  <ds:schemaRefs>
    <ds:schemaRef ds:uri="http://schemas.microsoft.com/office/2006/metadata/properties"/>
    <ds:schemaRef ds:uri="http://purl.org/dc/elements/1.1/"/>
    <ds:schemaRef ds:uri="245286d6-ca1e-4f0e-8c79-12db02d5542a"/>
    <ds:schemaRef ds:uri="e0ad1755-6d7c-4bfc-bbbb-14f2c67b4daf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8BE84849-3C65-440A-BB22-6FB0A833A86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AF1429F-AF5B-411D-A98E-039736F86A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5286d6-ca1e-4f0e-8c79-12db02d5542a"/>
    <ds:schemaRef ds:uri="e0ad1755-6d7c-4bfc-bbbb-14f2c67b4da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928D8A5C-1FD5-4096-8A56-45C983BCD2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Links>
    <vt:vector size="18" baseType="variant">
      <vt:variant>
        <vt:i4>5308418</vt:i4>
      </vt:variant>
      <vt:variant>
        <vt:i4>124</vt:i4>
      </vt:variant>
      <vt:variant>
        <vt:i4>0</vt:i4>
      </vt:variant>
      <vt:variant>
        <vt:i4>5</vt:i4>
      </vt:variant>
      <vt:variant>
        <vt:lpwstr>https://doi.org/10.1016/j.jos.2022.03.003</vt:lpwstr>
      </vt:variant>
      <vt:variant>
        <vt:lpwstr/>
      </vt:variant>
      <vt:variant>
        <vt:i4>1900573</vt:i4>
      </vt:variant>
      <vt:variant>
        <vt:i4>3</vt:i4>
      </vt:variant>
      <vt:variant>
        <vt:i4>0</vt:i4>
      </vt:variant>
      <vt:variant>
        <vt:i4>5</vt:i4>
      </vt:variant>
      <vt:variant>
        <vt:lpwstr>https://coolors.co/00ffc5-adf5ff-0075a2-481620-d55672</vt:lpwstr>
      </vt:variant>
      <vt:variant>
        <vt:lpwstr/>
      </vt:variant>
      <vt:variant>
        <vt:i4>983139</vt:i4>
      </vt:variant>
      <vt:variant>
        <vt:i4>0</vt:i4>
      </vt:variant>
      <vt:variant>
        <vt:i4>0</vt:i4>
      </vt:variant>
      <vt:variant>
        <vt:i4>5</vt:i4>
      </vt:variant>
      <vt:variant>
        <vt:lpwstr>mailto:jes148@duke.edu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.sperber@duke.edu</dc:creator>
  <cp:keywords/>
  <cp:lastModifiedBy>Dhanalakshmi Vairavan</cp:lastModifiedBy>
  <cp:revision>11</cp:revision>
  <dcterms:created xsi:type="dcterms:W3CDTF">2023-06-12T22:36:00Z</dcterms:created>
  <dcterms:modified xsi:type="dcterms:W3CDTF">2023-12-29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C0573D451389478D071ED69F950D05</vt:lpwstr>
  </property>
  <property fmtid="{D5CDD505-2E9C-101B-9397-08002B2CF9AE}" pid="3" name="MSIP_Label_7b94a7b8-f06c-4dfe-bdcc-9b548fd58c31_Enabled">
    <vt:lpwstr>true</vt:lpwstr>
  </property>
  <property fmtid="{D5CDD505-2E9C-101B-9397-08002B2CF9AE}" pid="4" name="MSIP_Label_7b94a7b8-f06c-4dfe-bdcc-9b548fd58c31_SetDate">
    <vt:lpwstr>2022-09-12T19:18:02Z</vt:lpwstr>
  </property>
  <property fmtid="{D5CDD505-2E9C-101B-9397-08002B2CF9AE}" pid="5" name="MSIP_Label_7b94a7b8-f06c-4dfe-bdcc-9b548fd58c31_Method">
    <vt:lpwstr>Privileged</vt:lpwstr>
  </property>
  <property fmtid="{D5CDD505-2E9C-101B-9397-08002B2CF9AE}" pid="6" name="MSIP_Label_7b94a7b8-f06c-4dfe-bdcc-9b548fd58c31_Name">
    <vt:lpwstr>7b94a7b8-f06c-4dfe-bdcc-9b548fd58c31</vt:lpwstr>
  </property>
  <property fmtid="{D5CDD505-2E9C-101B-9397-08002B2CF9AE}" pid="7" name="MSIP_Label_7b94a7b8-f06c-4dfe-bdcc-9b548fd58c31_SiteId">
    <vt:lpwstr>9ce70869-60db-44fd-abe8-d2767077fc8f</vt:lpwstr>
  </property>
  <property fmtid="{D5CDD505-2E9C-101B-9397-08002B2CF9AE}" pid="8" name="MSIP_Label_7b94a7b8-f06c-4dfe-bdcc-9b548fd58c31_ActionId">
    <vt:lpwstr>0092a74e-e839-47b9-8fed-647caa6a07ce</vt:lpwstr>
  </property>
  <property fmtid="{D5CDD505-2E9C-101B-9397-08002B2CF9AE}" pid="9" name="MSIP_Label_7b94a7b8-f06c-4dfe-bdcc-9b548fd58c31_ContentBits">
    <vt:lpwstr>0</vt:lpwstr>
  </property>
</Properties>
</file>